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29E72" w14:textId="4253B970" w:rsidR="00A457F5" w:rsidRPr="00A457F5" w:rsidRDefault="00A457F5" w:rsidP="00E81CB9">
      <w:pPr>
        <w:pStyle w:val="Articletitle"/>
        <w:rPr>
          <w:lang w:val="en-US" w:eastAsia="en-US"/>
        </w:rPr>
      </w:pPr>
      <w:r w:rsidRPr="00A457F5">
        <w:rPr>
          <w:lang w:val="en-US" w:eastAsia="en-US"/>
        </w:rPr>
        <w:t xml:space="preserve">OXA-48-like </w:t>
      </w:r>
      <w:proofErr w:type="spellStart"/>
      <w:r w:rsidRPr="00A457F5">
        <w:rPr>
          <w:lang w:val="en-US" w:eastAsia="en-US"/>
        </w:rPr>
        <w:t>carbapenemases</w:t>
      </w:r>
      <w:proofErr w:type="spellEnd"/>
      <w:r w:rsidRPr="00A457F5">
        <w:rPr>
          <w:lang w:val="en-US" w:eastAsia="en-US"/>
        </w:rPr>
        <w:t xml:space="preserve"> in </w:t>
      </w:r>
      <w:r w:rsidRPr="00E81CB9">
        <w:rPr>
          <w:i/>
          <w:iCs/>
          <w:lang w:val="en-US" w:eastAsia="en-US"/>
        </w:rPr>
        <w:t>Proteus mirabilis</w:t>
      </w:r>
      <w:r w:rsidRPr="00A457F5">
        <w:rPr>
          <w:lang w:val="en-US" w:eastAsia="en-US"/>
        </w:rPr>
        <w:t xml:space="preserve"> - novel genetic </w:t>
      </w:r>
      <w:r w:rsidR="001F7FED">
        <w:rPr>
          <w:lang w:val="en-US" w:eastAsia="en-US"/>
        </w:rPr>
        <w:br/>
      </w:r>
      <w:r w:rsidRPr="00A457F5">
        <w:rPr>
          <w:lang w:val="en-US" w:eastAsia="en-US"/>
        </w:rPr>
        <w:t xml:space="preserve">environments and a challenge for detection </w:t>
      </w:r>
    </w:p>
    <w:p w14:paraId="08B5C86C" w14:textId="67CDCC51" w:rsidR="00256A25" w:rsidRDefault="00F3030A" w:rsidP="00B074E2">
      <w:pPr>
        <w:pStyle w:val="Authornames"/>
        <w:rPr>
          <w:vertAlign w:val="superscript"/>
        </w:rPr>
      </w:pPr>
      <w:r w:rsidRPr="002867B1">
        <w:t>Janko Sattler</w:t>
      </w:r>
      <w:r w:rsidR="007D77D1" w:rsidRPr="002867B1">
        <w:rPr>
          <w:vertAlign w:val="superscript"/>
        </w:rPr>
        <w:t>1,</w:t>
      </w:r>
      <w:r w:rsidR="00EC0415" w:rsidRPr="002867B1">
        <w:rPr>
          <w:vertAlign w:val="superscript"/>
        </w:rPr>
        <w:t>2,</w:t>
      </w:r>
      <w:r w:rsidR="00EE5B0A" w:rsidRPr="002867B1">
        <w:rPr>
          <w:vertAlign w:val="superscript"/>
        </w:rPr>
        <w:t>6</w:t>
      </w:r>
      <w:r w:rsidR="000B084F">
        <w:rPr>
          <w:vertAlign w:val="superscript"/>
        </w:rPr>
        <w:t>*</w:t>
      </w:r>
      <w:r w:rsidRPr="002867B1">
        <w:t>, Janina Noster</w:t>
      </w:r>
      <w:r w:rsidR="00605030">
        <w:rPr>
          <w:vertAlign w:val="superscript"/>
        </w:rPr>
        <w:t>2</w:t>
      </w:r>
      <w:r w:rsidRPr="002867B1">
        <w:t>, Yvonne Stelzer</w:t>
      </w:r>
      <w:r w:rsidR="00522B56">
        <w:rPr>
          <w:vertAlign w:val="superscript"/>
        </w:rPr>
        <w:t>2</w:t>
      </w:r>
      <w:r w:rsidRPr="002867B1">
        <w:t>,</w:t>
      </w:r>
      <w:r w:rsidR="002867B1" w:rsidRPr="002867B1">
        <w:t xml:space="preserve"> Mart</w:t>
      </w:r>
      <w:r w:rsidR="002867B1">
        <w:t>ina Spille</w:t>
      </w:r>
      <w:r w:rsidR="0099352C">
        <w:rPr>
          <w:vertAlign w:val="superscript"/>
        </w:rPr>
        <w:t>2</w:t>
      </w:r>
      <w:r w:rsidR="002867B1">
        <w:t>,</w:t>
      </w:r>
      <w:r w:rsidRPr="002867B1">
        <w:t xml:space="preserve"> Sina Schäfer</w:t>
      </w:r>
      <w:r w:rsidR="007D77D1" w:rsidRPr="002867B1">
        <w:rPr>
          <w:vertAlign w:val="superscript"/>
        </w:rPr>
        <w:t>1,</w:t>
      </w:r>
      <w:r w:rsidR="0032723D" w:rsidRPr="002867B1">
        <w:rPr>
          <w:vertAlign w:val="superscript"/>
        </w:rPr>
        <w:t>6</w:t>
      </w:r>
      <w:r w:rsidRPr="002867B1">
        <w:t>, Kyriaki Xanthopoulou</w:t>
      </w:r>
      <w:r w:rsidR="007D77D1" w:rsidRPr="002867B1">
        <w:rPr>
          <w:vertAlign w:val="superscript"/>
        </w:rPr>
        <w:t>1,</w:t>
      </w:r>
      <w:r w:rsidR="0032723D" w:rsidRPr="002867B1">
        <w:rPr>
          <w:vertAlign w:val="superscript"/>
        </w:rPr>
        <w:t>6</w:t>
      </w:r>
      <w:r w:rsidRPr="002867B1">
        <w:t xml:space="preserve">, </w:t>
      </w:r>
      <w:r w:rsidR="00751A77" w:rsidRPr="002867B1">
        <w:t>Julian Sommer</w:t>
      </w:r>
      <w:r w:rsidR="00751A77" w:rsidRPr="002867B1">
        <w:rPr>
          <w:vertAlign w:val="superscript"/>
        </w:rPr>
        <w:t>4</w:t>
      </w:r>
      <w:r w:rsidR="00751A77" w:rsidRPr="002867B1">
        <w:t xml:space="preserve">, </w:t>
      </w:r>
      <w:r w:rsidRPr="002867B1">
        <w:t>Jonathan Jantsch</w:t>
      </w:r>
      <w:r w:rsidR="007D77D1" w:rsidRPr="002867B1">
        <w:rPr>
          <w:vertAlign w:val="superscript"/>
        </w:rPr>
        <w:t>1,</w:t>
      </w:r>
      <w:r w:rsidR="0032723D" w:rsidRPr="002867B1">
        <w:rPr>
          <w:vertAlign w:val="superscript"/>
        </w:rPr>
        <w:t>6</w:t>
      </w:r>
      <w:r w:rsidRPr="002867B1">
        <w:t>, Silke Peter</w:t>
      </w:r>
      <w:r w:rsidR="00CC5174">
        <w:rPr>
          <w:vertAlign w:val="superscript"/>
        </w:rPr>
        <w:t>3</w:t>
      </w:r>
      <w:r w:rsidR="0032723D" w:rsidRPr="002867B1">
        <w:rPr>
          <w:vertAlign w:val="superscript"/>
        </w:rPr>
        <w:t>,6</w:t>
      </w:r>
      <w:r w:rsidRPr="002867B1">
        <w:t>, Stephan Göttig</w:t>
      </w:r>
      <w:r w:rsidR="00F9776F">
        <w:rPr>
          <w:vertAlign w:val="superscript"/>
        </w:rPr>
        <w:t>4</w:t>
      </w:r>
      <w:r w:rsidRPr="002867B1">
        <w:t>, Sören G. Gatermann</w:t>
      </w:r>
      <w:r w:rsidR="0032723D" w:rsidRPr="002867B1">
        <w:rPr>
          <w:vertAlign w:val="superscript"/>
        </w:rPr>
        <w:t>5</w:t>
      </w:r>
      <w:r w:rsidRPr="002867B1">
        <w:t>, Axel Hamprecht</w:t>
      </w:r>
      <w:r w:rsidR="009B75F0" w:rsidRPr="002867B1">
        <w:rPr>
          <w:vertAlign w:val="superscript"/>
        </w:rPr>
        <w:t>1,2,</w:t>
      </w:r>
      <w:r w:rsidR="0032723D" w:rsidRPr="002867B1">
        <w:rPr>
          <w:vertAlign w:val="superscript"/>
        </w:rPr>
        <w:t>6</w:t>
      </w:r>
    </w:p>
    <w:p w14:paraId="0AF25B07" w14:textId="77777777" w:rsidR="00EE268C" w:rsidRDefault="00EE268C">
      <w:pPr>
        <w:suppressAutoHyphens/>
        <w:spacing w:line="240" w:lineRule="auto"/>
        <w:rPr>
          <w:vertAlign w:val="superscript"/>
        </w:rPr>
      </w:pPr>
    </w:p>
    <w:p w14:paraId="28A061C7" w14:textId="77777777" w:rsidR="00EE268C" w:rsidRPr="00EE268C" w:rsidRDefault="00EE268C">
      <w:pPr>
        <w:suppressAutoHyphens/>
        <w:spacing w:line="240" w:lineRule="auto"/>
        <w:rPr>
          <w:sz w:val="32"/>
          <w:szCs w:val="32"/>
          <w:vertAlign w:val="superscript"/>
        </w:rPr>
      </w:pPr>
    </w:p>
    <w:p w14:paraId="6DC995E2" w14:textId="77777777" w:rsidR="00464C11" w:rsidRDefault="00EE268C" w:rsidP="00EE268C">
      <w:pPr>
        <w:suppressAutoHyphens/>
        <w:spacing w:line="240" w:lineRule="auto"/>
        <w:jc w:val="center"/>
        <w:rPr>
          <w:b/>
          <w:bCs/>
          <w:sz w:val="48"/>
          <w:szCs w:val="48"/>
          <w:vertAlign w:val="superscript"/>
        </w:rPr>
      </w:pPr>
      <w:r w:rsidRPr="00EE268C">
        <w:rPr>
          <w:b/>
          <w:bCs/>
          <w:sz w:val="48"/>
          <w:szCs w:val="48"/>
          <w:vertAlign w:val="superscript"/>
        </w:rPr>
        <w:t>Supplementary material</w:t>
      </w:r>
    </w:p>
    <w:p w14:paraId="2126676A" w14:textId="77777777" w:rsidR="00464C11" w:rsidRDefault="00464C11" w:rsidP="001376FA">
      <w:pPr>
        <w:suppressAutoHyphens/>
        <w:rPr>
          <w:sz w:val="48"/>
          <w:szCs w:val="48"/>
        </w:rPr>
      </w:pPr>
    </w:p>
    <w:p w14:paraId="6D7CEE5D" w14:textId="77777777" w:rsidR="00464C11" w:rsidRDefault="00464C11" w:rsidP="001376FA">
      <w:pPr>
        <w:suppressAutoHyphens/>
        <w:rPr>
          <w:sz w:val="48"/>
          <w:szCs w:val="48"/>
        </w:rPr>
      </w:pPr>
    </w:p>
    <w:p w14:paraId="4CA247C6" w14:textId="07E0C470" w:rsidR="00464C11" w:rsidRDefault="00464C11" w:rsidP="00D75E25">
      <w:pPr>
        <w:suppressAutoHyphens/>
        <w:spacing w:line="360" w:lineRule="auto"/>
      </w:pPr>
      <w:r w:rsidRPr="007B6022">
        <w:rPr>
          <w:b/>
          <w:bCs/>
        </w:rPr>
        <w:t xml:space="preserve">Supplementary Table 1: </w:t>
      </w:r>
      <w:r w:rsidR="007B6022" w:rsidRPr="007B6022">
        <w:t xml:space="preserve">GenBank </w:t>
      </w:r>
      <w:r w:rsidR="007B6022">
        <w:t xml:space="preserve">accession numbers and country of origin of </w:t>
      </w:r>
      <w:r w:rsidR="003D3431">
        <w:t xml:space="preserve">external </w:t>
      </w:r>
      <w:r w:rsidR="007B6022">
        <w:t xml:space="preserve">sequences included in the phylogenetic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2268"/>
      </w:tblGrid>
      <w:tr w:rsidR="001376FA" w:rsidRPr="00F60AE7" w14:paraId="147BB0E4" w14:textId="77777777" w:rsidTr="00C42D07">
        <w:trPr>
          <w:trHeight w:val="56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5881" w14:textId="3CE3A8A7" w:rsidR="001376FA" w:rsidRPr="00F60AE7" w:rsidRDefault="007B17AB" w:rsidP="00C42D07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0AE7">
              <w:rPr>
                <w:b/>
                <w:bCs/>
                <w:sz w:val="22"/>
                <w:szCs w:val="22"/>
              </w:rPr>
              <w:t>ID used in figu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C5349" w14:textId="11F0A33B" w:rsidR="001376FA" w:rsidRPr="00F60AE7" w:rsidRDefault="007B17AB" w:rsidP="00C42D07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0AE7">
              <w:rPr>
                <w:b/>
                <w:bCs/>
                <w:sz w:val="22"/>
                <w:szCs w:val="22"/>
              </w:rPr>
              <w:t>GenBank accession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EC43" w14:textId="1A887570" w:rsidR="001376FA" w:rsidRPr="00F60AE7" w:rsidRDefault="007B17AB" w:rsidP="00C42D07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0AE7">
              <w:rPr>
                <w:b/>
                <w:bCs/>
                <w:sz w:val="22"/>
                <w:szCs w:val="22"/>
              </w:rPr>
              <w:t>Country of origin</w:t>
            </w:r>
          </w:p>
        </w:tc>
      </w:tr>
      <w:tr w:rsidR="007B17AB" w:rsidRPr="00F60AE7" w14:paraId="2C41D82E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A4BAFA0" w14:textId="77777777" w:rsidR="007B17AB" w:rsidRPr="00F60AE7" w:rsidRDefault="007B17AB" w:rsidP="008C54F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AUS1</w:t>
            </w:r>
          </w:p>
        </w:tc>
        <w:tc>
          <w:tcPr>
            <w:tcW w:w="3118" w:type="dxa"/>
            <w:noWrap/>
            <w:vAlign w:val="center"/>
            <w:hideMark/>
          </w:tcPr>
          <w:p w14:paraId="249D7B46" w14:textId="77777777" w:rsidR="007B17AB" w:rsidRPr="00F60AE7" w:rsidRDefault="007B17AB" w:rsidP="008C54F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16065595</w:t>
            </w:r>
          </w:p>
        </w:tc>
        <w:tc>
          <w:tcPr>
            <w:tcW w:w="2268" w:type="dxa"/>
            <w:noWrap/>
            <w:vAlign w:val="center"/>
            <w:hideMark/>
          </w:tcPr>
          <w:p w14:paraId="488EE05B" w14:textId="77777777" w:rsidR="007B17AB" w:rsidRPr="00F60AE7" w:rsidRDefault="007B17AB" w:rsidP="008C54F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Australia</w:t>
            </w:r>
          </w:p>
        </w:tc>
      </w:tr>
      <w:tr w:rsidR="00265DF6" w:rsidRPr="00F60AE7" w14:paraId="0CB160DC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18DEF420" w14:textId="725689B6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AUS2</w:t>
            </w:r>
          </w:p>
        </w:tc>
        <w:tc>
          <w:tcPr>
            <w:tcW w:w="3118" w:type="dxa"/>
            <w:noWrap/>
            <w:vAlign w:val="center"/>
          </w:tcPr>
          <w:p w14:paraId="3C4831CA" w14:textId="7CEDFF7A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5974925</w:t>
            </w:r>
          </w:p>
        </w:tc>
        <w:tc>
          <w:tcPr>
            <w:tcW w:w="2268" w:type="dxa"/>
            <w:noWrap/>
            <w:vAlign w:val="center"/>
          </w:tcPr>
          <w:p w14:paraId="38AAD4C5" w14:textId="516EEEF8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Australia</w:t>
            </w:r>
          </w:p>
        </w:tc>
      </w:tr>
      <w:tr w:rsidR="00265DF6" w:rsidRPr="00F60AE7" w14:paraId="0DBEB9A0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44BA9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BR1</w:t>
            </w:r>
          </w:p>
        </w:tc>
        <w:tc>
          <w:tcPr>
            <w:tcW w:w="3118" w:type="dxa"/>
            <w:noWrap/>
            <w:vAlign w:val="center"/>
            <w:hideMark/>
          </w:tcPr>
          <w:p w14:paraId="49B7D162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2110455</w:t>
            </w:r>
          </w:p>
        </w:tc>
        <w:tc>
          <w:tcPr>
            <w:tcW w:w="2268" w:type="dxa"/>
            <w:noWrap/>
            <w:vAlign w:val="center"/>
            <w:hideMark/>
          </w:tcPr>
          <w:p w14:paraId="2BE866D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reat Britain</w:t>
            </w:r>
          </w:p>
        </w:tc>
      </w:tr>
      <w:tr w:rsidR="00265DF6" w:rsidRPr="00F60AE7" w14:paraId="16F81EF8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9B492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</w:t>
            </w:r>
          </w:p>
        </w:tc>
        <w:tc>
          <w:tcPr>
            <w:tcW w:w="3118" w:type="dxa"/>
            <w:noWrap/>
            <w:vAlign w:val="center"/>
            <w:hideMark/>
          </w:tcPr>
          <w:p w14:paraId="055243A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3242175</w:t>
            </w:r>
          </w:p>
        </w:tc>
        <w:tc>
          <w:tcPr>
            <w:tcW w:w="2268" w:type="dxa"/>
            <w:noWrap/>
            <w:vAlign w:val="center"/>
            <w:hideMark/>
          </w:tcPr>
          <w:p w14:paraId="3FFAE38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6A48E19E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7C8D0E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</w:t>
            </w:r>
          </w:p>
        </w:tc>
        <w:tc>
          <w:tcPr>
            <w:tcW w:w="3118" w:type="dxa"/>
            <w:noWrap/>
            <w:vAlign w:val="center"/>
            <w:hideMark/>
          </w:tcPr>
          <w:p w14:paraId="7E0332B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3242195</w:t>
            </w:r>
          </w:p>
        </w:tc>
        <w:tc>
          <w:tcPr>
            <w:tcW w:w="2268" w:type="dxa"/>
            <w:noWrap/>
            <w:vAlign w:val="center"/>
            <w:hideMark/>
          </w:tcPr>
          <w:p w14:paraId="5BBC850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40A33722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FB047A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3</w:t>
            </w:r>
          </w:p>
        </w:tc>
        <w:tc>
          <w:tcPr>
            <w:tcW w:w="3118" w:type="dxa"/>
            <w:noWrap/>
            <w:vAlign w:val="center"/>
            <w:hideMark/>
          </w:tcPr>
          <w:p w14:paraId="58B9F5F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4605</w:t>
            </w:r>
          </w:p>
        </w:tc>
        <w:tc>
          <w:tcPr>
            <w:tcW w:w="2268" w:type="dxa"/>
            <w:noWrap/>
            <w:vAlign w:val="center"/>
            <w:hideMark/>
          </w:tcPr>
          <w:p w14:paraId="711EAB6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12D0C461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086F89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4</w:t>
            </w:r>
          </w:p>
        </w:tc>
        <w:tc>
          <w:tcPr>
            <w:tcW w:w="3118" w:type="dxa"/>
            <w:noWrap/>
            <w:vAlign w:val="center"/>
            <w:hideMark/>
          </w:tcPr>
          <w:p w14:paraId="64FB2ED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5875</w:t>
            </w:r>
          </w:p>
        </w:tc>
        <w:tc>
          <w:tcPr>
            <w:tcW w:w="2268" w:type="dxa"/>
            <w:noWrap/>
            <w:vAlign w:val="center"/>
            <w:hideMark/>
          </w:tcPr>
          <w:p w14:paraId="133FD4B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1B082D7B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0A8AC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5</w:t>
            </w:r>
          </w:p>
        </w:tc>
        <w:tc>
          <w:tcPr>
            <w:tcW w:w="3118" w:type="dxa"/>
            <w:noWrap/>
            <w:vAlign w:val="center"/>
            <w:hideMark/>
          </w:tcPr>
          <w:p w14:paraId="257B4126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5925</w:t>
            </w:r>
          </w:p>
        </w:tc>
        <w:tc>
          <w:tcPr>
            <w:tcW w:w="2268" w:type="dxa"/>
            <w:noWrap/>
            <w:vAlign w:val="center"/>
            <w:hideMark/>
          </w:tcPr>
          <w:p w14:paraId="047F19A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5E2F7C8B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3C58D4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6</w:t>
            </w:r>
          </w:p>
        </w:tc>
        <w:tc>
          <w:tcPr>
            <w:tcW w:w="3118" w:type="dxa"/>
            <w:noWrap/>
            <w:vAlign w:val="center"/>
            <w:hideMark/>
          </w:tcPr>
          <w:p w14:paraId="6CCA464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5965</w:t>
            </w:r>
          </w:p>
        </w:tc>
        <w:tc>
          <w:tcPr>
            <w:tcW w:w="2268" w:type="dxa"/>
            <w:noWrap/>
            <w:vAlign w:val="center"/>
            <w:hideMark/>
          </w:tcPr>
          <w:p w14:paraId="26F69E9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5B173D87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EC9D156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7</w:t>
            </w:r>
          </w:p>
        </w:tc>
        <w:tc>
          <w:tcPr>
            <w:tcW w:w="3118" w:type="dxa"/>
            <w:noWrap/>
            <w:vAlign w:val="center"/>
            <w:hideMark/>
          </w:tcPr>
          <w:p w14:paraId="7F70BF35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6055</w:t>
            </w:r>
          </w:p>
        </w:tc>
        <w:tc>
          <w:tcPr>
            <w:tcW w:w="2268" w:type="dxa"/>
            <w:noWrap/>
            <w:vAlign w:val="center"/>
            <w:hideMark/>
          </w:tcPr>
          <w:p w14:paraId="236454D5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55C95FDA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A04F31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8</w:t>
            </w:r>
          </w:p>
        </w:tc>
        <w:tc>
          <w:tcPr>
            <w:tcW w:w="3118" w:type="dxa"/>
            <w:noWrap/>
            <w:vAlign w:val="center"/>
            <w:hideMark/>
          </w:tcPr>
          <w:p w14:paraId="120ADAE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6115</w:t>
            </w:r>
          </w:p>
        </w:tc>
        <w:tc>
          <w:tcPr>
            <w:tcW w:w="2268" w:type="dxa"/>
            <w:noWrap/>
            <w:vAlign w:val="center"/>
            <w:hideMark/>
          </w:tcPr>
          <w:p w14:paraId="457C8A1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4153082F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6F1872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9</w:t>
            </w:r>
          </w:p>
        </w:tc>
        <w:tc>
          <w:tcPr>
            <w:tcW w:w="3118" w:type="dxa"/>
            <w:noWrap/>
            <w:vAlign w:val="center"/>
            <w:hideMark/>
          </w:tcPr>
          <w:p w14:paraId="2609969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015</w:t>
            </w:r>
          </w:p>
        </w:tc>
        <w:tc>
          <w:tcPr>
            <w:tcW w:w="2268" w:type="dxa"/>
            <w:noWrap/>
            <w:vAlign w:val="center"/>
            <w:hideMark/>
          </w:tcPr>
          <w:p w14:paraId="58E416F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2F6F8B4E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6DBAD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0</w:t>
            </w:r>
          </w:p>
        </w:tc>
        <w:tc>
          <w:tcPr>
            <w:tcW w:w="3118" w:type="dxa"/>
            <w:noWrap/>
            <w:vAlign w:val="center"/>
            <w:hideMark/>
          </w:tcPr>
          <w:p w14:paraId="71A63DD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035</w:t>
            </w:r>
          </w:p>
        </w:tc>
        <w:tc>
          <w:tcPr>
            <w:tcW w:w="2268" w:type="dxa"/>
            <w:noWrap/>
            <w:vAlign w:val="center"/>
            <w:hideMark/>
          </w:tcPr>
          <w:p w14:paraId="119F82F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676C6822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53FFFC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1</w:t>
            </w:r>
          </w:p>
        </w:tc>
        <w:tc>
          <w:tcPr>
            <w:tcW w:w="3118" w:type="dxa"/>
            <w:noWrap/>
            <w:vAlign w:val="center"/>
            <w:hideMark/>
          </w:tcPr>
          <w:p w14:paraId="6345852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055</w:t>
            </w:r>
          </w:p>
        </w:tc>
        <w:tc>
          <w:tcPr>
            <w:tcW w:w="2268" w:type="dxa"/>
            <w:noWrap/>
            <w:vAlign w:val="center"/>
            <w:hideMark/>
          </w:tcPr>
          <w:p w14:paraId="7D1345D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132AB1FD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4E3BE6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2</w:t>
            </w:r>
          </w:p>
        </w:tc>
        <w:tc>
          <w:tcPr>
            <w:tcW w:w="3118" w:type="dxa"/>
            <w:noWrap/>
            <w:vAlign w:val="center"/>
            <w:hideMark/>
          </w:tcPr>
          <w:p w14:paraId="700BB43A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065</w:t>
            </w:r>
          </w:p>
        </w:tc>
        <w:tc>
          <w:tcPr>
            <w:tcW w:w="2268" w:type="dxa"/>
            <w:noWrap/>
            <w:vAlign w:val="center"/>
            <w:hideMark/>
          </w:tcPr>
          <w:p w14:paraId="0C0E143A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2AA23D7D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FB043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3</w:t>
            </w:r>
          </w:p>
        </w:tc>
        <w:tc>
          <w:tcPr>
            <w:tcW w:w="3118" w:type="dxa"/>
            <w:noWrap/>
            <w:vAlign w:val="center"/>
            <w:hideMark/>
          </w:tcPr>
          <w:p w14:paraId="23DE5D05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095</w:t>
            </w:r>
          </w:p>
        </w:tc>
        <w:tc>
          <w:tcPr>
            <w:tcW w:w="2268" w:type="dxa"/>
            <w:noWrap/>
            <w:vAlign w:val="center"/>
            <w:hideMark/>
          </w:tcPr>
          <w:p w14:paraId="24A35FE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0479FF00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D1DBCD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4</w:t>
            </w:r>
          </w:p>
        </w:tc>
        <w:tc>
          <w:tcPr>
            <w:tcW w:w="3118" w:type="dxa"/>
            <w:noWrap/>
            <w:vAlign w:val="center"/>
            <w:hideMark/>
          </w:tcPr>
          <w:p w14:paraId="68E1D16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175</w:t>
            </w:r>
          </w:p>
        </w:tc>
        <w:tc>
          <w:tcPr>
            <w:tcW w:w="2268" w:type="dxa"/>
            <w:noWrap/>
            <w:vAlign w:val="center"/>
            <w:hideMark/>
          </w:tcPr>
          <w:p w14:paraId="3A2A513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08ECB31F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73864F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5</w:t>
            </w:r>
          </w:p>
        </w:tc>
        <w:tc>
          <w:tcPr>
            <w:tcW w:w="3118" w:type="dxa"/>
            <w:noWrap/>
            <w:vAlign w:val="center"/>
            <w:hideMark/>
          </w:tcPr>
          <w:p w14:paraId="29851F0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555</w:t>
            </w:r>
          </w:p>
        </w:tc>
        <w:tc>
          <w:tcPr>
            <w:tcW w:w="2268" w:type="dxa"/>
            <w:noWrap/>
            <w:vAlign w:val="center"/>
            <w:hideMark/>
          </w:tcPr>
          <w:p w14:paraId="7304598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455C99C6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BA05C96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6</w:t>
            </w:r>
          </w:p>
        </w:tc>
        <w:tc>
          <w:tcPr>
            <w:tcW w:w="3118" w:type="dxa"/>
            <w:noWrap/>
            <w:vAlign w:val="center"/>
            <w:hideMark/>
          </w:tcPr>
          <w:p w14:paraId="520CECC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575</w:t>
            </w:r>
          </w:p>
        </w:tc>
        <w:tc>
          <w:tcPr>
            <w:tcW w:w="2268" w:type="dxa"/>
            <w:noWrap/>
            <w:vAlign w:val="center"/>
            <w:hideMark/>
          </w:tcPr>
          <w:p w14:paraId="54E3E1D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4E90FC24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C842D81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7</w:t>
            </w:r>
          </w:p>
        </w:tc>
        <w:tc>
          <w:tcPr>
            <w:tcW w:w="3118" w:type="dxa"/>
            <w:noWrap/>
            <w:vAlign w:val="center"/>
            <w:hideMark/>
          </w:tcPr>
          <w:p w14:paraId="45D268E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655</w:t>
            </w:r>
          </w:p>
        </w:tc>
        <w:tc>
          <w:tcPr>
            <w:tcW w:w="2268" w:type="dxa"/>
            <w:noWrap/>
            <w:vAlign w:val="center"/>
            <w:hideMark/>
          </w:tcPr>
          <w:p w14:paraId="340F6B3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61D80957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B25BEC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18</w:t>
            </w:r>
          </w:p>
        </w:tc>
        <w:tc>
          <w:tcPr>
            <w:tcW w:w="3118" w:type="dxa"/>
            <w:noWrap/>
            <w:vAlign w:val="center"/>
            <w:hideMark/>
          </w:tcPr>
          <w:p w14:paraId="6214BFFE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675</w:t>
            </w:r>
          </w:p>
        </w:tc>
        <w:tc>
          <w:tcPr>
            <w:tcW w:w="2268" w:type="dxa"/>
            <w:noWrap/>
            <w:vAlign w:val="center"/>
            <w:hideMark/>
          </w:tcPr>
          <w:p w14:paraId="51165C1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263CEA24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7EB3BC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ESP19</w:t>
            </w:r>
          </w:p>
        </w:tc>
        <w:tc>
          <w:tcPr>
            <w:tcW w:w="3118" w:type="dxa"/>
            <w:noWrap/>
            <w:vAlign w:val="center"/>
            <w:hideMark/>
          </w:tcPr>
          <w:p w14:paraId="56610DB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7695</w:t>
            </w:r>
          </w:p>
        </w:tc>
        <w:tc>
          <w:tcPr>
            <w:tcW w:w="2268" w:type="dxa"/>
            <w:noWrap/>
            <w:vAlign w:val="center"/>
            <w:hideMark/>
          </w:tcPr>
          <w:p w14:paraId="6458302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2281F2EC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EF3EF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0</w:t>
            </w:r>
          </w:p>
        </w:tc>
        <w:tc>
          <w:tcPr>
            <w:tcW w:w="3118" w:type="dxa"/>
            <w:noWrap/>
            <w:vAlign w:val="center"/>
            <w:hideMark/>
          </w:tcPr>
          <w:p w14:paraId="3A4F8C6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58975</w:t>
            </w:r>
          </w:p>
        </w:tc>
        <w:tc>
          <w:tcPr>
            <w:tcW w:w="2268" w:type="dxa"/>
            <w:noWrap/>
            <w:vAlign w:val="center"/>
            <w:hideMark/>
          </w:tcPr>
          <w:p w14:paraId="18CA433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788175AE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50FBF5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1</w:t>
            </w:r>
          </w:p>
        </w:tc>
        <w:tc>
          <w:tcPr>
            <w:tcW w:w="3118" w:type="dxa"/>
            <w:noWrap/>
            <w:vAlign w:val="center"/>
            <w:hideMark/>
          </w:tcPr>
          <w:p w14:paraId="33DED6F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155</w:t>
            </w:r>
          </w:p>
        </w:tc>
        <w:tc>
          <w:tcPr>
            <w:tcW w:w="2268" w:type="dxa"/>
            <w:noWrap/>
            <w:vAlign w:val="center"/>
            <w:hideMark/>
          </w:tcPr>
          <w:p w14:paraId="06EACB2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01FD9DF6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98C897A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2</w:t>
            </w:r>
          </w:p>
        </w:tc>
        <w:tc>
          <w:tcPr>
            <w:tcW w:w="3118" w:type="dxa"/>
            <w:noWrap/>
            <w:vAlign w:val="center"/>
            <w:hideMark/>
          </w:tcPr>
          <w:p w14:paraId="3F82CB2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195</w:t>
            </w:r>
          </w:p>
        </w:tc>
        <w:tc>
          <w:tcPr>
            <w:tcW w:w="2268" w:type="dxa"/>
            <w:noWrap/>
            <w:vAlign w:val="center"/>
            <w:hideMark/>
          </w:tcPr>
          <w:p w14:paraId="17B7D1F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32DBA9C8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9A19B9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3</w:t>
            </w:r>
          </w:p>
        </w:tc>
        <w:tc>
          <w:tcPr>
            <w:tcW w:w="3118" w:type="dxa"/>
            <w:noWrap/>
            <w:vAlign w:val="center"/>
            <w:hideMark/>
          </w:tcPr>
          <w:p w14:paraId="47D9E22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215</w:t>
            </w:r>
          </w:p>
        </w:tc>
        <w:tc>
          <w:tcPr>
            <w:tcW w:w="2268" w:type="dxa"/>
            <w:noWrap/>
            <w:vAlign w:val="center"/>
            <w:hideMark/>
          </w:tcPr>
          <w:p w14:paraId="0CC669F6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47B639A2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0D25F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4</w:t>
            </w:r>
          </w:p>
        </w:tc>
        <w:tc>
          <w:tcPr>
            <w:tcW w:w="3118" w:type="dxa"/>
            <w:noWrap/>
            <w:vAlign w:val="center"/>
            <w:hideMark/>
          </w:tcPr>
          <w:p w14:paraId="0376331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235</w:t>
            </w:r>
          </w:p>
        </w:tc>
        <w:tc>
          <w:tcPr>
            <w:tcW w:w="2268" w:type="dxa"/>
            <w:noWrap/>
            <w:vAlign w:val="center"/>
            <w:hideMark/>
          </w:tcPr>
          <w:p w14:paraId="6892182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5951DBD1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CDDA0A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5</w:t>
            </w:r>
          </w:p>
        </w:tc>
        <w:tc>
          <w:tcPr>
            <w:tcW w:w="3118" w:type="dxa"/>
            <w:noWrap/>
            <w:vAlign w:val="center"/>
            <w:hideMark/>
          </w:tcPr>
          <w:p w14:paraId="5832717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255</w:t>
            </w:r>
          </w:p>
        </w:tc>
        <w:tc>
          <w:tcPr>
            <w:tcW w:w="2268" w:type="dxa"/>
            <w:noWrap/>
            <w:vAlign w:val="center"/>
            <w:hideMark/>
          </w:tcPr>
          <w:p w14:paraId="2237FF82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66D1818A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6AC69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6</w:t>
            </w:r>
          </w:p>
        </w:tc>
        <w:tc>
          <w:tcPr>
            <w:tcW w:w="3118" w:type="dxa"/>
            <w:noWrap/>
            <w:vAlign w:val="center"/>
            <w:hideMark/>
          </w:tcPr>
          <w:p w14:paraId="7F51EE7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0275</w:t>
            </w:r>
          </w:p>
        </w:tc>
        <w:tc>
          <w:tcPr>
            <w:tcW w:w="2268" w:type="dxa"/>
            <w:noWrap/>
            <w:vAlign w:val="center"/>
            <w:hideMark/>
          </w:tcPr>
          <w:p w14:paraId="05353F7E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36A18CB4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6370E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7</w:t>
            </w:r>
          </w:p>
        </w:tc>
        <w:tc>
          <w:tcPr>
            <w:tcW w:w="3118" w:type="dxa"/>
            <w:noWrap/>
            <w:vAlign w:val="center"/>
            <w:hideMark/>
          </w:tcPr>
          <w:p w14:paraId="17EE8192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1225</w:t>
            </w:r>
          </w:p>
        </w:tc>
        <w:tc>
          <w:tcPr>
            <w:tcW w:w="2268" w:type="dxa"/>
            <w:noWrap/>
            <w:vAlign w:val="center"/>
            <w:hideMark/>
          </w:tcPr>
          <w:p w14:paraId="33ED6DF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307F938D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9FB0A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ESP28</w:t>
            </w:r>
          </w:p>
        </w:tc>
        <w:tc>
          <w:tcPr>
            <w:tcW w:w="3118" w:type="dxa"/>
            <w:noWrap/>
            <w:vAlign w:val="center"/>
            <w:hideMark/>
          </w:tcPr>
          <w:p w14:paraId="7F48D9A5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6962515</w:t>
            </w:r>
          </w:p>
        </w:tc>
        <w:tc>
          <w:tcPr>
            <w:tcW w:w="2268" w:type="dxa"/>
            <w:noWrap/>
            <w:vAlign w:val="center"/>
            <w:hideMark/>
          </w:tcPr>
          <w:p w14:paraId="28D28D3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pain</w:t>
            </w:r>
          </w:p>
        </w:tc>
      </w:tr>
      <w:tr w:rsidR="00265DF6" w:rsidRPr="00F60AE7" w14:paraId="5BA5FDBD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7B1059C1" w14:textId="579DC97D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NOR1</w:t>
            </w:r>
          </w:p>
        </w:tc>
        <w:tc>
          <w:tcPr>
            <w:tcW w:w="3118" w:type="dxa"/>
            <w:noWrap/>
            <w:vAlign w:val="center"/>
          </w:tcPr>
          <w:p w14:paraId="3D503148" w14:textId="5B479634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5880885</w:t>
            </w:r>
          </w:p>
        </w:tc>
        <w:tc>
          <w:tcPr>
            <w:tcW w:w="2268" w:type="dxa"/>
            <w:noWrap/>
            <w:vAlign w:val="center"/>
          </w:tcPr>
          <w:p w14:paraId="487F6DD9" w14:textId="645A21E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</w:tr>
      <w:tr w:rsidR="00265DF6" w:rsidRPr="00F60AE7" w14:paraId="431C2CC6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222B2B0F" w14:textId="4048EC7F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NY1</w:t>
            </w:r>
          </w:p>
        </w:tc>
        <w:tc>
          <w:tcPr>
            <w:tcW w:w="3118" w:type="dxa"/>
            <w:noWrap/>
            <w:vAlign w:val="center"/>
          </w:tcPr>
          <w:p w14:paraId="6D1F9E70" w14:textId="48A5A2D9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2704585</w:t>
            </w:r>
          </w:p>
        </w:tc>
        <w:tc>
          <w:tcPr>
            <w:tcW w:w="2268" w:type="dxa"/>
            <w:noWrap/>
            <w:vAlign w:val="center"/>
          </w:tcPr>
          <w:p w14:paraId="710E0D2B" w14:textId="1565291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New York</w:t>
            </w:r>
          </w:p>
        </w:tc>
      </w:tr>
      <w:tr w:rsidR="00265DF6" w:rsidRPr="00F60AE7" w14:paraId="0615758E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5BC8B40F" w14:textId="602083AC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PSE1</w:t>
            </w:r>
          </w:p>
        </w:tc>
        <w:tc>
          <w:tcPr>
            <w:tcW w:w="3118" w:type="dxa"/>
            <w:noWrap/>
            <w:vAlign w:val="center"/>
          </w:tcPr>
          <w:p w14:paraId="3DB07978" w14:textId="6D1EE5CD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00770765</w:t>
            </w:r>
          </w:p>
        </w:tc>
        <w:tc>
          <w:tcPr>
            <w:tcW w:w="2268" w:type="dxa"/>
            <w:noWrap/>
            <w:vAlign w:val="center"/>
          </w:tcPr>
          <w:p w14:paraId="3630B827" w14:textId="5562E494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Palestine</w:t>
            </w:r>
          </w:p>
        </w:tc>
      </w:tr>
      <w:tr w:rsidR="00265DF6" w:rsidRPr="00F60AE7" w14:paraId="570F571E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066E876A" w14:textId="6DB3E98C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GP1</w:t>
            </w:r>
          </w:p>
        </w:tc>
        <w:tc>
          <w:tcPr>
            <w:tcW w:w="3118" w:type="dxa"/>
            <w:noWrap/>
            <w:vAlign w:val="center"/>
          </w:tcPr>
          <w:p w14:paraId="594DB12B" w14:textId="2A138BD5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3035995</w:t>
            </w:r>
          </w:p>
        </w:tc>
        <w:tc>
          <w:tcPr>
            <w:tcW w:w="2268" w:type="dxa"/>
            <w:noWrap/>
            <w:vAlign w:val="center"/>
          </w:tcPr>
          <w:p w14:paraId="1492994A" w14:textId="4AE83A7A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Singapore</w:t>
            </w:r>
          </w:p>
        </w:tc>
      </w:tr>
      <w:tr w:rsidR="00265DF6" w:rsidRPr="00F60AE7" w14:paraId="41F4E762" w14:textId="77777777" w:rsidTr="00572F22">
        <w:trPr>
          <w:trHeight w:val="300"/>
        </w:trPr>
        <w:tc>
          <w:tcPr>
            <w:tcW w:w="1980" w:type="dxa"/>
            <w:noWrap/>
            <w:vAlign w:val="center"/>
          </w:tcPr>
          <w:p w14:paraId="06EFFF14" w14:textId="105B9601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A1</w:t>
            </w:r>
          </w:p>
        </w:tc>
        <w:tc>
          <w:tcPr>
            <w:tcW w:w="3118" w:type="dxa"/>
            <w:noWrap/>
            <w:vAlign w:val="center"/>
          </w:tcPr>
          <w:p w14:paraId="40195584" w14:textId="2496681A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20777215</w:t>
            </w:r>
          </w:p>
        </w:tc>
        <w:tc>
          <w:tcPr>
            <w:tcW w:w="2268" w:type="dxa"/>
            <w:noWrap/>
            <w:vAlign w:val="center"/>
          </w:tcPr>
          <w:p w14:paraId="26F28C16" w14:textId="392468B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ashington</w:t>
            </w:r>
          </w:p>
        </w:tc>
      </w:tr>
      <w:tr w:rsidR="00265DF6" w:rsidRPr="00F60AE7" w14:paraId="25CDB236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4C60A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1</w:t>
            </w:r>
          </w:p>
        </w:tc>
        <w:tc>
          <w:tcPr>
            <w:tcW w:w="3118" w:type="dxa"/>
            <w:noWrap/>
            <w:vAlign w:val="center"/>
            <w:hideMark/>
          </w:tcPr>
          <w:p w14:paraId="722433F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1107755</w:t>
            </w:r>
          </w:p>
        </w:tc>
        <w:tc>
          <w:tcPr>
            <w:tcW w:w="2268" w:type="dxa"/>
            <w:noWrap/>
            <w:vAlign w:val="center"/>
            <w:hideMark/>
          </w:tcPr>
          <w:p w14:paraId="71E97F8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65DB521E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F3A9190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2</w:t>
            </w:r>
          </w:p>
        </w:tc>
        <w:tc>
          <w:tcPr>
            <w:tcW w:w="3118" w:type="dxa"/>
            <w:noWrap/>
            <w:vAlign w:val="center"/>
            <w:hideMark/>
          </w:tcPr>
          <w:p w14:paraId="64EF3A3F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2262725</w:t>
            </w:r>
          </w:p>
        </w:tc>
        <w:tc>
          <w:tcPr>
            <w:tcW w:w="2268" w:type="dxa"/>
            <w:noWrap/>
            <w:vAlign w:val="center"/>
            <w:hideMark/>
          </w:tcPr>
          <w:p w14:paraId="489A632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0322DF28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EA3F8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3</w:t>
            </w:r>
          </w:p>
        </w:tc>
        <w:tc>
          <w:tcPr>
            <w:tcW w:w="3118" w:type="dxa"/>
            <w:noWrap/>
            <w:vAlign w:val="center"/>
            <w:hideMark/>
          </w:tcPr>
          <w:p w14:paraId="1A934CAC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2262765</w:t>
            </w:r>
          </w:p>
        </w:tc>
        <w:tc>
          <w:tcPr>
            <w:tcW w:w="2268" w:type="dxa"/>
            <w:noWrap/>
            <w:vAlign w:val="center"/>
            <w:hideMark/>
          </w:tcPr>
          <w:p w14:paraId="1FF1324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298688AF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65F2DF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4</w:t>
            </w:r>
          </w:p>
        </w:tc>
        <w:tc>
          <w:tcPr>
            <w:tcW w:w="3118" w:type="dxa"/>
            <w:noWrap/>
            <w:vAlign w:val="center"/>
            <w:hideMark/>
          </w:tcPr>
          <w:p w14:paraId="0C73B7F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3011795</w:t>
            </w:r>
          </w:p>
        </w:tc>
        <w:tc>
          <w:tcPr>
            <w:tcW w:w="2268" w:type="dxa"/>
            <w:noWrap/>
            <w:vAlign w:val="center"/>
            <w:hideMark/>
          </w:tcPr>
          <w:p w14:paraId="4E65915D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02404741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366AA2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5</w:t>
            </w:r>
          </w:p>
        </w:tc>
        <w:tc>
          <w:tcPr>
            <w:tcW w:w="3118" w:type="dxa"/>
            <w:noWrap/>
            <w:vAlign w:val="center"/>
            <w:hideMark/>
          </w:tcPr>
          <w:p w14:paraId="27A58027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3011895</w:t>
            </w:r>
          </w:p>
        </w:tc>
        <w:tc>
          <w:tcPr>
            <w:tcW w:w="2268" w:type="dxa"/>
            <w:noWrap/>
            <w:vAlign w:val="center"/>
            <w:hideMark/>
          </w:tcPr>
          <w:p w14:paraId="13320D9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103C0C92" w14:textId="77777777" w:rsidTr="00572F2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6FA4394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6</w:t>
            </w:r>
          </w:p>
        </w:tc>
        <w:tc>
          <w:tcPr>
            <w:tcW w:w="3118" w:type="dxa"/>
            <w:noWrap/>
            <w:vAlign w:val="center"/>
            <w:hideMark/>
          </w:tcPr>
          <w:p w14:paraId="79FF8318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3182205</w:t>
            </w:r>
          </w:p>
        </w:tc>
        <w:tc>
          <w:tcPr>
            <w:tcW w:w="2268" w:type="dxa"/>
            <w:noWrap/>
            <w:vAlign w:val="center"/>
            <w:hideMark/>
          </w:tcPr>
          <w:p w14:paraId="5A552A13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  <w:tr w:rsidR="00265DF6" w:rsidRPr="00F60AE7" w14:paraId="034B1729" w14:textId="77777777" w:rsidTr="00572F2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B0591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D18549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GCA_0331822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313CB" w14:textId="77777777" w:rsidR="00265DF6" w:rsidRPr="00F60AE7" w:rsidRDefault="00265DF6" w:rsidP="00265DF6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F60AE7">
              <w:rPr>
                <w:color w:val="000000"/>
                <w:sz w:val="22"/>
                <w:szCs w:val="22"/>
                <w:lang w:val="en-US" w:eastAsia="en-US"/>
              </w:rPr>
              <w:t>Wisconsin</w:t>
            </w:r>
          </w:p>
        </w:tc>
      </w:tr>
    </w:tbl>
    <w:p w14:paraId="2345395F" w14:textId="77777777" w:rsidR="007B6022" w:rsidRDefault="007B6022" w:rsidP="001376FA">
      <w:pPr>
        <w:suppressAutoHyphens/>
        <w:rPr>
          <w:b/>
          <w:bCs/>
        </w:rPr>
      </w:pPr>
    </w:p>
    <w:p w14:paraId="148816F7" w14:textId="4497588A" w:rsidR="00D563C2" w:rsidRDefault="00595939" w:rsidP="00595939">
      <w:pPr>
        <w:suppressAutoHyphens/>
        <w:spacing w:line="360" w:lineRule="auto"/>
      </w:pPr>
      <w:r>
        <w:rPr>
          <w:b/>
          <w:bCs/>
        </w:rPr>
        <w:t xml:space="preserve">Supplementary Table 2: </w:t>
      </w:r>
      <w:r w:rsidRPr="00595939">
        <w:t xml:space="preserve">GenBank accession numbers of the </w:t>
      </w:r>
      <w:r w:rsidR="00E07783">
        <w:t>isolates</w:t>
      </w:r>
      <w:r w:rsidR="00B76F8B">
        <w:t>’</w:t>
      </w:r>
      <w:r w:rsidR="00E07783">
        <w:t xml:space="preserve"> sequence </w:t>
      </w:r>
      <w:r w:rsidRPr="00595939">
        <w:t>assemblies.</w:t>
      </w:r>
      <w:r w:rsidR="00536B42">
        <w:t xml:space="preserve"> TBD = to be determined (accession number not available </w:t>
      </w:r>
      <w:r w:rsidR="00901A8E">
        <w:t xml:space="preserve">yet </w:t>
      </w:r>
      <w:r w:rsidR="00536B42">
        <w:t>at the time point of resubmission of the manuscrip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</w:tblGrid>
      <w:tr w:rsidR="00C5517B" w:rsidRPr="009D7D61" w14:paraId="2B3257AF" w14:textId="77777777" w:rsidTr="00FB7FE4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3F52D" w14:textId="58DF0065" w:rsidR="00C5517B" w:rsidRPr="009D7D61" w:rsidRDefault="008072A5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61D0" w14:textId="0D7CE17E" w:rsidR="00C5517B" w:rsidRPr="009D7D61" w:rsidRDefault="008072A5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Accession number</w:t>
            </w:r>
          </w:p>
        </w:tc>
      </w:tr>
      <w:tr w:rsidR="00AB4329" w:rsidRPr="009D7D61" w14:paraId="6807F5A1" w14:textId="77777777" w:rsidTr="00FB7FE4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55AAD5D" w14:textId="476F68CC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2B9ABFE" w14:textId="45DF9A85" w:rsidR="00AB4329" w:rsidRPr="009D7D61" w:rsidRDefault="006B0645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B0645">
              <w:rPr>
                <w:color w:val="000000"/>
                <w:sz w:val="22"/>
                <w:szCs w:val="22"/>
                <w:lang w:val="de-DE" w:eastAsia="de-DE"/>
              </w:rPr>
              <w:t>CP154802</w:t>
            </w:r>
          </w:p>
        </w:tc>
      </w:tr>
      <w:tr w:rsidR="00AB4329" w:rsidRPr="009D7D61" w14:paraId="2AD99C73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46710D6" w14:textId="18144722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2</w:t>
            </w:r>
          </w:p>
        </w:tc>
        <w:tc>
          <w:tcPr>
            <w:tcW w:w="2552" w:type="dxa"/>
            <w:vAlign w:val="center"/>
          </w:tcPr>
          <w:p w14:paraId="50FD9212" w14:textId="6DDFFA6E" w:rsidR="00AB4329" w:rsidRPr="009D7D61" w:rsidRDefault="00797FA7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43</w:t>
            </w:r>
          </w:p>
        </w:tc>
      </w:tr>
      <w:tr w:rsidR="00AB4329" w:rsidRPr="009D7D61" w14:paraId="33015412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7953AE6E" w14:textId="5CF9A1D7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3</w:t>
            </w:r>
          </w:p>
        </w:tc>
        <w:tc>
          <w:tcPr>
            <w:tcW w:w="2552" w:type="dxa"/>
            <w:vAlign w:val="center"/>
          </w:tcPr>
          <w:p w14:paraId="1A57BD2E" w14:textId="197BC49B" w:rsidR="00AB4329" w:rsidRPr="009D7D61" w:rsidRDefault="0054251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42510">
              <w:rPr>
                <w:color w:val="000000"/>
                <w:sz w:val="22"/>
                <w:szCs w:val="22"/>
                <w:lang w:val="de-DE" w:eastAsia="de-DE"/>
              </w:rPr>
              <w:t>CP151676-CP151678</w:t>
            </w:r>
          </w:p>
        </w:tc>
      </w:tr>
      <w:tr w:rsidR="00AB4329" w:rsidRPr="009D7D61" w14:paraId="09CFF4A3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5502FF85" w14:textId="6FC2A1AD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4</w:t>
            </w:r>
          </w:p>
        </w:tc>
        <w:tc>
          <w:tcPr>
            <w:tcW w:w="2552" w:type="dxa"/>
            <w:vAlign w:val="center"/>
          </w:tcPr>
          <w:p w14:paraId="6F116802" w14:textId="071A12B1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JAWIPV000000000</w:t>
            </w:r>
          </w:p>
        </w:tc>
      </w:tr>
      <w:tr w:rsidR="00AB4329" w:rsidRPr="009D7D61" w14:paraId="72468CDA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09E8D7E0" w14:textId="18C14B42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5</w:t>
            </w:r>
          </w:p>
        </w:tc>
        <w:tc>
          <w:tcPr>
            <w:tcW w:w="2552" w:type="dxa"/>
            <w:vAlign w:val="center"/>
          </w:tcPr>
          <w:p w14:paraId="44AE6ADE" w14:textId="48D576E4" w:rsidR="00AB4329" w:rsidRPr="009D7D61" w:rsidRDefault="0050664E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42</w:t>
            </w:r>
          </w:p>
        </w:tc>
      </w:tr>
      <w:tr w:rsidR="00AB4329" w:rsidRPr="009D7D61" w14:paraId="01DCF0EC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7968EF8" w14:textId="4A70DB8C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6</w:t>
            </w:r>
          </w:p>
        </w:tc>
        <w:tc>
          <w:tcPr>
            <w:tcW w:w="2552" w:type="dxa"/>
            <w:vAlign w:val="center"/>
          </w:tcPr>
          <w:p w14:paraId="05F778AB" w14:textId="1F6DC301" w:rsidR="00AB4329" w:rsidRPr="009D7D61" w:rsidRDefault="002A6AFD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A6AFD">
              <w:rPr>
                <w:color w:val="000000"/>
                <w:sz w:val="22"/>
                <w:szCs w:val="22"/>
                <w:lang w:val="de-DE" w:eastAsia="de-DE"/>
              </w:rPr>
              <w:t>CP154801</w:t>
            </w:r>
          </w:p>
        </w:tc>
      </w:tr>
      <w:tr w:rsidR="00AB4329" w:rsidRPr="009D7D61" w14:paraId="3CD2B2FD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4133513" w14:textId="66A36904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7</w:t>
            </w:r>
          </w:p>
        </w:tc>
        <w:tc>
          <w:tcPr>
            <w:tcW w:w="2552" w:type="dxa"/>
            <w:vAlign w:val="center"/>
          </w:tcPr>
          <w:p w14:paraId="3FE7DB3E" w14:textId="68247C98" w:rsidR="00AB4329" w:rsidRPr="009D7D61" w:rsidRDefault="002A6AFD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A6AFD">
              <w:rPr>
                <w:color w:val="000000"/>
                <w:sz w:val="22"/>
                <w:szCs w:val="22"/>
                <w:lang w:val="de-DE" w:eastAsia="de-DE"/>
              </w:rPr>
              <w:t>CP154800</w:t>
            </w:r>
          </w:p>
        </w:tc>
      </w:tr>
      <w:tr w:rsidR="00AB4329" w:rsidRPr="009D7D61" w14:paraId="4B8E87B8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3E87F161" w14:textId="2600B285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8</w:t>
            </w:r>
          </w:p>
        </w:tc>
        <w:tc>
          <w:tcPr>
            <w:tcW w:w="2552" w:type="dxa"/>
            <w:vAlign w:val="center"/>
          </w:tcPr>
          <w:p w14:paraId="0043FEB1" w14:textId="6BE5943C" w:rsidR="00AB4329" w:rsidRPr="009D7D61" w:rsidRDefault="0040499F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40499F">
              <w:rPr>
                <w:color w:val="000000"/>
                <w:sz w:val="22"/>
                <w:szCs w:val="22"/>
                <w:lang w:val="de-DE" w:eastAsia="de-DE"/>
              </w:rPr>
              <w:t>CP151672-CP151675</w:t>
            </w:r>
          </w:p>
        </w:tc>
      </w:tr>
      <w:tr w:rsidR="00AB4329" w:rsidRPr="009D7D61" w14:paraId="288F4F27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35F97942" w14:textId="03CD59A8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9</w:t>
            </w:r>
          </w:p>
        </w:tc>
        <w:tc>
          <w:tcPr>
            <w:tcW w:w="2552" w:type="dxa"/>
            <w:vAlign w:val="center"/>
          </w:tcPr>
          <w:p w14:paraId="3EADB1EB" w14:textId="06FFE2ED" w:rsidR="00AB4329" w:rsidRPr="009D7D61" w:rsidRDefault="008F0404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40-CP148141</w:t>
            </w:r>
          </w:p>
        </w:tc>
      </w:tr>
      <w:tr w:rsidR="00AB4329" w:rsidRPr="009D7D61" w14:paraId="3A2B49E6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CDC4949" w14:textId="77F5447D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10</w:t>
            </w:r>
          </w:p>
        </w:tc>
        <w:tc>
          <w:tcPr>
            <w:tcW w:w="2552" w:type="dxa"/>
            <w:vAlign w:val="center"/>
          </w:tcPr>
          <w:p w14:paraId="49F43F40" w14:textId="67816993" w:rsidR="00AB4329" w:rsidRPr="009D7D61" w:rsidRDefault="008F0404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38-CP148139</w:t>
            </w:r>
          </w:p>
        </w:tc>
      </w:tr>
      <w:tr w:rsidR="00AB4329" w:rsidRPr="009D7D61" w14:paraId="75223C78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9BED99E" w14:textId="17517409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11</w:t>
            </w:r>
          </w:p>
        </w:tc>
        <w:tc>
          <w:tcPr>
            <w:tcW w:w="2552" w:type="dxa"/>
            <w:vAlign w:val="center"/>
          </w:tcPr>
          <w:p w14:paraId="19AF4CCE" w14:textId="64D0B26E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JASZXX000000000</w:t>
            </w:r>
          </w:p>
        </w:tc>
      </w:tr>
      <w:tr w:rsidR="00AB4329" w:rsidRPr="009D7D61" w14:paraId="2F50B95C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3D76CC4B" w14:textId="2ADD443A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12</w:t>
            </w:r>
          </w:p>
        </w:tc>
        <w:tc>
          <w:tcPr>
            <w:tcW w:w="2552" w:type="dxa"/>
            <w:vAlign w:val="center"/>
          </w:tcPr>
          <w:p w14:paraId="1188271A" w14:textId="053C8C46" w:rsidR="00AB4329" w:rsidRPr="009D7D61" w:rsidRDefault="001142AD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34-CP148135</w:t>
            </w:r>
          </w:p>
        </w:tc>
      </w:tr>
      <w:tr w:rsidR="00AB4329" w:rsidRPr="009D7D61" w14:paraId="164D429F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46E3B8A4" w14:textId="058F3F70" w:rsidR="00AB4329" w:rsidRPr="009D7D61" w:rsidRDefault="00AB4329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  <w:t>P13</w:t>
            </w:r>
          </w:p>
        </w:tc>
        <w:tc>
          <w:tcPr>
            <w:tcW w:w="2552" w:type="dxa"/>
            <w:vAlign w:val="center"/>
          </w:tcPr>
          <w:p w14:paraId="292F4A97" w14:textId="2D278B4C" w:rsidR="00AB4329" w:rsidRPr="009D7D61" w:rsidRDefault="001076DD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color w:val="000000"/>
                <w:sz w:val="22"/>
                <w:szCs w:val="22"/>
                <w:lang w:val="de-DE" w:eastAsia="de-DE"/>
              </w:rPr>
              <w:t>CP148136-CP148137</w:t>
            </w:r>
          </w:p>
        </w:tc>
      </w:tr>
      <w:tr w:rsidR="00856230" w:rsidRPr="009D7D61" w14:paraId="64F95FBF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263D59C" w14:textId="4363CA8C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CF5727-J53</w:t>
            </w:r>
          </w:p>
        </w:tc>
        <w:tc>
          <w:tcPr>
            <w:tcW w:w="2552" w:type="dxa"/>
            <w:vAlign w:val="center"/>
          </w:tcPr>
          <w:p w14:paraId="1B068A6E" w14:textId="57ABB651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DC000000000</w:t>
            </w:r>
          </w:p>
        </w:tc>
      </w:tr>
      <w:tr w:rsidR="00856230" w:rsidRPr="009D7D61" w14:paraId="3E6684F9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6BEB2983" w14:textId="665E259D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CF5727-ARP</w:t>
            </w:r>
          </w:p>
        </w:tc>
        <w:tc>
          <w:tcPr>
            <w:tcW w:w="2552" w:type="dxa"/>
            <w:vAlign w:val="center"/>
          </w:tcPr>
          <w:p w14:paraId="37A48A9D" w14:textId="717E338A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DB000000000</w:t>
            </w:r>
          </w:p>
        </w:tc>
      </w:tr>
      <w:tr w:rsidR="00856230" w:rsidRPr="009D7D61" w14:paraId="5F658FBA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7E08196C" w14:textId="44D5E02F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EC8448-J53</w:t>
            </w:r>
          </w:p>
        </w:tc>
        <w:tc>
          <w:tcPr>
            <w:tcW w:w="2552" w:type="dxa"/>
            <w:vAlign w:val="center"/>
          </w:tcPr>
          <w:p w14:paraId="17C443B1" w14:textId="118C277A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DA000000000</w:t>
            </w:r>
          </w:p>
        </w:tc>
      </w:tr>
      <w:tr w:rsidR="00856230" w:rsidRPr="009D7D61" w14:paraId="061D24A7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5647B5C6" w14:textId="5C065758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EC8448-ARP</w:t>
            </w:r>
          </w:p>
        </w:tc>
        <w:tc>
          <w:tcPr>
            <w:tcW w:w="2552" w:type="dxa"/>
            <w:vAlign w:val="center"/>
          </w:tcPr>
          <w:p w14:paraId="181559A7" w14:textId="48D32DFD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Z000000000</w:t>
            </w:r>
          </w:p>
        </w:tc>
      </w:tr>
      <w:tr w:rsidR="00856230" w:rsidRPr="009D7D61" w14:paraId="12A05985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713CB00" w14:textId="7A51B6DD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lastRenderedPageBreak/>
              <w:t>Tc-KP12369-J53</w:t>
            </w:r>
          </w:p>
        </w:tc>
        <w:tc>
          <w:tcPr>
            <w:tcW w:w="2552" w:type="dxa"/>
            <w:vAlign w:val="center"/>
          </w:tcPr>
          <w:p w14:paraId="3D5F788C" w14:textId="6898255D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Y000000000</w:t>
            </w:r>
          </w:p>
        </w:tc>
      </w:tr>
      <w:tr w:rsidR="00856230" w:rsidRPr="009D7D61" w14:paraId="3773FF30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C9701CF" w14:textId="2BE12BB5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KP12369-ARP</w:t>
            </w:r>
          </w:p>
        </w:tc>
        <w:tc>
          <w:tcPr>
            <w:tcW w:w="2552" w:type="dxa"/>
            <w:vAlign w:val="center"/>
          </w:tcPr>
          <w:p w14:paraId="382D2868" w14:textId="2FDE548D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X000000000</w:t>
            </w:r>
          </w:p>
        </w:tc>
      </w:tr>
      <w:tr w:rsidR="00856230" w:rsidRPr="009D7D61" w14:paraId="5E0DEE55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7811B35E" w14:textId="7856761F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KP18278-J53</w:t>
            </w:r>
          </w:p>
        </w:tc>
        <w:tc>
          <w:tcPr>
            <w:tcW w:w="2552" w:type="dxa"/>
            <w:vAlign w:val="center"/>
          </w:tcPr>
          <w:p w14:paraId="5A1B22AB" w14:textId="7F5E710C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W000000000</w:t>
            </w:r>
          </w:p>
        </w:tc>
      </w:tr>
      <w:tr w:rsidR="00856230" w:rsidRPr="009D7D61" w14:paraId="3EBAD6C7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577D2884" w14:textId="27FE8C62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KP18278-ARP</w:t>
            </w:r>
          </w:p>
        </w:tc>
        <w:tc>
          <w:tcPr>
            <w:tcW w:w="2552" w:type="dxa"/>
            <w:vAlign w:val="center"/>
          </w:tcPr>
          <w:p w14:paraId="77883088" w14:textId="6523D2AB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V000000000</w:t>
            </w:r>
          </w:p>
        </w:tc>
      </w:tr>
      <w:tr w:rsidR="00856230" w:rsidRPr="009D7D61" w14:paraId="7ABAD1A2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0CE766C" w14:textId="6B5C4EA9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KP3368-J53</w:t>
            </w:r>
          </w:p>
        </w:tc>
        <w:tc>
          <w:tcPr>
            <w:tcW w:w="2552" w:type="dxa"/>
            <w:vAlign w:val="center"/>
          </w:tcPr>
          <w:p w14:paraId="2BA1D6D1" w14:textId="2A55C6F5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U000000000</w:t>
            </w:r>
          </w:p>
        </w:tc>
      </w:tr>
      <w:tr w:rsidR="00856230" w:rsidRPr="009D7D61" w14:paraId="23B9FC4A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14DDFF66" w14:textId="4F429909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KP3368-ARP</w:t>
            </w:r>
          </w:p>
        </w:tc>
        <w:tc>
          <w:tcPr>
            <w:tcW w:w="2552" w:type="dxa"/>
            <w:vAlign w:val="center"/>
          </w:tcPr>
          <w:p w14:paraId="239B9BF0" w14:textId="37BE80DE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T000000000</w:t>
            </w:r>
          </w:p>
        </w:tc>
      </w:tr>
      <w:tr w:rsidR="00856230" w:rsidRPr="009D7D61" w14:paraId="0668E305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31105BE8" w14:textId="48F5E0FC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EC7215-J53</w:t>
            </w:r>
          </w:p>
        </w:tc>
        <w:tc>
          <w:tcPr>
            <w:tcW w:w="2552" w:type="dxa"/>
            <w:vAlign w:val="center"/>
          </w:tcPr>
          <w:p w14:paraId="5BA28F86" w14:textId="226292A7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S000000000</w:t>
            </w:r>
          </w:p>
        </w:tc>
      </w:tr>
      <w:tr w:rsidR="00856230" w:rsidRPr="009D7D61" w14:paraId="44FECF41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00D9FA68" w14:textId="1BC500E9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EC7215-ARP</w:t>
            </w:r>
          </w:p>
        </w:tc>
        <w:tc>
          <w:tcPr>
            <w:tcW w:w="2552" w:type="dxa"/>
            <w:vAlign w:val="center"/>
          </w:tcPr>
          <w:p w14:paraId="4568151D" w14:textId="3AA0C784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R000000000</w:t>
            </w:r>
          </w:p>
        </w:tc>
      </w:tr>
      <w:tr w:rsidR="009A7183" w:rsidRPr="009D7D61" w14:paraId="7765C583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310317BB" w14:textId="278E795B" w:rsidR="009A7183" w:rsidRPr="009D7D61" w:rsidRDefault="009A7183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-KP17051-J53</w:t>
            </w:r>
          </w:p>
        </w:tc>
        <w:tc>
          <w:tcPr>
            <w:tcW w:w="2552" w:type="dxa"/>
            <w:vAlign w:val="center"/>
          </w:tcPr>
          <w:p w14:paraId="5EB2409E" w14:textId="64515F5D" w:rsidR="009A7183" w:rsidRPr="009D7D61" w:rsidRDefault="00F235B4" w:rsidP="00913606">
            <w:pPr>
              <w:suppressAutoHyphens/>
              <w:spacing w:line="240" w:lineRule="auto"/>
              <w:jc w:val="center"/>
              <w:rPr>
                <w:sz w:val="22"/>
                <w:szCs w:val="22"/>
              </w:rPr>
            </w:pPr>
            <w:r w:rsidRPr="00F235B4">
              <w:rPr>
                <w:sz w:val="22"/>
                <w:szCs w:val="22"/>
              </w:rPr>
              <w:t>JBCPSE000000000</w:t>
            </w:r>
          </w:p>
        </w:tc>
      </w:tr>
      <w:tr w:rsidR="009A7183" w:rsidRPr="009D7D61" w14:paraId="423A72C6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6E3CB142" w14:textId="06DEB915" w:rsidR="009A7183" w:rsidRDefault="009A7183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-KP17051-ARP</w:t>
            </w:r>
          </w:p>
        </w:tc>
        <w:tc>
          <w:tcPr>
            <w:tcW w:w="2552" w:type="dxa"/>
            <w:vAlign w:val="center"/>
          </w:tcPr>
          <w:p w14:paraId="29692844" w14:textId="7BD75786" w:rsidR="009A7183" w:rsidRPr="009D7D61" w:rsidRDefault="00F235B4" w:rsidP="00913606">
            <w:pPr>
              <w:suppressAutoHyphens/>
              <w:spacing w:line="240" w:lineRule="auto"/>
              <w:jc w:val="center"/>
              <w:rPr>
                <w:sz w:val="22"/>
                <w:szCs w:val="22"/>
              </w:rPr>
            </w:pPr>
            <w:r w:rsidRPr="00F235B4">
              <w:rPr>
                <w:sz w:val="22"/>
                <w:szCs w:val="22"/>
              </w:rPr>
              <w:t>JBCPSD000000000</w:t>
            </w:r>
          </w:p>
        </w:tc>
      </w:tr>
      <w:tr w:rsidR="00856230" w:rsidRPr="009D7D61" w14:paraId="2F1A6AAC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7E61CE1F" w14:textId="6FC0AA8E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P8-J53</w:t>
            </w:r>
          </w:p>
        </w:tc>
        <w:tc>
          <w:tcPr>
            <w:tcW w:w="2552" w:type="dxa"/>
            <w:vAlign w:val="center"/>
          </w:tcPr>
          <w:p w14:paraId="092D6F7B" w14:textId="4512EB4B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Q000000000</w:t>
            </w:r>
          </w:p>
        </w:tc>
      </w:tr>
      <w:tr w:rsidR="00856230" w:rsidRPr="009D7D61" w14:paraId="1C48B104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37B09AD" w14:textId="143FDC61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P9-J53</w:t>
            </w:r>
          </w:p>
        </w:tc>
        <w:tc>
          <w:tcPr>
            <w:tcW w:w="2552" w:type="dxa"/>
            <w:vAlign w:val="center"/>
          </w:tcPr>
          <w:p w14:paraId="422EE65F" w14:textId="01D97C02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P000000000</w:t>
            </w:r>
          </w:p>
        </w:tc>
      </w:tr>
      <w:tr w:rsidR="00856230" w:rsidRPr="009D7D61" w14:paraId="7F8DB39F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BBBAC83" w14:textId="0F746E13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b/>
                <w:bCs/>
                <w:sz w:val="22"/>
                <w:szCs w:val="22"/>
              </w:rPr>
              <w:t>Tc-P11-J53</w:t>
            </w:r>
          </w:p>
        </w:tc>
        <w:tc>
          <w:tcPr>
            <w:tcW w:w="2552" w:type="dxa"/>
            <w:vAlign w:val="center"/>
          </w:tcPr>
          <w:p w14:paraId="59D5F10F" w14:textId="0F771173" w:rsidR="00856230" w:rsidRPr="009D7D61" w:rsidRDefault="00856230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D7D61">
              <w:rPr>
                <w:sz w:val="22"/>
                <w:szCs w:val="22"/>
              </w:rPr>
              <w:t>JBBJCO000000000</w:t>
            </w:r>
          </w:p>
        </w:tc>
      </w:tr>
      <w:tr w:rsidR="00F72AEA" w:rsidRPr="009D7D61" w14:paraId="461D5001" w14:textId="77777777" w:rsidTr="00FB7FE4">
        <w:trPr>
          <w:trHeight w:val="300"/>
        </w:trPr>
        <w:tc>
          <w:tcPr>
            <w:tcW w:w="2405" w:type="dxa"/>
            <w:vAlign w:val="center"/>
          </w:tcPr>
          <w:p w14:paraId="2B92257A" w14:textId="34BF8BDD" w:rsidR="00F72AEA" w:rsidRPr="009D7D61" w:rsidRDefault="00F72AEA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-P12-</w:t>
            </w:r>
            <w:r w:rsidR="0025183D">
              <w:rPr>
                <w:b/>
                <w:bCs/>
                <w:sz w:val="22"/>
                <w:szCs w:val="22"/>
              </w:rPr>
              <w:t>J53</w:t>
            </w:r>
          </w:p>
        </w:tc>
        <w:tc>
          <w:tcPr>
            <w:tcW w:w="2552" w:type="dxa"/>
            <w:vAlign w:val="center"/>
          </w:tcPr>
          <w:p w14:paraId="20B475F1" w14:textId="071538AA" w:rsidR="00F72AEA" w:rsidRPr="009D7D61" w:rsidRDefault="007D7903" w:rsidP="00913606">
            <w:pPr>
              <w:suppressAutoHyphens/>
              <w:spacing w:line="240" w:lineRule="auto"/>
              <w:jc w:val="center"/>
              <w:rPr>
                <w:sz w:val="22"/>
                <w:szCs w:val="22"/>
              </w:rPr>
            </w:pPr>
            <w:r w:rsidRPr="007D7903">
              <w:rPr>
                <w:sz w:val="22"/>
                <w:szCs w:val="22"/>
              </w:rPr>
              <w:t>JBCPSC000000000</w:t>
            </w:r>
          </w:p>
        </w:tc>
      </w:tr>
      <w:tr w:rsidR="00D76D7A" w:rsidRPr="009D7D61" w14:paraId="3385E081" w14:textId="77777777" w:rsidTr="00D76D7A">
        <w:trPr>
          <w:trHeight w:val="300"/>
        </w:trPr>
        <w:tc>
          <w:tcPr>
            <w:tcW w:w="2405" w:type="dxa"/>
            <w:vAlign w:val="center"/>
          </w:tcPr>
          <w:p w14:paraId="7919B416" w14:textId="497D14FA" w:rsidR="00D76D7A" w:rsidRDefault="00D76D7A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-P9-PRZ</w:t>
            </w:r>
          </w:p>
        </w:tc>
        <w:tc>
          <w:tcPr>
            <w:tcW w:w="2552" w:type="dxa"/>
            <w:vAlign w:val="center"/>
          </w:tcPr>
          <w:p w14:paraId="6A1E9D4F" w14:textId="610143CF" w:rsidR="00D76D7A" w:rsidRDefault="007D7903" w:rsidP="00913606">
            <w:pPr>
              <w:suppressAutoHyphens/>
              <w:spacing w:line="240" w:lineRule="auto"/>
              <w:jc w:val="center"/>
              <w:rPr>
                <w:sz w:val="22"/>
                <w:szCs w:val="22"/>
              </w:rPr>
            </w:pPr>
            <w:r w:rsidRPr="007D7903">
              <w:rPr>
                <w:sz w:val="22"/>
                <w:szCs w:val="22"/>
              </w:rPr>
              <w:t>JBCPSB000000000</w:t>
            </w:r>
          </w:p>
        </w:tc>
      </w:tr>
      <w:tr w:rsidR="00D76D7A" w:rsidRPr="009D7D61" w14:paraId="687E94BB" w14:textId="77777777" w:rsidTr="00D76D7A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3202718E" w14:textId="0E2799D5" w:rsidR="00D76D7A" w:rsidRDefault="00D76D7A" w:rsidP="00913606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-P11-PRZ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2CB335F" w14:textId="4F3FE440" w:rsidR="00D76D7A" w:rsidRDefault="007D7903" w:rsidP="00913606">
            <w:pPr>
              <w:suppressAutoHyphens/>
              <w:spacing w:line="240" w:lineRule="auto"/>
              <w:jc w:val="center"/>
              <w:rPr>
                <w:sz w:val="22"/>
                <w:szCs w:val="22"/>
              </w:rPr>
            </w:pPr>
            <w:r w:rsidRPr="007D7903">
              <w:rPr>
                <w:sz w:val="22"/>
                <w:szCs w:val="22"/>
              </w:rPr>
              <w:t>JBCPSA000000000</w:t>
            </w:r>
          </w:p>
        </w:tc>
      </w:tr>
    </w:tbl>
    <w:p w14:paraId="049A2B73" w14:textId="77777777" w:rsidR="00595939" w:rsidRDefault="00595939" w:rsidP="00595939">
      <w:pPr>
        <w:suppressAutoHyphens/>
        <w:spacing w:line="360" w:lineRule="auto"/>
        <w:rPr>
          <w:b/>
          <w:bCs/>
        </w:rPr>
      </w:pPr>
    </w:p>
    <w:p w14:paraId="5D79CE87" w14:textId="77777777" w:rsidR="00D563C2" w:rsidRDefault="00D563C2" w:rsidP="001376FA">
      <w:pPr>
        <w:suppressAutoHyphens/>
        <w:rPr>
          <w:b/>
          <w:bCs/>
        </w:rPr>
      </w:pPr>
    </w:p>
    <w:p w14:paraId="1499E06E" w14:textId="3AC7E31D" w:rsidR="001D0B14" w:rsidRDefault="001D0B14" w:rsidP="003516D5">
      <w:pPr>
        <w:suppressAutoHyphens/>
        <w:spacing w:line="360" w:lineRule="auto"/>
      </w:pPr>
      <w:r>
        <w:rPr>
          <w:b/>
          <w:bCs/>
        </w:rPr>
        <w:t xml:space="preserve">Supplementary Table </w:t>
      </w:r>
      <w:r w:rsidR="00D563C2">
        <w:rPr>
          <w:b/>
          <w:bCs/>
        </w:rPr>
        <w:t>3</w:t>
      </w:r>
      <w:r>
        <w:rPr>
          <w:b/>
          <w:bCs/>
        </w:rPr>
        <w:t xml:space="preserve">: </w:t>
      </w:r>
      <w:r w:rsidR="003516D5" w:rsidRPr="00974035">
        <w:t>MIC</w:t>
      </w:r>
      <w:r w:rsidR="003516D5">
        <w:t xml:space="preserve"> values</w:t>
      </w:r>
      <w:r w:rsidR="003516D5" w:rsidRPr="00974035">
        <w:t xml:space="preserve"> of transconjugants in </w:t>
      </w:r>
      <w:r w:rsidR="003516D5" w:rsidRPr="006A1086">
        <w:rPr>
          <w:i/>
        </w:rPr>
        <w:t>P. mirabilis</w:t>
      </w:r>
      <w:r w:rsidR="003516D5" w:rsidRPr="00974035">
        <w:t xml:space="preserve"> </w:t>
      </w:r>
      <w:r w:rsidR="003516D5">
        <w:t>ARP</w:t>
      </w:r>
      <w:r w:rsidR="003516D5" w:rsidRPr="00974035">
        <w:t xml:space="preserve"> (n=6) and </w:t>
      </w:r>
      <w:r w:rsidR="003516D5" w:rsidRPr="006A1086">
        <w:rPr>
          <w:i/>
        </w:rPr>
        <w:t>E. coli</w:t>
      </w:r>
      <w:r w:rsidR="003516D5" w:rsidRPr="00974035">
        <w:t xml:space="preserve"> J53 (n=6)</w:t>
      </w:r>
      <w:r w:rsidR="003516D5">
        <w:t>,</w:t>
      </w:r>
      <w:r w:rsidR="003516D5" w:rsidRPr="00974035">
        <w:t xml:space="preserve"> sharing isogenic </w:t>
      </w:r>
      <w:r w:rsidR="003516D5">
        <w:t>pOXA-48 plasmid variants</w:t>
      </w:r>
      <w:r w:rsidR="003516D5" w:rsidRPr="00974035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114"/>
        <w:gridCol w:w="2115"/>
        <w:gridCol w:w="2115"/>
      </w:tblGrid>
      <w:tr w:rsidR="0046231A" w:rsidRPr="00DF2B65" w14:paraId="5D7FE964" w14:textId="77777777" w:rsidTr="009C6CC7">
        <w:trPr>
          <w:trHeight w:val="850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9789" w14:textId="5CB1006F" w:rsidR="0046231A" w:rsidRPr="00DF2B65" w:rsidRDefault="00265DF6" w:rsidP="007305E5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3053" w14:textId="026BFF3F" w:rsidR="0046231A" w:rsidRPr="00DF2B65" w:rsidRDefault="0082635B" w:rsidP="007305E5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DF2B65">
              <w:rPr>
                <w:b/>
                <w:bCs/>
                <w:sz w:val="22"/>
                <w:szCs w:val="22"/>
                <w:lang w:val="en-US"/>
              </w:rPr>
              <w:t>Piperacillin-tazobactam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9938D" w14:textId="3E94684B" w:rsidR="0046231A" w:rsidRPr="00DF2B65" w:rsidRDefault="0082635B" w:rsidP="007305E5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Ertapenem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794B" w14:textId="63C31548" w:rsidR="0046231A" w:rsidRPr="00DF2B65" w:rsidRDefault="0082635B" w:rsidP="007305E5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Meropenem</w:t>
            </w:r>
          </w:p>
        </w:tc>
      </w:tr>
      <w:tr w:rsidR="00FE09C2" w:rsidRPr="00DF2B65" w14:paraId="7CF17412" w14:textId="77777777" w:rsidTr="009166F7">
        <w:trPr>
          <w:trHeight w:val="397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0580BE" w14:textId="24CF6F9C" w:rsidR="00FE09C2" w:rsidRPr="00DF2B65" w:rsidRDefault="00650013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12369_J53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B28BC03" w14:textId="3E071133" w:rsidR="00FE09C2" w:rsidRPr="00DF2B65" w:rsidRDefault="00384A14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C18168" w14:textId="5DA0A58A" w:rsidR="00FE09C2" w:rsidRPr="00DF2B65" w:rsidRDefault="00690FA2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8E1CBF" w14:textId="2B9B3B5B" w:rsidR="00FE09C2" w:rsidRPr="00DF2B65" w:rsidRDefault="008204D4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</w:tr>
      <w:tr w:rsidR="00FE09C2" w:rsidRPr="00DF2B65" w14:paraId="0661B17D" w14:textId="77777777" w:rsidTr="009166F7">
        <w:trPr>
          <w:trHeight w:val="397"/>
        </w:trPr>
        <w:tc>
          <w:tcPr>
            <w:tcW w:w="2150" w:type="dxa"/>
            <w:shd w:val="clear" w:color="auto" w:fill="E7E6E6" w:themeFill="background2"/>
            <w:vAlign w:val="center"/>
          </w:tcPr>
          <w:p w14:paraId="55FEC894" w14:textId="4BAEA0DC" w:rsidR="00FE09C2" w:rsidRPr="00DF2B65" w:rsidRDefault="00650013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12369_ARP</w:t>
            </w:r>
          </w:p>
        </w:tc>
        <w:tc>
          <w:tcPr>
            <w:tcW w:w="2114" w:type="dxa"/>
            <w:shd w:val="clear" w:color="auto" w:fill="E7E6E6" w:themeFill="background2"/>
            <w:vAlign w:val="center"/>
          </w:tcPr>
          <w:p w14:paraId="2A61C14A" w14:textId="2B668ED6" w:rsidR="00FE09C2" w:rsidRPr="00DF2B65" w:rsidRDefault="001F0F10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03410077" w14:textId="3859BB1C" w:rsidR="00FE09C2" w:rsidRPr="00DF2B65" w:rsidRDefault="00803EE9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6FBB7AC4" w14:textId="25E1C781" w:rsidR="00FE09C2" w:rsidRPr="00DF2B65" w:rsidRDefault="00C15E4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</w:tr>
      <w:tr w:rsidR="00FE09C2" w:rsidRPr="00DF2B65" w14:paraId="1F3BC6A0" w14:textId="77777777" w:rsidTr="009166F7">
        <w:trPr>
          <w:trHeight w:val="397"/>
        </w:trPr>
        <w:tc>
          <w:tcPr>
            <w:tcW w:w="2150" w:type="dxa"/>
            <w:vAlign w:val="center"/>
          </w:tcPr>
          <w:p w14:paraId="6CE2AB66" w14:textId="03169975" w:rsidR="00FE09C2" w:rsidRPr="00DF2B65" w:rsidRDefault="00DC5F48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CF5727_J53</w:t>
            </w:r>
          </w:p>
        </w:tc>
        <w:tc>
          <w:tcPr>
            <w:tcW w:w="2114" w:type="dxa"/>
            <w:vAlign w:val="center"/>
          </w:tcPr>
          <w:p w14:paraId="4ED66196" w14:textId="08CA4733" w:rsidR="00FE09C2" w:rsidRPr="00DF2B65" w:rsidRDefault="00384A14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15" w:type="dxa"/>
            <w:vAlign w:val="center"/>
          </w:tcPr>
          <w:p w14:paraId="116AA950" w14:textId="69EC5C3E" w:rsidR="00FE09C2" w:rsidRPr="00DF2B65" w:rsidRDefault="00690FA2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15" w:type="dxa"/>
            <w:vAlign w:val="center"/>
          </w:tcPr>
          <w:p w14:paraId="43EE122B" w14:textId="7B749391" w:rsidR="00FE09C2" w:rsidRPr="00DF2B65" w:rsidRDefault="008204D4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</w:tr>
      <w:tr w:rsidR="001F7FED" w:rsidRPr="00DF2B65" w14:paraId="459F7BC6" w14:textId="77777777" w:rsidTr="009166F7">
        <w:trPr>
          <w:trHeight w:val="397"/>
        </w:trPr>
        <w:tc>
          <w:tcPr>
            <w:tcW w:w="2150" w:type="dxa"/>
            <w:vAlign w:val="center"/>
          </w:tcPr>
          <w:p w14:paraId="533FBB25" w14:textId="605D4AA6" w:rsidR="001F7FED" w:rsidRPr="00DF2B65" w:rsidRDefault="001F7FED" w:rsidP="001F7FE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CF5727_ARP</w:t>
            </w:r>
          </w:p>
        </w:tc>
        <w:tc>
          <w:tcPr>
            <w:tcW w:w="2114" w:type="dxa"/>
            <w:vAlign w:val="center"/>
          </w:tcPr>
          <w:p w14:paraId="4EFB5E2C" w14:textId="0E25F418" w:rsidR="001F7FED" w:rsidRPr="00DF2B65" w:rsidRDefault="001F7FED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2115" w:type="dxa"/>
            <w:vAlign w:val="center"/>
          </w:tcPr>
          <w:p w14:paraId="1C588EC2" w14:textId="6781CE78" w:rsidR="001F7FED" w:rsidRPr="00DF2B65" w:rsidRDefault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115" w:type="dxa"/>
            <w:vAlign w:val="center"/>
          </w:tcPr>
          <w:p w14:paraId="0C697AFA" w14:textId="129C8D74" w:rsidR="001F7FED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891E31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1F7FED" w:rsidRPr="00DF2B65" w14:paraId="3E28E2E4" w14:textId="77777777" w:rsidTr="009166F7">
        <w:trPr>
          <w:trHeight w:val="397"/>
        </w:trPr>
        <w:tc>
          <w:tcPr>
            <w:tcW w:w="2150" w:type="dxa"/>
            <w:shd w:val="clear" w:color="auto" w:fill="E7E6E6" w:themeFill="background2"/>
            <w:vAlign w:val="center"/>
          </w:tcPr>
          <w:p w14:paraId="125C2231" w14:textId="11EC34EF" w:rsidR="001F7FED" w:rsidRPr="00DF2B65" w:rsidRDefault="001F7FED" w:rsidP="001F7FE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18278_J53</w:t>
            </w:r>
          </w:p>
        </w:tc>
        <w:tc>
          <w:tcPr>
            <w:tcW w:w="2114" w:type="dxa"/>
            <w:shd w:val="clear" w:color="auto" w:fill="E7E6E6" w:themeFill="background2"/>
            <w:vAlign w:val="center"/>
          </w:tcPr>
          <w:p w14:paraId="73985B4F" w14:textId="3A97F1BE" w:rsidR="001F7FED" w:rsidRPr="00DF2B65" w:rsidRDefault="001F7FED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36F3D7AB" w14:textId="3AEC775C" w:rsidR="001F7FED" w:rsidRPr="00DF2B65" w:rsidRDefault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43A5793D" w14:textId="7448481F" w:rsidR="001F7FED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891E31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DC5F48" w:rsidRPr="00DF2B65" w14:paraId="57D6BB1E" w14:textId="77777777" w:rsidTr="009166F7">
        <w:trPr>
          <w:trHeight w:val="397"/>
        </w:trPr>
        <w:tc>
          <w:tcPr>
            <w:tcW w:w="2150" w:type="dxa"/>
            <w:shd w:val="clear" w:color="auto" w:fill="E7E6E6" w:themeFill="background2"/>
            <w:vAlign w:val="center"/>
          </w:tcPr>
          <w:p w14:paraId="4195147A" w14:textId="38126092" w:rsidR="00DC5F48" w:rsidRPr="00DF2B65" w:rsidRDefault="0028099F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18278_ARP</w:t>
            </w:r>
          </w:p>
        </w:tc>
        <w:tc>
          <w:tcPr>
            <w:tcW w:w="2114" w:type="dxa"/>
            <w:shd w:val="clear" w:color="auto" w:fill="E7E6E6" w:themeFill="background2"/>
            <w:vAlign w:val="center"/>
          </w:tcPr>
          <w:p w14:paraId="0F3F6962" w14:textId="6D221498" w:rsidR="00DC5F48" w:rsidRPr="00DF2B65" w:rsidRDefault="001F0F10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0EBA9F02" w14:textId="396F2C83" w:rsidR="00DC5F48" w:rsidRPr="00DF2B65" w:rsidRDefault="00803EE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2872D15E" w14:textId="5520303B" w:rsidR="00DC5F48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</w:tr>
      <w:tr w:rsidR="001F7FED" w:rsidRPr="00DF2B65" w14:paraId="15F83585" w14:textId="77777777" w:rsidTr="009166F7">
        <w:trPr>
          <w:trHeight w:val="397"/>
        </w:trPr>
        <w:tc>
          <w:tcPr>
            <w:tcW w:w="2150" w:type="dxa"/>
            <w:vAlign w:val="center"/>
          </w:tcPr>
          <w:p w14:paraId="63D56209" w14:textId="78921C7F" w:rsidR="001F7FED" w:rsidRPr="00DF2B65" w:rsidRDefault="001F7FED" w:rsidP="001F7FE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3368_J53</w:t>
            </w:r>
          </w:p>
        </w:tc>
        <w:tc>
          <w:tcPr>
            <w:tcW w:w="2114" w:type="dxa"/>
            <w:vAlign w:val="center"/>
          </w:tcPr>
          <w:p w14:paraId="0C1EE1F1" w14:textId="09708A0A" w:rsidR="001F7FED" w:rsidRPr="00DF2B65" w:rsidRDefault="001F7FED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15" w:type="dxa"/>
            <w:vAlign w:val="center"/>
          </w:tcPr>
          <w:p w14:paraId="17CE98E5" w14:textId="0061DAFD" w:rsidR="001F7FED" w:rsidRPr="00DF2B65" w:rsidRDefault="001F7FED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15" w:type="dxa"/>
            <w:vAlign w:val="center"/>
          </w:tcPr>
          <w:p w14:paraId="6BCC4176" w14:textId="31037F07" w:rsidR="001F7FED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1D6AFC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1F7FED" w:rsidRPr="00DF2B65" w14:paraId="1BE5715A" w14:textId="77777777" w:rsidTr="009166F7">
        <w:trPr>
          <w:trHeight w:val="397"/>
        </w:trPr>
        <w:tc>
          <w:tcPr>
            <w:tcW w:w="2150" w:type="dxa"/>
            <w:vAlign w:val="center"/>
          </w:tcPr>
          <w:p w14:paraId="6E29E749" w14:textId="1908D48B" w:rsidR="001F7FED" w:rsidRPr="00DF2B65" w:rsidRDefault="001F7FED" w:rsidP="001F7FE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KP3368_ARP</w:t>
            </w:r>
          </w:p>
        </w:tc>
        <w:tc>
          <w:tcPr>
            <w:tcW w:w="2114" w:type="dxa"/>
            <w:vAlign w:val="center"/>
          </w:tcPr>
          <w:p w14:paraId="589ACFA8" w14:textId="347558B2" w:rsidR="001F7FED" w:rsidRPr="00DF2B65" w:rsidRDefault="001F7FED" w:rsidP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115" w:type="dxa"/>
            <w:vAlign w:val="center"/>
          </w:tcPr>
          <w:p w14:paraId="461D4EDA" w14:textId="2B3D003A" w:rsidR="001F7FED" w:rsidRPr="00DF2B65" w:rsidRDefault="001F7FE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115" w:type="dxa"/>
            <w:vAlign w:val="center"/>
          </w:tcPr>
          <w:p w14:paraId="6D66CD78" w14:textId="20B8B9D5" w:rsidR="001F7FED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1D6AFC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DC5F48" w:rsidRPr="00DF2B65" w14:paraId="3CC15B69" w14:textId="77777777" w:rsidTr="009166F7">
        <w:trPr>
          <w:trHeight w:val="397"/>
        </w:trPr>
        <w:tc>
          <w:tcPr>
            <w:tcW w:w="2150" w:type="dxa"/>
            <w:shd w:val="clear" w:color="auto" w:fill="E7E6E6" w:themeFill="background2"/>
            <w:vAlign w:val="center"/>
          </w:tcPr>
          <w:p w14:paraId="47DDA074" w14:textId="647D62C4" w:rsidR="00DC5F48" w:rsidRPr="00DF2B65" w:rsidRDefault="007D23DF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EC8448_J53</w:t>
            </w:r>
          </w:p>
        </w:tc>
        <w:tc>
          <w:tcPr>
            <w:tcW w:w="2114" w:type="dxa"/>
            <w:shd w:val="clear" w:color="auto" w:fill="E7E6E6" w:themeFill="background2"/>
            <w:vAlign w:val="center"/>
          </w:tcPr>
          <w:p w14:paraId="1C614EA5" w14:textId="5F4F0C09" w:rsidR="00DC5F48" w:rsidRPr="00DF2B65" w:rsidRDefault="00384A14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5C12D4E0" w14:textId="580C145A" w:rsidR="00DC5F48" w:rsidRPr="00DF2B65" w:rsidRDefault="00DC393D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597D7369" w14:textId="2C11E81F" w:rsidR="00DC5F48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</w:tr>
      <w:tr w:rsidR="00DC5F48" w:rsidRPr="00DF2B65" w14:paraId="5B8C9D44" w14:textId="77777777" w:rsidTr="009166F7">
        <w:trPr>
          <w:trHeight w:val="397"/>
        </w:trPr>
        <w:tc>
          <w:tcPr>
            <w:tcW w:w="2150" w:type="dxa"/>
            <w:shd w:val="clear" w:color="auto" w:fill="E7E6E6" w:themeFill="background2"/>
            <w:vAlign w:val="center"/>
          </w:tcPr>
          <w:p w14:paraId="60DCA3EF" w14:textId="7EE0841A" w:rsidR="00DC5F48" w:rsidRPr="00DF2B65" w:rsidRDefault="007D23DF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EC8448_ARP</w:t>
            </w:r>
          </w:p>
        </w:tc>
        <w:tc>
          <w:tcPr>
            <w:tcW w:w="2114" w:type="dxa"/>
            <w:shd w:val="clear" w:color="auto" w:fill="E7E6E6" w:themeFill="background2"/>
            <w:vAlign w:val="center"/>
          </w:tcPr>
          <w:p w14:paraId="0B89EB08" w14:textId="73355919" w:rsidR="00DC5F48" w:rsidRPr="00DF2B65" w:rsidRDefault="001F0F10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450A5844" w14:textId="60D61BD9" w:rsidR="00DC5F48" w:rsidRPr="00DF2B65" w:rsidRDefault="00803EE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38E8F1AF" w14:textId="1AC71C17" w:rsidR="00DC5F48" w:rsidRPr="00DF2B65" w:rsidRDefault="00C15E4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2</w:t>
            </w:r>
          </w:p>
        </w:tc>
      </w:tr>
      <w:tr w:rsidR="002C09B3" w:rsidRPr="00DF2B65" w14:paraId="070B4446" w14:textId="77777777" w:rsidTr="009166F7">
        <w:trPr>
          <w:trHeight w:val="397"/>
        </w:trPr>
        <w:tc>
          <w:tcPr>
            <w:tcW w:w="2150" w:type="dxa"/>
            <w:vAlign w:val="center"/>
          </w:tcPr>
          <w:p w14:paraId="7E857F3C" w14:textId="4D39AAC5" w:rsidR="002C09B3" w:rsidRPr="00DF2B65" w:rsidRDefault="003A01D7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EC7215_J53</w:t>
            </w:r>
          </w:p>
        </w:tc>
        <w:tc>
          <w:tcPr>
            <w:tcW w:w="2114" w:type="dxa"/>
            <w:vAlign w:val="center"/>
          </w:tcPr>
          <w:p w14:paraId="626F2844" w14:textId="50FF8D3B" w:rsidR="002C09B3" w:rsidRPr="00DF2B65" w:rsidRDefault="00384A14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2115" w:type="dxa"/>
            <w:vAlign w:val="center"/>
          </w:tcPr>
          <w:p w14:paraId="5D68A220" w14:textId="25D83494" w:rsidR="002C09B3" w:rsidRPr="00DF2B65" w:rsidRDefault="00DC393D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15" w:type="dxa"/>
            <w:vAlign w:val="center"/>
          </w:tcPr>
          <w:p w14:paraId="12209545" w14:textId="05D624ED" w:rsidR="002C09B3" w:rsidRPr="00DF2B65" w:rsidRDefault="005458E9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</w:t>
            </w:r>
          </w:p>
        </w:tc>
      </w:tr>
      <w:tr w:rsidR="002C09B3" w:rsidRPr="00DF2B65" w14:paraId="4DFF578E" w14:textId="77777777" w:rsidTr="009166F7">
        <w:trPr>
          <w:trHeight w:val="397"/>
        </w:trPr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646DA7D" w14:textId="443C0057" w:rsidR="002C09B3" w:rsidRPr="00DF2B65" w:rsidRDefault="003A01D7" w:rsidP="00E36D8D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F2B65">
              <w:rPr>
                <w:b/>
                <w:bCs/>
                <w:sz w:val="22"/>
                <w:szCs w:val="22"/>
              </w:rPr>
              <w:t>Tc_EC7215_ARP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7738DBED" w14:textId="515CE59C" w:rsidR="002C09B3" w:rsidRPr="00DF2B65" w:rsidRDefault="001F0F10" w:rsidP="00E36D8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5B5A103A" w14:textId="18B7A681" w:rsidR="002C09B3" w:rsidRPr="00DF2B65" w:rsidRDefault="00803EE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 w:rsidR="001F7FED"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292D6819" w14:textId="561D5EDD" w:rsidR="002C09B3" w:rsidRPr="00DF2B65" w:rsidRDefault="001F7FED" w:rsidP="009166F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DF2B6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F2B65">
              <w:rPr>
                <w:color w:val="000000"/>
                <w:sz w:val="22"/>
                <w:szCs w:val="22"/>
              </w:rPr>
              <w:t>5</w:t>
            </w:r>
          </w:p>
        </w:tc>
      </w:tr>
    </w:tbl>
    <w:p w14:paraId="12A09A93" w14:textId="77777777" w:rsidR="003516D5" w:rsidRDefault="003516D5" w:rsidP="007602AC">
      <w:pPr>
        <w:suppressAutoHyphens/>
        <w:spacing w:line="360" w:lineRule="auto"/>
        <w:rPr>
          <w:b/>
          <w:bCs/>
        </w:rPr>
      </w:pPr>
    </w:p>
    <w:p w14:paraId="18DD8970" w14:textId="77777777" w:rsidR="00D96B5F" w:rsidRDefault="00D96B5F">
      <w:pPr>
        <w:suppressAutoHyphens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9683A65" w14:textId="7CCE7EA5" w:rsidR="00D207AF" w:rsidRDefault="00D207AF" w:rsidP="00D207AF">
      <w:pPr>
        <w:suppressAutoHyphens/>
        <w:spacing w:line="360" w:lineRule="auto"/>
      </w:pPr>
      <w:r>
        <w:rPr>
          <w:b/>
          <w:bCs/>
        </w:rPr>
        <w:lastRenderedPageBreak/>
        <w:t xml:space="preserve">Supplementary Table 4: </w:t>
      </w:r>
      <w:r w:rsidRPr="00D207AF">
        <w:t xml:space="preserve">Relative contig depth estimation of </w:t>
      </w:r>
      <w:r w:rsidR="00250CBA">
        <w:t xml:space="preserve">the </w:t>
      </w:r>
      <w:r w:rsidR="001F0F1D" w:rsidRPr="001F0F1D">
        <w:rPr>
          <w:i/>
          <w:iCs/>
        </w:rPr>
        <w:t>bla</w:t>
      </w:r>
      <w:r w:rsidR="001F0F1D" w:rsidRPr="001F0F1D">
        <w:rPr>
          <w:vertAlign w:val="subscript"/>
        </w:rPr>
        <w:t>OXA-48</w:t>
      </w:r>
      <w:r w:rsidR="001F0F1D">
        <w:t xml:space="preserve">-like-harbouring </w:t>
      </w:r>
      <w:r w:rsidR="00250CBA">
        <w:t xml:space="preserve">plasmids </w:t>
      </w:r>
      <w:r w:rsidR="00634FC3">
        <w:t>by</w:t>
      </w:r>
      <w:r w:rsidRPr="00D207AF">
        <w:t xml:space="preserve"> </w:t>
      </w:r>
      <w:proofErr w:type="spellStart"/>
      <w:r w:rsidRPr="00D207AF">
        <w:t>Unicycler</w:t>
      </w:r>
      <w:proofErr w:type="spellEnd"/>
      <w:r w:rsidR="002D4276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2552"/>
      </w:tblGrid>
      <w:tr w:rsidR="00E94A3C" w:rsidRPr="009D7D61" w14:paraId="4502CFB0" w14:textId="5A4A3491" w:rsidTr="00001D36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50FE1" w14:textId="77777777" w:rsidR="00E94A3C" w:rsidRPr="00292176" w:rsidRDefault="00E94A3C" w:rsidP="00263B62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06BF" w14:textId="1692A4BA" w:rsidR="00E94A3C" w:rsidRPr="00292176" w:rsidRDefault="007F4D94" w:rsidP="00263B62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sz w:val="22"/>
                <w:szCs w:val="22"/>
              </w:rPr>
              <w:t>Plasmid 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CF8E64" w14:textId="5F20F794" w:rsidR="00E94A3C" w:rsidRPr="00292176" w:rsidRDefault="00E94A3C" w:rsidP="00263B62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sz w:val="22"/>
                <w:szCs w:val="22"/>
              </w:rPr>
              <w:t>Relative contig depth</w:t>
            </w:r>
          </w:p>
        </w:tc>
      </w:tr>
      <w:tr w:rsidR="007F4D94" w:rsidRPr="009D7D61" w14:paraId="31ED671E" w14:textId="14968BDD" w:rsidTr="00001D36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17E667FC" w14:textId="01A31640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D2FE83D" w14:textId="65B08F59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92176">
              <w:rPr>
                <w:color w:val="000000"/>
                <w:sz w:val="22"/>
                <w:szCs w:val="22"/>
              </w:rPr>
              <w:t>Inc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E8068BC" w14:textId="36613208" w:rsidR="007F4D94" w:rsidRPr="00292176" w:rsidRDefault="00CD6F9E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1.39x</w:t>
            </w:r>
          </w:p>
        </w:tc>
      </w:tr>
      <w:tr w:rsidR="007F4D94" w:rsidRPr="009D7D61" w14:paraId="00887D1E" w14:textId="4F3EF120" w:rsidTr="00001D36">
        <w:trPr>
          <w:trHeight w:val="300"/>
        </w:trPr>
        <w:tc>
          <w:tcPr>
            <w:tcW w:w="2405" w:type="dxa"/>
            <w:vAlign w:val="center"/>
          </w:tcPr>
          <w:p w14:paraId="7B99C695" w14:textId="5A1AC9AB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9</w:t>
            </w:r>
          </w:p>
        </w:tc>
        <w:tc>
          <w:tcPr>
            <w:tcW w:w="2552" w:type="dxa"/>
            <w:vAlign w:val="center"/>
          </w:tcPr>
          <w:p w14:paraId="5564366B" w14:textId="3BEC7DFF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92176">
              <w:rPr>
                <w:color w:val="000000"/>
                <w:sz w:val="22"/>
                <w:szCs w:val="22"/>
              </w:rPr>
              <w:t>IncL</w:t>
            </w:r>
            <w:proofErr w:type="spellEnd"/>
          </w:p>
        </w:tc>
        <w:tc>
          <w:tcPr>
            <w:tcW w:w="2552" w:type="dxa"/>
          </w:tcPr>
          <w:p w14:paraId="3CB54A24" w14:textId="50DDD8F4" w:rsidR="007F4D94" w:rsidRPr="00292176" w:rsidRDefault="00D302B1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1.65x</w:t>
            </w:r>
          </w:p>
        </w:tc>
      </w:tr>
      <w:tr w:rsidR="007F4D94" w:rsidRPr="009D7D61" w14:paraId="7D18F0EC" w14:textId="11EA280A" w:rsidTr="00001D36">
        <w:trPr>
          <w:trHeight w:val="300"/>
        </w:trPr>
        <w:tc>
          <w:tcPr>
            <w:tcW w:w="2405" w:type="dxa"/>
            <w:vAlign w:val="center"/>
          </w:tcPr>
          <w:p w14:paraId="0F349E00" w14:textId="2A26F9B2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10</w:t>
            </w:r>
          </w:p>
        </w:tc>
        <w:tc>
          <w:tcPr>
            <w:tcW w:w="2552" w:type="dxa"/>
            <w:vAlign w:val="center"/>
          </w:tcPr>
          <w:p w14:paraId="709E1F05" w14:textId="7A2841CC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92176">
              <w:rPr>
                <w:color w:val="000000"/>
                <w:sz w:val="22"/>
                <w:szCs w:val="22"/>
              </w:rPr>
              <w:t>IncM</w:t>
            </w:r>
            <w:proofErr w:type="spellEnd"/>
          </w:p>
        </w:tc>
        <w:tc>
          <w:tcPr>
            <w:tcW w:w="2552" w:type="dxa"/>
          </w:tcPr>
          <w:p w14:paraId="5F0EBCC1" w14:textId="1C64310C" w:rsidR="007F4D94" w:rsidRPr="00292176" w:rsidRDefault="00955208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3.50x</w:t>
            </w:r>
          </w:p>
        </w:tc>
      </w:tr>
      <w:tr w:rsidR="007F4D94" w:rsidRPr="009D7D61" w14:paraId="65CD9E8B" w14:textId="536C2FFF" w:rsidTr="00001D36">
        <w:trPr>
          <w:trHeight w:val="300"/>
        </w:trPr>
        <w:tc>
          <w:tcPr>
            <w:tcW w:w="2405" w:type="dxa"/>
            <w:vAlign w:val="center"/>
          </w:tcPr>
          <w:p w14:paraId="40DF77C2" w14:textId="7AF99F1A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11</w:t>
            </w:r>
          </w:p>
        </w:tc>
        <w:tc>
          <w:tcPr>
            <w:tcW w:w="2552" w:type="dxa"/>
            <w:vAlign w:val="center"/>
          </w:tcPr>
          <w:p w14:paraId="58022837" w14:textId="125EDFBE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92176">
              <w:rPr>
                <w:color w:val="000000"/>
                <w:sz w:val="22"/>
                <w:szCs w:val="22"/>
              </w:rPr>
              <w:t>IncX3</w:t>
            </w:r>
          </w:p>
        </w:tc>
        <w:tc>
          <w:tcPr>
            <w:tcW w:w="2552" w:type="dxa"/>
          </w:tcPr>
          <w:p w14:paraId="787A3B73" w14:textId="0A4F48C1" w:rsidR="007F4D94" w:rsidRPr="00292176" w:rsidRDefault="0016334C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0.56x</w:t>
            </w:r>
          </w:p>
        </w:tc>
      </w:tr>
      <w:tr w:rsidR="007F4D94" w:rsidRPr="009D7D61" w14:paraId="5AC7B083" w14:textId="77777777" w:rsidTr="00292176">
        <w:trPr>
          <w:trHeight w:val="300"/>
        </w:trPr>
        <w:tc>
          <w:tcPr>
            <w:tcW w:w="2405" w:type="dxa"/>
            <w:vAlign w:val="center"/>
          </w:tcPr>
          <w:p w14:paraId="43F23E77" w14:textId="5559A640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12</w:t>
            </w:r>
          </w:p>
        </w:tc>
        <w:tc>
          <w:tcPr>
            <w:tcW w:w="2552" w:type="dxa"/>
            <w:vAlign w:val="center"/>
          </w:tcPr>
          <w:p w14:paraId="3F53410F" w14:textId="7057F52A" w:rsidR="007F4D94" w:rsidRPr="00292176" w:rsidRDefault="007F4D94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176">
              <w:rPr>
                <w:color w:val="000000"/>
                <w:sz w:val="22"/>
                <w:szCs w:val="22"/>
              </w:rPr>
              <w:t>untypeable</w:t>
            </w:r>
            <w:proofErr w:type="spellEnd"/>
          </w:p>
        </w:tc>
        <w:tc>
          <w:tcPr>
            <w:tcW w:w="2552" w:type="dxa"/>
          </w:tcPr>
          <w:p w14:paraId="77F3B084" w14:textId="029CD1F5" w:rsidR="007F4D94" w:rsidRPr="00292176" w:rsidRDefault="0016334C" w:rsidP="007F4D94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1.95x</w:t>
            </w:r>
          </w:p>
        </w:tc>
      </w:tr>
      <w:tr w:rsidR="0016334C" w:rsidRPr="009D7D61" w14:paraId="228A5D0F" w14:textId="77777777" w:rsidTr="00292176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5F189183" w14:textId="73288DD6" w:rsidR="0016334C" w:rsidRPr="00292176" w:rsidRDefault="0016334C" w:rsidP="0016334C">
            <w:pPr>
              <w:suppressAutoHyphens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2176">
              <w:rPr>
                <w:b/>
                <w:bCs/>
                <w:color w:val="000000"/>
                <w:sz w:val="22"/>
                <w:szCs w:val="22"/>
              </w:rPr>
              <w:t>P1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C934AD2" w14:textId="04A0829C" w:rsidR="0016334C" w:rsidRPr="00292176" w:rsidRDefault="0016334C" w:rsidP="0016334C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92176">
              <w:rPr>
                <w:color w:val="000000"/>
                <w:sz w:val="22"/>
                <w:szCs w:val="22"/>
              </w:rPr>
              <w:t>untypeabl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9AA3A46" w14:textId="7F9B2D41" w:rsidR="0016334C" w:rsidRPr="00292176" w:rsidRDefault="001C1F0C" w:rsidP="0016334C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 w:rsidRPr="00292176">
              <w:rPr>
                <w:color w:val="000000"/>
                <w:sz w:val="22"/>
                <w:szCs w:val="22"/>
                <w:lang w:val="de-DE" w:eastAsia="de-DE"/>
              </w:rPr>
              <w:t>2.08x</w:t>
            </w:r>
          </w:p>
        </w:tc>
      </w:tr>
      <w:tr w:rsidR="0016334C" w:rsidRPr="009D7D61" w14:paraId="50B03FEB" w14:textId="77777777" w:rsidTr="00292176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39CB7578" w14:textId="77777777" w:rsidR="0016334C" w:rsidRPr="009D7D61" w:rsidRDefault="0016334C" w:rsidP="0016334C">
            <w:pPr>
              <w:suppressAutoHyphens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D665B4D" w14:textId="77777777" w:rsidR="0016334C" w:rsidRPr="009D7D61" w:rsidRDefault="0016334C" w:rsidP="0016334C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AC98996" w14:textId="77777777" w:rsidR="0016334C" w:rsidRPr="009D7D61" w:rsidRDefault="0016334C" w:rsidP="0016334C">
            <w:pPr>
              <w:suppressAutoHyphens/>
              <w:spacing w:line="240" w:lineRule="auto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</w:p>
        </w:tc>
      </w:tr>
    </w:tbl>
    <w:p w14:paraId="369E2E68" w14:textId="77777777" w:rsidR="00D207AF" w:rsidRPr="007B6022" w:rsidRDefault="00D207AF" w:rsidP="007602AC">
      <w:pPr>
        <w:suppressAutoHyphens/>
        <w:spacing w:line="360" w:lineRule="auto"/>
        <w:rPr>
          <w:b/>
          <w:bCs/>
        </w:rPr>
      </w:pPr>
    </w:p>
    <w:sectPr w:rsidR="00D207AF" w:rsidRPr="007B6022" w:rsidSect="00C44F56">
      <w:pgSz w:w="11906" w:h="16838"/>
      <w:pgMar w:top="1418" w:right="1701" w:bottom="1418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8BCC3" w14:textId="77777777" w:rsidR="00C44F56" w:rsidRDefault="00C44F56" w:rsidP="002E1CC3">
      <w:pPr>
        <w:spacing w:line="240" w:lineRule="auto"/>
      </w:pPr>
      <w:r>
        <w:separator/>
      </w:r>
    </w:p>
  </w:endnote>
  <w:endnote w:type="continuationSeparator" w:id="0">
    <w:p w14:paraId="11E8C58A" w14:textId="77777777" w:rsidR="00C44F56" w:rsidRDefault="00C44F56" w:rsidP="002E1C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BAB83" w14:textId="77777777" w:rsidR="00C44F56" w:rsidRDefault="00C44F56" w:rsidP="002E1CC3">
      <w:pPr>
        <w:spacing w:line="240" w:lineRule="auto"/>
      </w:pPr>
      <w:r>
        <w:separator/>
      </w:r>
    </w:p>
  </w:footnote>
  <w:footnote w:type="continuationSeparator" w:id="0">
    <w:p w14:paraId="536262EC" w14:textId="77777777" w:rsidR="00C44F56" w:rsidRDefault="00C44F56" w:rsidP="002E1C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212171"/>
    <w:multiLevelType w:val="hybridMultilevel"/>
    <w:tmpl w:val="193A286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1AB239D"/>
    <w:multiLevelType w:val="hybridMultilevel"/>
    <w:tmpl w:val="A68CFD82"/>
    <w:lvl w:ilvl="0" w:tplc="8A2403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288373A"/>
    <w:multiLevelType w:val="multilevel"/>
    <w:tmpl w:val="B5C4B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3E943D0"/>
    <w:multiLevelType w:val="hybridMultilevel"/>
    <w:tmpl w:val="C64A8B30"/>
    <w:lvl w:ilvl="0" w:tplc="215C2F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312496E"/>
    <w:multiLevelType w:val="hybridMultilevel"/>
    <w:tmpl w:val="52E21240"/>
    <w:lvl w:ilvl="0" w:tplc="3E8612D2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32E06FB"/>
    <w:multiLevelType w:val="hybridMultilevel"/>
    <w:tmpl w:val="44F4A346"/>
    <w:lvl w:ilvl="0" w:tplc="E9F875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43E55F3"/>
    <w:multiLevelType w:val="hybridMultilevel"/>
    <w:tmpl w:val="69704396"/>
    <w:lvl w:ilvl="0" w:tplc="0D26E61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4879D1"/>
    <w:multiLevelType w:val="hybridMultilevel"/>
    <w:tmpl w:val="40682D6C"/>
    <w:lvl w:ilvl="0" w:tplc="B6707C04">
      <w:start w:val="1"/>
      <w:numFmt w:val="decimal"/>
      <w:lvlText w:val="%1.)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57063FD"/>
    <w:multiLevelType w:val="hybridMultilevel"/>
    <w:tmpl w:val="CF300BC0"/>
    <w:lvl w:ilvl="0" w:tplc="D92E396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33684DB7"/>
    <w:multiLevelType w:val="hybridMultilevel"/>
    <w:tmpl w:val="A4FCCBDE"/>
    <w:lvl w:ilvl="0" w:tplc="3A6E14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DF4026F"/>
    <w:multiLevelType w:val="hybridMultilevel"/>
    <w:tmpl w:val="42F41074"/>
    <w:lvl w:ilvl="0" w:tplc="8A2403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1F5380"/>
    <w:multiLevelType w:val="hybridMultilevel"/>
    <w:tmpl w:val="755CAE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1F6189"/>
    <w:multiLevelType w:val="hybridMultilevel"/>
    <w:tmpl w:val="E1646340"/>
    <w:lvl w:ilvl="0" w:tplc="3AECC9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E65EB4"/>
    <w:multiLevelType w:val="hybridMultilevel"/>
    <w:tmpl w:val="ACCC8796"/>
    <w:lvl w:ilvl="0" w:tplc="D2A21D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513D84"/>
    <w:multiLevelType w:val="hybridMultilevel"/>
    <w:tmpl w:val="CA3C16DE"/>
    <w:lvl w:ilvl="0" w:tplc="8D545D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F7E03"/>
    <w:multiLevelType w:val="hybridMultilevel"/>
    <w:tmpl w:val="23CCD1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7B7584"/>
    <w:multiLevelType w:val="hybridMultilevel"/>
    <w:tmpl w:val="212C0612"/>
    <w:lvl w:ilvl="0" w:tplc="C194DF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A32ED9"/>
    <w:multiLevelType w:val="hybridMultilevel"/>
    <w:tmpl w:val="0EECF332"/>
    <w:lvl w:ilvl="0" w:tplc="8A2403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DA0F7E"/>
    <w:multiLevelType w:val="hybridMultilevel"/>
    <w:tmpl w:val="742073FE"/>
    <w:lvl w:ilvl="0" w:tplc="083AD92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AB5BFD"/>
    <w:multiLevelType w:val="hybridMultilevel"/>
    <w:tmpl w:val="0D3E7F92"/>
    <w:lvl w:ilvl="0" w:tplc="502E77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324254">
    <w:abstractNumId w:val="18"/>
  </w:num>
  <w:num w:numId="2" w16cid:durableId="671226905">
    <w:abstractNumId w:val="25"/>
  </w:num>
  <w:num w:numId="3" w16cid:durableId="932402088">
    <w:abstractNumId w:val="37"/>
  </w:num>
  <w:num w:numId="4" w16cid:durableId="972716765">
    <w:abstractNumId w:val="43"/>
  </w:num>
  <w:num w:numId="5" w16cid:durableId="2070229208">
    <w:abstractNumId w:val="14"/>
  </w:num>
  <w:num w:numId="6" w16cid:durableId="1528450458">
    <w:abstractNumId w:val="12"/>
  </w:num>
  <w:num w:numId="7" w16cid:durableId="409085239">
    <w:abstractNumId w:val="34"/>
  </w:num>
  <w:num w:numId="8" w16cid:durableId="687606997">
    <w:abstractNumId w:val="41"/>
  </w:num>
  <w:num w:numId="9" w16cid:durableId="1790127078">
    <w:abstractNumId w:val="29"/>
  </w:num>
  <w:num w:numId="10" w16cid:durableId="2005542959">
    <w:abstractNumId w:val="36"/>
  </w:num>
  <w:num w:numId="11" w16cid:durableId="1147160893">
    <w:abstractNumId w:val="11"/>
  </w:num>
  <w:num w:numId="12" w16cid:durableId="467472949">
    <w:abstractNumId w:val="23"/>
  </w:num>
  <w:num w:numId="13" w16cid:durableId="584193996">
    <w:abstractNumId w:val="32"/>
  </w:num>
  <w:num w:numId="14" w16cid:durableId="1051733551">
    <w:abstractNumId w:val="31"/>
  </w:num>
  <w:num w:numId="15" w16cid:durableId="684986737">
    <w:abstractNumId w:val="24"/>
  </w:num>
  <w:num w:numId="16" w16cid:durableId="1366367443">
    <w:abstractNumId w:val="33"/>
  </w:num>
  <w:num w:numId="17" w16cid:durableId="648365565">
    <w:abstractNumId w:val="1"/>
  </w:num>
  <w:num w:numId="18" w16cid:durableId="52625761">
    <w:abstractNumId w:val="2"/>
  </w:num>
  <w:num w:numId="19" w16cid:durableId="947080632">
    <w:abstractNumId w:val="3"/>
  </w:num>
  <w:num w:numId="20" w16cid:durableId="70468570">
    <w:abstractNumId w:val="4"/>
  </w:num>
  <w:num w:numId="21" w16cid:durableId="1684431230">
    <w:abstractNumId w:val="9"/>
  </w:num>
  <w:num w:numId="22" w16cid:durableId="278341626">
    <w:abstractNumId w:val="5"/>
  </w:num>
  <w:num w:numId="23" w16cid:durableId="1546140689">
    <w:abstractNumId w:val="7"/>
  </w:num>
  <w:num w:numId="24" w16cid:durableId="1830636856">
    <w:abstractNumId w:val="6"/>
  </w:num>
  <w:num w:numId="25" w16cid:durableId="1270505440">
    <w:abstractNumId w:val="10"/>
  </w:num>
  <w:num w:numId="26" w16cid:durableId="648825054">
    <w:abstractNumId w:val="8"/>
  </w:num>
  <w:num w:numId="27" w16cid:durableId="1232079090">
    <w:abstractNumId w:val="27"/>
  </w:num>
  <w:num w:numId="28" w16cid:durableId="1682663537">
    <w:abstractNumId w:val="35"/>
  </w:num>
  <w:num w:numId="29" w16cid:durableId="1648625264">
    <w:abstractNumId w:val="22"/>
  </w:num>
  <w:num w:numId="30" w16cid:durableId="597058854">
    <w:abstractNumId w:val="26"/>
  </w:num>
  <w:num w:numId="31" w16cid:durableId="1832870777">
    <w:abstractNumId w:val="15"/>
  </w:num>
  <w:num w:numId="32" w16cid:durableId="238289441">
    <w:abstractNumId w:val="0"/>
  </w:num>
  <w:num w:numId="33" w16cid:durableId="845367220">
    <w:abstractNumId w:val="16"/>
  </w:num>
  <w:num w:numId="34" w16cid:durableId="744259345">
    <w:abstractNumId w:val="28"/>
  </w:num>
  <w:num w:numId="35" w16cid:durableId="1055156096">
    <w:abstractNumId w:val="38"/>
  </w:num>
  <w:num w:numId="36" w16cid:durableId="1913152295">
    <w:abstractNumId w:val="39"/>
  </w:num>
  <w:num w:numId="37" w16cid:durableId="667829506">
    <w:abstractNumId w:val="21"/>
  </w:num>
  <w:num w:numId="38" w16cid:durableId="126776608">
    <w:abstractNumId w:val="40"/>
  </w:num>
  <w:num w:numId="39" w16cid:durableId="761992959">
    <w:abstractNumId w:val="19"/>
  </w:num>
  <w:num w:numId="40" w16cid:durableId="1416710130">
    <w:abstractNumId w:val="20"/>
  </w:num>
  <w:num w:numId="41" w16cid:durableId="1485663768">
    <w:abstractNumId w:val="17"/>
  </w:num>
  <w:num w:numId="42" w16cid:durableId="1311865660">
    <w:abstractNumId w:val="35"/>
  </w:num>
  <w:num w:numId="43" w16cid:durableId="670792739">
    <w:abstractNumId w:val="42"/>
  </w:num>
  <w:num w:numId="44" w16cid:durableId="1775519253">
    <w:abstractNumId w:val="30"/>
  </w:num>
  <w:num w:numId="45" w16cid:durableId="21048376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yMjcxMzc0MTI3MzZV0lEKTi0uzszPAymwrAUApSzp1ywAAAA="/>
  </w:docVars>
  <w:rsids>
    <w:rsidRoot w:val="0089307F"/>
    <w:rsid w:val="0000046A"/>
    <w:rsid w:val="00000493"/>
    <w:rsid w:val="0000068F"/>
    <w:rsid w:val="0000077B"/>
    <w:rsid w:val="0000136B"/>
    <w:rsid w:val="00001720"/>
    <w:rsid w:val="000021E9"/>
    <w:rsid w:val="00002EC9"/>
    <w:rsid w:val="000034D5"/>
    <w:rsid w:val="000036E4"/>
    <w:rsid w:val="00003779"/>
    <w:rsid w:val="000037B7"/>
    <w:rsid w:val="00003AFA"/>
    <w:rsid w:val="00003BAA"/>
    <w:rsid w:val="00004215"/>
    <w:rsid w:val="0000537B"/>
    <w:rsid w:val="00005A4B"/>
    <w:rsid w:val="00005A92"/>
    <w:rsid w:val="00006E99"/>
    <w:rsid w:val="000079BA"/>
    <w:rsid w:val="00007EFF"/>
    <w:rsid w:val="000105DA"/>
    <w:rsid w:val="0001086A"/>
    <w:rsid w:val="00010947"/>
    <w:rsid w:val="00011433"/>
    <w:rsid w:val="000123E1"/>
    <w:rsid w:val="00012C0C"/>
    <w:rsid w:val="000131A4"/>
    <w:rsid w:val="00013AA6"/>
    <w:rsid w:val="00013BED"/>
    <w:rsid w:val="00015A1A"/>
    <w:rsid w:val="00016AE6"/>
    <w:rsid w:val="00016BDE"/>
    <w:rsid w:val="00016D0B"/>
    <w:rsid w:val="00016F31"/>
    <w:rsid w:val="00017B58"/>
    <w:rsid w:val="00017E75"/>
    <w:rsid w:val="00021257"/>
    <w:rsid w:val="00022438"/>
    <w:rsid w:val="000227CA"/>
    <w:rsid w:val="00022841"/>
    <w:rsid w:val="00022971"/>
    <w:rsid w:val="00022C1E"/>
    <w:rsid w:val="00022C31"/>
    <w:rsid w:val="00022C6C"/>
    <w:rsid w:val="00022C82"/>
    <w:rsid w:val="00022EC0"/>
    <w:rsid w:val="0002339A"/>
    <w:rsid w:val="000233D3"/>
    <w:rsid w:val="000244C1"/>
    <w:rsid w:val="00024606"/>
    <w:rsid w:val="000248D8"/>
    <w:rsid w:val="00025087"/>
    <w:rsid w:val="0002550C"/>
    <w:rsid w:val="00025D0F"/>
    <w:rsid w:val="00026573"/>
    <w:rsid w:val="00026B2F"/>
    <w:rsid w:val="00026D0B"/>
    <w:rsid w:val="00026EF4"/>
    <w:rsid w:val="000272D3"/>
    <w:rsid w:val="00027676"/>
    <w:rsid w:val="00027EEE"/>
    <w:rsid w:val="000302CF"/>
    <w:rsid w:val="0003052E"/>
    <w:rsid w:val="000305AD"/>
    <w:rsid w:val="00031B41"/>
    <w:rsid w:val="00031CB1"/>
    <w:rsid w:val="00031E96"/>
    <w:rsid w:val="00032131"/>
    <w:rsid w:val="00032D29"/>
    <w:rsid w:val="00033208"/>
    <w:rsid w:val="000332AE"/>
    <w:rsid w:val="00033B89"/>
    <w:rsid w:val="00034F60"/>
    <w:rsid w:val="0003525F"/>
    <w:rsid w:val="00035A1A"/>
    <w:rsid w:val="00035CFB"/>
    <w:rsid w:val="00035DE8"/>
    <w:rsid w:val="00035F4B"/>
    <w:rsid w:val="0003643C"/>
    <w:rsid w:val="00036738"/>
    <w:rsid w:val="000373E7"/>
    <w:rsid w:val="0003761A"/>
    <w:rsid w:val="00037DA7"/>
    <w:rsid w:val="0004052D"/>
    <w:rsid w:val="00040DED"/>
    <w:rsid w:val="000411D5"/>
    <w:rsid w:val="000418D6"/>
    <w:rsid w:val="00041963"/>
    <w:rsid w:val="00041EF5"/>
    <w:rsid w:val="000426F9"/>
    <w:rsid w:val="00042ABC"/>
    <w:rsid w:val="00042DA3"/>
    <w:rsid w:val="00042E91"/>
    <w:rsid w:val="00043D32"/>
    <w:rsid w:val="000444B6"/>
    <w:rsid w:val="000458CD"/>
    <w:rsid w:val="000464BD"/>
    <w:rsid w:val="000465F9"/>
    <w:rsid w:val="00047E06"/>
    <w:rsid w:val="00050502"/>
    <w:rsid w:val="000506B1"/>
    <w:rsid w:val="00050E01"/>
    <w:rsid w:val="00051185"/>
    <w:rsid w:val="00052D2B"/>
    <w:rsid w:val="000537F8"/>
    <w:rsid w:val="000539C6"/>
    <w:rsid w:val="000539D3"/>
    <w:rsid w:val="000540AA"/>
    <w:rsid w:val="00054B6E"/>
    <w:rsid w:val="000556FB"/>
    <w:rsid w:val="00055A87"/>
    <w:rsid w:val="00055B44"/>
    <w:rsid w:val="00055B5B"/>
    <w:rsid w:val="00055F18"/>
    <w:rsid w:val="0005613D"/>
    <w:rsid w:val="000562A5"/>
    <w:rsid w:val="0005701C"/>
    <w:rsid w:val="000602CD"/>
    <w:rsid w:val="00060DD1"/>
    <w:rsid w:val="00060F56"/>
    <w:rsid w:val="00061087"/>
    <w:rsid w:val="0006130B"/>
    <w:rsid w:val="00062184"/>
    <w:rsid w:val="000621C5"/>
    <w:rsid w:val="00062561"/>
    <w:rsid w:val="00062A12"/>
    <w:rsid w:val="00062DCA"/>
    <w:rsid w:val="000634AE"/>
    <w:rsid w:val="00063D19"/>
    <w:rsid w:val="00063E39"/>
    <w:rsid w:val="00063E4B"/>
    <w:rsid w:val="00064355"/>
    <w:rsid w:val="00065365"/>
    <w:rsid w:val="00065B51"/>
    <w:rsid w:val="00066675"/>
    <w:rsid w:val="00066680"/>
    <w:rsid w:val="00066E63"/>
    <w:rsid w:val="000675F4"/>
    <w:rsid w:val="00067C54"/>
    <w:rsid w:val="00067CA9"/>
    <w:rsid w:val="0007068E"/>
    <w:rsid w:val="00070B80"/>
    <w:rsid w:val="00071829"/>
    <w:rsid w:val="0007259F"/>
    <w:rsid w:val="00072B4C"/>
    <w:rsid w:val="00072CE5"/>
    <w:rsid w:val="00072E52"/>
    <w:rsid w:val="00073AC3"/>
    <w:rsid w:val="00073B0C"/>
    <w:rsid w:val="00073F1F"/>
    <w:rsid w:val="00074404"/>
    <w:rsid w:val="00076CF2"/>
    <w:rsid w:val="00076FBF"/>
    <w:rsid w:val="00077134"/>
    <w:rsid w:val="00080F0C"/>
    <w:rsid w:val="00082B4A"/>
    <w:rsid w:val="00083426"/>
    <w:rsid w:val="00083575"/>
    <w:rsid w:val="0008386D"/>
    <w:rsid w:val="000848E5"/>
    <w:rsid w:val="00084A78"/>
    <w:rsid w:val="00085729"/>
    <w:rsid w:val="000865EC"/>
    <w:rsid w:val="00087647"/>
    <w:rsid w:val="00087751"/>
    <w:rsid w:val="00087AFC"/>
    <w:rsid w:val="000900F0"/>
    <w:rsid w:val="000901D3"/>
    <w:rsid w:val="000903A5"/>
    <w:rsid w:val="000903F4"/>
    <w:rsid w:val="00090D8D"/>
    <w:rsid w:val="00090F13"/>
    <w:rsid w:val="00091136"/>
    <w:rsid w:val="0009137A"/>
    <w:rsid w:val="00091ADE"/>
    <w:rsid w:val="00091BAC"/>
    <w:rsid w:val="00091C93"/>
    <w:rsid w:val="000931CE"/>
    <w:rsid w:val="000947D4"/>
    <w:rsid w:val="000949C3"/>
    <w:rsid w:val="00094DDD"/>
    <w:rsid w:val="000955FF"/>
    <w:rsid w:val="0009657F"/>
    <w:rsid w:val="00096C8A"/>
    <w:rsid w:val="000979BC"/>
    <w:rsid w:val="00097D44"/>
    <w:rsid w:val="000A0246"/>
    <w:rsid w:val="000A08E4"/>
    <w:rsid w:val="000A0D79"/>
    <w:rsid w:val="000A147C"/>
    <w:rsid w:val="000A1551"/>
    <w:rsid w:val="000A2709"/>
    <w:rsid w:val="000A2DD6"/>
    <w:rsid w:val="000A3F89"/>
    <w:rsid w:val="000A4150"/>
    <w:rsid w:val="000A4758"/>
    <w:rsid w:val="000A4C1D"/>
    <w:rsid w:val="000A4C5E"/>
    <w:rsid w:val="000A4D7D"/>
    <w:rsid w:val="000A5B5A"/>
    <w:rsid w:val="000A5F00"/>
    <w:rsid w:val="000A6363"/>
    <w:rsid w:val="000A6B0C"/>
    <w:rsid w:val="000A6BB2"/>
    <w:rsid w:val="000A6C91"/>
    <w:rsid w:val="000A7301"/>
    <w:rsid w:val="000A7381"/>
    <w:rsid w:val="000A73B6"/>
    <w:rsid w:val="000A75E0"/>
    <w:rsid w:val="000A797D"/>
    <w:rsid w:val="000B012A"/>
    <w:rsid w:val="000B05AB"/>
    <w:rsid w:val="000B084F"/>
    <w:rsid w:val="000B0950"/>
    <w:rsid w:val="000B17C2"/>
    <w:rsid w:val="000B1964"/>
    <w:rsid w:val="000B202B"/>
    <w:rsid w:val="000B2055"/>
    <w:rsid w:val="000B21F8"/>
    <w:rsid w:val="000B2891"/>
    <w:rsid w:val="000B2A82"/>
    <w:rsid w:val="000B2FEA"/>
    <w:rsid w:val="000B452D"/>
    <w:rsid w:val="000B4A4C"/>
    <w:rsid w:val="000B4C9C"/>
    <w:rsid w:val="000B4ECD"/>
    <w:rsid w:val="000B5B9C"/>
    <w:rsid w:val="000B5BFA"/>
    <w:rsid w:val="000B7150"/>
    <w:rsid w:val="000B71FD"/>
    <w:rsid w:val="000B7475"/>
    <w:rsid w:val="000B76AA"/>
    <w:rsid w:val="000C00C3"/>
    <w:rsid w:val="000C0518"/>
    <w:rsid w:val="000C053B"/>
    <w:rsid w:val="000C082B"/>
    <w:rsid w:val="000C0876"/>
    <w:rsid w:val="000C1058"/>
    <w:rsid w:val="000C10C7"/>
    <w:rsid w:val="000C13E6"/>
    <w:rsid w:val="000C17FE"/>
    <w:rsid w:val="000C1882"/>
    <w:rsid w:val="000C19B8"/>
    <w:rsid w:val="000C1F0F"/>
    <w:rsid w:val="000C2550"/>
    <w:rsid w:val="000C2B21"/>
    <w:rsid w:val="000C315B"/>
    <w:rsid w:val="000C316E"/>
    <w:rsid w:val="000C320F"/>
    <w:rsid w:val="000C3247"/>
    <w:rsid w:val="000C37F1"/>
    <w:rsid w:val="000C3B62"/>
    <w:rsid w:val="000C3F51"/>
    <w:rsid w:val="000C432B"/>
    <w:rsid w:val="000C48BE"/>
    <w:rsid w:val="000C591F"/>
    <w:rsid w:val="000C67A3"/>
    <w:rsid w:val="000C67AC"/>
    <w:rsid w:val="000C69F8"/>
    <w:rsid w:val="000C7870"/>
    <w:rsid w:val="000C7F36"/>
    <w:rsid w:val="000D0458"/>
    <w:rsid w:val="000D0AD9"/>
    <w:rsid w:val="000D1922"/>
    <w:rsid w:val="000D19A7"/>
    <w:rsid w:val="000D1A6D"/>
    <w:rsid w:val="000D2068"/>
    <w:rsid w:val="000D2909"/>
    <w:rsid w:val="000D2BCF"/>
    <w:rsid w:val="000D306D"/>
    <w:rsid w:val="000D3547"/>
    <w:rsid w:val="000D39C0"/>
    <w:rsid w:val="000D3FC2"/>
    <w:rsid w:val="000D4530"/>
    <w:rsid w:val="000D47FD"/>
    <w:rsid w:val="000D550A"/>
    <w:rsid w:val="000D5EFB"/>
    <w:rsid w:val="000D646F"/>
    <w:rsid w:val="000D7D51"/>
    <w:rsid w:val="000D7DA2"/>
    <w:rsid w:val="000E06FC"/>
    <w:rsid w:val="000E0700"/>
    <w:rsid w:val="000E076B"/>
    <w:rsid w:val="000E0B47"/>
    <w:rsid w:val="000E0FBF"/>
    <w:rsid w:val="000E19EC"/>
    <w:rsid w:val="000E1C5D"/>
    <w:rsid w:val="000E2026"/>
    <w:rsid w:val="000E2108"/>
    <w:rsid w:val="000E25FD"/>
    <w:rsid w:val="000E300A"/>
    <w:rsid w:val="000E33BA"/>
    <w:rsid w:val="000E4180"/>
    <w:rsid w:val="000E53FF"/>
    <w:rsid w:val="000E54E5"/>
    <w:rsid w:val="000E5622"/>
    <w:rsid w:val="000E6AF6"/>
    <w:rsid w:val="000E6D42"/>
    <w:rsid w:val="000E770A"/>
    <w:rsid w:val="000F02E8"/>
    <w:rsid w:val="000F058F"/>
    <w:rsid w:val="000F090F"/>
    <w:rsid w:val="000F11D8"/>
    <w:rsid w:val="000F1BEA"/>
    <w:rsid w:val="000F26B8"/>
    <w:rsid w:val="000F26F1"/>
    <w:rsid w:val="000F27C2"/>
    <w:rsid w:val="000F2BB0"/>
    <w:rsid w:val="000F2C08"/>
    <w:rsid w:val="000F2D61"/>
    <w:rsid w:val="000F3833"/>
    <w:rsid w:val="000F3AD7"/>
    <w:rsid w:val="000F3FD4"/>
    <w:rsid w:val="000F53BA"/>
    <w:rsid w:val="000F567C"/>
    <w:rsid w:val="000F5D54"/>
    <w:rsid w:val="000F5E2E"/>
    <w:rsid w:val="000F5F4B"/>
    <w:rsid w:val="000F7104"/>
    <w:rsid w:val="000F7747"/>
    <w:rsid w:val="000F77CF"/>
    <w:rsid w:val="000F7F5B"/>
    <w:rsid w:val="00100540"/>
    <w:rsid w:val="0010067F"/>
    <w:rsid w:val="001019B8"/>
    <w:rsid w:val="00103852"/>
    <w:rsid w:val="001043E4"/>
    <w:rsid w:val="00105399"/>
    <w:rsid w:val="0010595B"/>
    <w:rsid w:val="00105B88"/>
    <w:rsid w:val="00106106"/>
    <w:rsid w:val="00106807"/>
    <w:rsid w:val="00106961"/>
    <w:rsid w:val="00106DE5"/>
    <w:rsid w:val="001076DD"/>
    <w:rsid w:val="00107AE1"/>
    <w:rsid w:val="00107DAC"/>
    <w:rsid w:val="00110436"/>
    <w:rsid w:val="00110508"/>
    <w:rsid w:val="00111353"/>
    <w:rsid w:val="001113CB"/>
    <w:rsid w:val="00111BB3"/>
    <w:rsid w:val="00111D93"/>
    <w:rsid w:val="0011270F"/>
    <w:rsid w:val="00112A89"/>
    <w:rsid w:val="00112F78"/>
    <w:rsid w:val="00114161"/>
    <w:rsid w:val="001142AD"/>
    <w:rsid w:val="00114532"/>
    <w:rsid w:val="00114A9B"/>
    <w:rsid w:val="00115608"/>
    <w:rsid w:val="001159FB"/>
    <w:rsid w:val="00115BF6"/>
    <w:rsid w:val="00115F8E"/>
    <w:rsid w:val="00115FA2"/>
    <w:rsid w:val="0011602E"/>
    <w:rsid w:val="0011627E"/>
    <w:rsid w:val="001162A9"/>
    <w:rsid w:val="001167F0"/>
    <w:rsid w:val="00116E45"/>
    <w:rsid w:val="00117183"/>
    <w:rsid w:val="001201CD"/>
    <w:rsid w:val="00120242"/>
    <w:rsid w:val="001205BC"/>
    <w:rsid w:val="00120AC6"/>
    <w:rsid w:val="0012131C"/>
    <w:rsid w:val="00121A50"/>
    <w:rsid w:val="00121D41"/>
    <w:rsid w:val="0012220A"/>
    <w:rsid w:val="001232D9"/>
    <w:rsid w:val="001268A9"/>
    <w:rsid w:val="00127971"/>
    <w:rsid w:val="00127CA1"/>
    <w:rsid w:val="00127DF0"/>
    <w:rsid w:val="00130F67"/>
    <w:rsid w:val="00131B5C"/>
    <w:rsid w:val="00131CC6"/>
    <w:rsid w:val="001321C6"/>
    <w:rsid w:val="001322E9"/>
    <w:rsid w:val="001327AF"/>
    <w:rsid w:val="00133547"/>
    <w:rsid w:val="0013428D"/>
    <w:rsid w:val="001343EE"/>
    <w:rsid w:val="00134E90"/>
    <w:rsid w:val="00135758"/>
    <w:rsid w:val="00136195"/>
    <w:rsid w:val="0013620C"/>
    <w:rsid w:val="00136ABB"/>
    <w:rsid w:val="00136B92"/>
    <w:rsid w:val="001376FA"/>
    <w:rsid w:val="0014054C"/>
    <w:rsid w:val="001405AB"/>
    <w:rsid w:val="00140E56"/>
    <w:rsid w:val="00141A75"/>
    <w:rsid w:val="00142662"/>
    <w:rsid w:val="001426F9"/>
    <w:rsid w:val="00142B32"/>
    <w:rsid w:val="00142C28"/>
    <w:rsid w:val="001444B1"/>
    <w:rsid w:val="00144E1F"/>
    <w:rsid w:val="001457C9"/>
    <w:rsid w:val="00145ABB"/>
    <w:rsid w:val="00145B17"/>
    <w:rsid w:val="00145C83"/>
    <w:rsid w:val="00145E9C"/>
    <w:rsid w:val="0014613E"/>
    <w:rsid w:val="001471C3"/>
    <w:rsid w:val="0014754C"/>
    <w:rsid w:val="00147650"/>
    <w:rsid w:val="00147D67"/>
    <w:rsid w:val="00150948"/>
    <w:rsid w:val="001524DA"/>
    <w:rsid w:val="00152652"/>
    <w:rsid w:val="00152970"/>
    <w:rsid w:val="00153248"/>
    <w:rsid w:val="001533C9"/>
    <w:rsid w:val="001538F6"/>
    <w:rsid w:val="00153992"/>
    <w:rsid w:val="00153A7F"/>
    <w:rsid w:val="00154640"/>
    <w:rsid w:val="00155B43"/>
    <w:rsid w:val="00155CCF"/>
    <w:rsid w:val="0015627D"/>
    <w:rsid w:val="00156644"/>
    <w:rsid w:val="00156D18"/>
    <w:rsid w:val="0015726D"/>
    <w:rsid w:val="00157AD3"/>
    <w:rsid w:val="00160356"/>
    <w:rsid w:val="001604B1"/>
    <w:rsid w:val="001608A7"/>
    <w:rsid w:val="0016260F"/>
    <w:rsid w:val="0016334C"/>
    <w:rsid w:val="0016389B"/>
    <w:rsid w:val="001639BA"/>
    <w:rsid w:val="00163D35"/>
    <w:rsid w:val="001640C2"/>
    <w:rsid w:val="0016455E"/>
    <w:rsid w:val="00165175"/>
    <w:rsid w:val="00165183"/>
    <w:rsid w:val="00165414"/>
    <w:rsid w:val="001662BF"/>
    <w:rsid w:val="00166DA1"/>
    <w:rsid w:val="00167271"/>
    <w:rsid w:val="00167337"/>
    <w:rsid w:val="0017063B"/>
    <w:rsid w:val="001713B2"/>
    <w:rsid w:val="00171A7F"/>
    <w:rsid w:val="00171CF6"/>
    <w:rsid w:val="00171E73"/>
    <w:rsid w:val="0017207A"/>
    <w:rsid w:val="00172969"/>
    <w:rsid w:val="00172E41"/>
    <w:rsid w:val="001735C1"/>
    <w:rsid w:val="00174034"/>
    <w:rsid w:val="001743C9"/>
    <w:rsid w:val="00174507"/>
    <w:rsid w:val="00174740"/>
    <w:rsid w:val="00174A6B"/>
    <w:rsid w:val="001756ED"/>
    <w:rsid w:val="0017574B"/>
    <w:rsid w:val="00175EDD"/>
    <w:rsid w:val="00176577"/>
    <w:rsid w:val="00176A95"/>
    <w:rsid w:val="00177974"/>
    <w:rsid w:val="00177A62"/>
    <w:rsid w:val="001805EF"/>
    <w:rsid w:val="00180639"/>
    <w:rsid w:val="00180AE5"/>
    <w:rsid w:val="00180E49"/>
    <w:rsid w:val="001817CB"/>
    <w:rsid w:val="00181E1C"/>
    <w:rsid w:val="00182AEA"/>
    <w:rsid w:val="00182D5D"/>
    <w:rsid w:val="00182DBF"/>
    <w:rsid w:val="00182DC5"/>
    <w:rsid w:val="00183C2A"/>
    <w:rsid w:val="00184540"/>
    <w:rsid w:val="0018467D"/>
    <w:rsid w:val="00184DA2"/>
    <w:rsid w:val="00184E8E"/>
    <w:rsid w:val="00184EB0"/>
    <w:rsid w:val="00184F01"/>
    <w:rsid w:val="00185501"/>
    <w:rsid w:val="00185AD8"/>
    <w:rsid w:val="00186259"/>
    <w:rsid w:val="001869C5"/>
    <w:rsid w:val="00186DA5"/>
    <w:rsid w:val="001874E5"/>
    <w:rsid w:val="0018787E"/>
    <w:rsid w:val="00190171"/>
    <w:rsid w:val="001909EE"/>
    <w:rsid w:val="00191418"/>
    <w:rsid w:val="00191DAA"/>
    <w:rsid w:val="001925C3"/>
    <w:rsid w:val="00192DE2"/>
    <w:rsid w:val="001948CD"/>
    <w:rsid w:val="001949D8"/>
    <w:rsid w:val="00196478"/>
    <w:rsid w:val="00196679"/>
    <w:rsid w:val="00196A87"/>
    <w:rsid w:val="001970DF"/>
    <w:rsid w:val="0019762A"/>
    <w:rsid w:val="00197C44"/>
    <w:rsid w:val="00197C9E"/>
    <w:rsid w:val="001A07DB"/>
    <w:rsid w:val="001A1AAE"/>
    <w:rsid w:val="001A1B10"/>
    <w:rsid w:val="001A2A99"/>
    <w:rsid w:val="001A2D5B"/>
    <w:rsid w:val="001A31D7"/>
    <w:rsid w:val="001A329A"/>
    <w:rsid w:val="001A3E1A"/>
    <w:rsid w:val="001A4473"/>
    <w:rsid w:val="001A46E5"/>
    <w:rsid w:val="001A55A7"/>
    <w:rsid w:val="001A576C"/>
    <w:rsid w:val="001A604B"/>
    <w:rsid w:val="001A67D9"/>
    <w:rsid w:val="001A6D21"/>
    <w:rsid w:val="001A6D3F"/>
    <w:rsid w:val="001A73FA"/>
    <w:rsid w:val="001A7D9A"/>
    <w:rsid w:val="001B0653"/>
    <w:rsid w:val="001B0E7B"/>
    <w:rsid w:val="001B1361"/>
    <w:rsid w:val="001B2099"/>
    <w:rsid w:val="001B268C"/>
    <w:rsid w:val="001B2B0C"/>
    <w:rsid w:val="001B32CE"/>
    <w:rsid w:val="001B32DD"/>
    <w:rsid w:val="001B337D"/>
    <w:rsid w:val="001B4567"/>
    <w:rsid w:val="001B4817"/>
    <w:rsid w:val="001B4B59"/>
    <w:rsid w:val="001B4D36"/>
    <w:rsid w:val="001B5112"/>
    <w:rsid w:val="001B7380"/>
    <w:rsid w:val="001C0798"/>
    <w:rsid w:val="001C079E"/>
    <w:rsid w:val="001C09E3"/>
    <w:rsid w:val="001C14A8"/>
    <w:rsid w:val="001C185B"/>
    <w:rsid w:val="001C1F0C"/>
    <w:rsid w:val="001C22F9"/>
    <w:rsid w:val="001C25A8"/>
    <w:rsid w:val="001C2686"/>
    <w:rsid w:val="001C2E16"/>
    <w:rsid w:val="001C2F39"/>
    <w:rsid w:val="001C347A"/>
    <w:rsid w:val="001C3CE3"/>
    <w:rsid w:val="001C41C0"/>
    <w:rsid w:val="001C45EB"/>
    <w:rsid w:val="001C4D4D"/>
    <w:rsid w:val="001C56B0"/>
    <w:rsid w:val="001C6145"/>
    <w:rsid w:val="001C6436"/>
    <w:rsid w:val="001C6549"/>
    <w:rsid w:val="001C7012"/>
    <w:rsid w:val="001C7733"/>
    <w:rsid w:val="001D05F8"/>
    <w:rsid w:val="001D0B14"/>
    <w:rsid w:val="001D0EF0"/>
    <w:rsid w:val="001D1EF5"/>
    <w:rsid w:val="001D321F"/>
    <w:rsid w:val="001D3767"/>
    <w:rsid w:val="001D49C8"/>
    <w:rsid w:val="001D4D13"/>
    <w:rsid w:val="001D4F46"/>
    <w:rsid w:val="001D5141"/>
    <w:rsid w:val="001D555A"/>
    <w:rsid w:val="001D5E28"/>
    <w:rsid w:val="001D5F07"/>
    <w:rsid w:val="001D62F0"/>
    <w:rsid w:val="001D6D50"/>
    <w:rsid w:val="001D7258"/>
    <w:rsid w:val="001D72DF"/>
    <w:rsid w:val="001E0AFE"/>
    <w:rsid w:val="001E0B54"/>
    <w:rsid w:val="001E1D8C"/>
    <w:rsid w:val="001E2AAE"/>
    <w:rsid w:val="001E3163"/>
    <w:rsid w:val="001E356E"/>
    <w:rsid w:val="001E3742"/>
    <w:rsid w:val="001E4D42"/>
    <w:rsid w:val="001E5684"/>
    <w:rsid w:val="001E57D4"/>
    <w:rsid w:val="001E5B7C"/>
    <w:rsid w:val="001E5BB2"/>
    <w:rsid w:val="001E6571"/>
    <w:rsid w:val="001E67ED"/>
    <w:rsid w:val="001E696B"/>
    <w:rsid w:val="001E7B3D"/>
    <w:rsid w:val="001F0007"/>
    <w:rsid w:val="001F05BC"/>
    <w:rsid w:val="001F0887"/>
    <w:rsid w:val="001F0DF2"/>
    <w:rsid w:val="001F0F10"/>
    <w:rsid w:val="001F0F1D"/>
    <w:rsid w:val="001F1292"/>
    <w:rsid w:val="001F1534"/>
    <w:rsid w:val="001F1780"/>
    <w:rsid w:val="001F274A"/>
    <w:rsid w:val="001F2BE6"/>
    <w:rsid w:val="001F3527"/>
    <w:rsid w:val="001F358F"/>
    <w:rsid w:val="001F3773"/>
    <w:rsid w:val="001F399B"/>
    <w:rsid w:val="001F4F18"/>
    <w:rsid w:val="001F56E7"/>
    <w:rsid w:val="001F570B"/>
    <w:rsid w:val="001F5A21"/>
    <w:rsid w:val="001F5B62"/>
    <w:rsid w:val="001F5CDA"/>
    <w:rsid w:val="001F6519"/>
    <w:rsid w:val="001F66EB"/>
    <w:rsid w:val="001F7FED"/>
    <w:rsid w:val="00201728"/>
    <w:rsid w:val="00201A83"/>
    <w:rsid w:val="00201DCC"/>
    <w:rsid w:val="002022BA"/>
    <w:rsid w:val="002036FB"/>
    <w:rsid w:val="00203C24"/>
    <w:rsid w:val="00203DEE"/>
    <w:rsid w:val="00204268"/>
    <w:rsid w:val="002045A5"/>
    <w:rsid w:val="00204854"/>
    <w:rsid w:val="00204AB6"/>
    <w:rsid w:val="00205069"/>
    <w:rsid w:val="00205731"/>
    <w:rsid w:val="00205A4A"/>
    <w:rsid w:val="002065FD"/>
    <w:rsid w:val="00206703"/>
    <w:rsid w:val="00206B53"/>
    <w:rsid w:val="00206D2B"/>
    <w:rsid w:val="00207A45"/>
    <w:rsid w:val="00207BD3"/>
    <w:rsid w:val="00207F3F"/>
    <w:rsid w:val="002104BE"/>
    <w:rsid w:val="0021057D"/>
    <w:rsid w:val="00211C5D"/>
    <w:rsid w:val="00212234"/>
    <w:rsid w:val="002130A2"/>
    <w:rsid w:val="00213124"/>
    <w:rsid w:val="00213780"/>
    <w:rsid w:val="00213A18"/>
    <w:rsid w:val="00213CEE"/>
    <w:rsid w:val="00213E54"/>
    <w:rsid w:val="002140A6"/>
    <w:rsid w:val="00214649"/>
    <w:rsid w:val="002165CD"/>
    <w:rsid w:val="0021696C"/>
    <w:rsid w:val="00216BF4"/>
    <w:rsid w:val="0021723C"/>
    <w:rsid w:val="00220BA7"/>
    <w:rsid w:val="00220DF6"/>
    <w:rsid w:val="00221119"/>
    <w:rsid w:val="00221589"/>
    <w:rsid w:val="0022228F"/>
    <w:rsid w:val="0022323E"/>
    <w:rsid w:val="0022325F"/>
    <w:rsid w:val="002235A3"/>
    <w:rsid w:val="002238F2"/>
    <w:rsid w:val="00223C09"/>
    <w:rsid w:val="00223E49"/>
    <w:rsid w:val="00223FBF"/>
    <w:rsid w:val="0022434A"/>
    <w:rsid w:val="002245C4"/>
    <w:rsid w:val="0022466C"/>
    <w:rsid w:val="002248F1"/>
    <w:rsid w:val="00224C10"/>
    <w:rsid w:val="00225192"/>
    <w:rsid w:val="00225B06"/>
    <w:rsid w:val="0022634F"/>
    <w:rsid w:val="0022645C"/>
    <w:rsid w:val="00226BB9"/>
    <w:rsid w:val="00227155"/>
    <w:rsid w:val="00227158"/>
    <w:rsid w:val="00227242"/>
    <w:rsid w:val="002273E5"/>
    <w:rsid w:val="00227B57"/>
    <w:rsid w:val="00230308"/>
    <w:rsid w:val="00230325"/>
    <w:rsid w:val="00230774"/>
    <w:rsid w:val="00231229"/>
    <w:rsid w:val="00231534"/>
    <w:rsid w:val="00231F61"/>
    <w:rsid w:val="002324DE"/>
    <w:rsid w:val="00233BEF"/>
    <w:rsid w:val="0023400A"/>
    <w:rsid w:val="00234159"/>
    <w:rsid w:val="0023634B"/>
    <w:rsid w:val="0023692A"/>
    <w:rsid w:val="00236B4C"/>
    <w:rsid w:val="00236FFE"/>
    <w:rsid w:val="0024064B"/>
    <w:rsid w:val="0024084D"/>
    <w:rsid w:val="002413C0"/>
    <w:rsid w:val="00242540"/>
    <w:rsid w:val="00242E2B"/>
    <w:rsid w:val="0024336F"/>
    <w:rsid w:val="0024437F"/>
    <w:rsid w:val="002449B2"/>
    <w:rsid w:val="00244FB2"/>
    <w:rsid w:val="00245634"/>
    <w:rsid w:val="002459C3"/>
    <w:rsid w:val="002459FF"/>
    <w:rsid w:val="002467C2"/>
    <w:rsid w:val="00246A39"/>
    <w:rsid w:val="00246B17"/>
    <w:rsid w:val="0024726A"/>
    <w:rsid w:val="002477CD"/>
    <w:rsid w:val="00250CBA"/>
    <w:rsid w:val="002511E5"/>
    <w:rsid w:val="0025183D"/>
    <w:rsid w:val="0025322C"/>
    <w:rsid w:val="00253451"/>
    <w:rsid w:val="00253CF4"/>
    <w:rsid w:val="00254375"/>
    <w:rsid w:val="002548BF"/>
    <w:rsid w:val="002560AA"/>
    <w:rsid w:val="00256A25"/>
    <w:rsid w:val="00256ADA"/>
    <w:rsid w:val="00256B47"/>
    <w:rsid w:val="00257D6A"/>
    <w:rsid w:val="0026010D"/>
    <w:rsid w:val="002601AA"/>
    <w:rsid w:val="00260473"/>
    <w:rsid w:val="00260C64"/>
    <w:rsid w:val="002612C4"/>
    <w:rsid w:val="00261422"/>
    <w:rsid w:val="0026180E"/>
    <w:rsid w:val="00261C13"/>
    <w:rsid w:val="0026212C"/>
    <w:rsid w:val="00262251"/>
    <w:rsid w:val="00262B82"/>
    <w:rsid w:val="00262E04"/>
    <w:rsid w:val="00263BA1"/>
    <w:rsid w:val="00263FED"/>
    <w:rsid w:val="0026427A"/>
    <w:rsid w:val="002642D4"/>
    <w:rsid w:val="002643F9"/>
    <w:rsid w:val="00264C79"/>
    <w:rsid w:val="00265DF6"/>
    <w:rsid w:val="00265E40"/>
    <w:rsid w:val="00265EA1"/>
    <w:rsid w:val="00266373"/>
    <w:rsid w:val="00266CAF"/>
    <w:rsid w:val="00267266"/>
    <w:rsid w:val="00267C72"/>
    <w:rsid w:val="00267E09"/>
    <w:rsid w:val="002703F4"/>
    <w:rsid w:val="0027058E"/>
    <w:rsid w:val="00270CF0"/>
    <w:rsid w:val="00270D4F"/>
    <w:rsid w:val="002710B1"/>
    <w:rsid w:val="00271379"/>
    <w:rsid w:val="00271CDB"/>
    <w:rsid w:val="0027261B"/>
    <w:rsid w:val="0027397A"/>
    <w:rsid w:val="00274230"/>
    <w:rsid w:val="00275398"/>
    <w:rsid w:val="00276052"/>
    <w:rsid w:val="002769CD"/>
    <w:rsid w:val="00277388"/>
    <w:rsid w:val="002776A0"/>
    <w:rsid w:val="00280546"/>
    <w:rsid w:val="0028099F"/>
    <w:rsid w:val="00280B11"/>
    <w:rsid w:val="002813A6"/>
    <w:rsid w:val="00281423"/>
    <w:rsid w:val="0028156F"/>
    <w:rsid w:val="00281858"/>
    <w:rsid w:val="002823CD"/>
    <w:rsid w:val="00282546"/>
    <w:rsid w:val="002838FA"/>
    <w:rsid w:val="00284259"/>
    <w:rsid w:val="002843F6"/>
    <w:rsid w:val="0028453A"/>
    <w:rsid w:val="00284A1D"/>
    <w:rsid w:val="00285408"/>
    <w:rsid w:val="002867B1"/>
    <w:rsid w:val="0028742E"/>
    <w:rsid w:val="00287705"/>
    <w:rsid w:val="00287D51"/>
    <w:rsid w:val="00290431"/>
    <w:rsid w:val="0029115C"/>
    <w:rsid w:val="002915D1"/>
    <w:rsid w:val="002916F0"/>
    <w:rsid w:val="00292176"/>
    <w:rsid w:val="002923CC"/>
    <w:rsid w:val="00293B54"/>
    <w:rsid w:val="00293D81"/>
    <w:rsid w:val="0029520A"/>
    <w:rsid w:val="00297A7C"/>
    <w:rsid w:val="002A05CA"/>
    <w:rsid w:val="002A06B9"/>
    <w:rsid w:val="002A11A7"/>
    <w:rsid w:val="002A15D5"/>
    <w:rsid w:val="002A1FAE"/>
    <w:rsid w:val="002A33FB"/>
    <w:rsid w:val="002A3912"/>
    <w:rsid w:val="002A3C61"/>
    <w:rsid w:val="002A4452"/>
    <w:rsid w:val="002A537B"/>
    <w:rsid w:val="002A5DA8"/>
    <w:rsid w:val="002A61D6"/>
    <w:rsid w:val="002A68DA"/>
    <w:rsid w:val="002A6A26"/>
    <w:rsid w:val="002A6AA2"/>
    <w:rsid w:val="002A6AFD"/>
    <w:rsid w:val="002A6DA6"/>
    <w:rsid w:val="002B005E"/>
    <w:rsid w:val="002B068F"/>
    <w:rsid w:val="002B0CCA"/>
    <w:rsid w:val="002B0DBE"/>
    <w:rsid w:val="002B1289"/>
    <w:rsid w:val="002B145A"/>
    <w:rsid w:val="002B1AA5"/>
    <w:rsid w:val="002B1E44"/>
    <w:rsid w:val="002B23E7"/>
    <w:rsid w:val="002B2D56"/>
    <w:rsid w:val="002B322C"/>
    <w:rsid w:val="002B32BA"/>
    <w:rsid w:val="002B4254"/>
    <w:rsid w:val="002B43DC"/>
    <w:rsid w:val="002B55D8"/>
    <w:rsid w:val="002B5FEC"/>
    <w:rsid w:val="002B631A"/>
    <w:rsid w:val="002B79FF"/>
    <w:rsid w:val="002B7DE7"/>
    <w:rsid w:val="002B7EA8"/>
    <w:rsid w:val="002C09B3"/>
    <w:rsid w:val="002C0DD1"/>
    <w:rsid w:val="002C15A6"/>
    <w:rsid w:val="002C16B4"/>
    <w:rsid w:val="002C180C"/>
    <w:rsid w:val="002C1DFA"/>
    <w:rsid w:val="002C2C12"/>
    <w:rsid w:val="002C427E"/>
    <w:rsid w:val="002C4404"/>
    <w:rsid w:val="002C45E1"/>
    <w:rsid w:val="002C4C3C"/>
    <w:rsid w:val="002C4E5D"/>
    <w:rsid w:val="002C53EF"/>
    <w:rsid w:val="002C559E"/>
    <w:rsid w:val="002C595E"/>
    <w:rsid w:val="002C6275"/>
    <w:rsid w:val="002C6297"/>
    <w:rsid w:val="002C6855"/>
    <w:rsid w:val="002D0B08"/>
    <w:rsid w:val="002D135F"/>
    <w:rsid w:val="002D1546"/>
    <w:rsid w:val="002D1861"/>
    <w:rsid w:val="002D1E4F"/>
    <w:rsid w:val="002D2074"/>
    <w:rsid w:val="002D2D94"/>
    <w:rsid w:val="002D30E0"/>
    <w:rsid w:val="002D3441"/>
    <w:rsid w:val="002D3B96"/>
    <w:rsid w:val="002D41B2"/>
    <w:rsid w:val="002D4276"/>
    <w:rsid w:val="002D43C8"/>
    <w:rsid w:val="002D48DD"/>
    <w:rsid w:val="002D7554"/>
    <w:rsid w:val="002E08B9"/>
    <w:rsid w:val="002E1364"/>
    <w:rsid w:val="002E1CC3"/>
    <w:rsid w:val="002E1FC0"/>
    <w:rsid w:val="002E2592"/>
    <w:rsid w:val="002E2819"/>
    <w:rsid w:val="002E2EA6"/>
    <w:rsid w:val="002E30CC"/>
    <w:rsid w:val="002E4C2B"/>
    <w:rsid w:val="002E4C3F"/>
    <w:rsid w:val="002E4D6C"/>
    <w:rsid w:val="002E4DF6"/>
    <w:rsid w:val="002E4ED3"/>
    <w:rsid w:val="002E55B4"/>
    <w:rsid w:val="002E7075"/>
    <w:rsid w:val="002E7515"/>
    <w:rsid w:val="002E7750"/>
    <w:rsid w:val="002F09CE"/>
    <w:rsid w:val="002F10D8"/>
    <w:rsid w:val="002F12AD"/>
    <w:rsid w:val="002F232B"/>
    <w:rsid w:val="002F23FF"/>
    <w:rsid w:val="002F26EB"/>
    <w:rsid w:val="002F2722"/>
    <w:rsid w:val="002F399C"/>
    <w:rsid w:val="002F3B96"/>
    <w:rsid w:val="002F4860"/>
    <w:rsid w:val="002F58E6"/>
    <w:rsid w:val="002F6110"/>
    <w:rsid w:val="002F7AD8"/>
    <w:rsid w:val="003001DC"/>
    <w:rsid w:val="0030072B"/>
    <w:rsid w:val="00300B07"/>
    <w:rsid w:val="00300B74"/>
    <w:rsid w:val="00300F02"/>
    <w:rsid w:val="003025FA"/>
    <w:rsid w:val="00302AD1"/>
    <w:rsid w:val="003030A9"/>
    <w:rsid w:val="003031AF"/>
    <w:rsid w:val="0030362C"/>
    <w:rsid w:val="0030386F"/>
    <w:rsid w:val="00303CD1"/>
    <w:rsid w:val="00303F24"/>
    <w:rsid w:val="0030452D"/>
    <w:rsid w:val="00304C5E"/>
    <w:rsid w:val="003052A6"/>
    <w:rsid w:val="003056E3"/>
    <w:rsid w:val="00305E0A"/>
    <w:rsid w:val="003061C4"/>
    <w:rsid w:val="00306250"/>
    <w:rsid w:val="00306DF3"/>
    <w:rsid w:val="0030705A"/>
    <w:rsid w:val="003070BF"/>
    <w:rsid w:val="003077DB"/>
    <w:rsid w:val="00310199"/>
    <w:rsid w:val="00311F52"/>
    <w:rsid w:val="00312708"/>
    <w:rsid w:val="00312FFF"/>
    <w:rsid w:val="00313349"/>
    <w:rsid w:val="00313E38"/>
    <w:rsid w:val="003143DA"/>
    <w:rsid w:val="003143E5"/>
    <w:rsid w:val="00314BC3"/>
    <w:rsid w:val="00314D04"/>
    <w:rsid w:val="0031522F"/>
    <w:rsid w:val="00315F32"/>
    <w:rsid w:val="003160B5"/>
    <w:rsid w:val="00317DC3"/>
    <w:rsid w:val="00320375"/>
    <w:rsid w:val="00320CFD"/>
    <w:rsid w:val="0032123F"/>
    <w:rsid w:val="003219A4"/>
    <w:rsid w:val="00321B95"/>
    <w:rsid w:val="003225C5"/>
    <w:rsid w:val="003237BE"/>
    <w:rsid w:val="00323BE5"/>
    <w:rsid w:val="00325632"/>
    <w:rsid w:val="003259B3"/>
    <w:rsid w:val="00326BE3"/>
    <w:rsid w:val="00326DBA"/>
    <w:rsid w:val="00327010"/>
    <w:rsid w:val="0032701E"/>
    <w:rsid w:val="0032723D"/>
    <w:rsid w:val="00327447"/>
    <w:rsid w:val="00331240"/>
    <w:rsid w:val="0033187F"/>
    <w:rsid w:val="00332B3B"/>
    <w:rsid w:val="00334F72"/>
    <w:rsid w:val="00334FC7"/>
    <w:rsid w:val="00335088"/>
    <w:rsid w:val="00335D94"/>
    <w:rsid w:val="00336C5D"/>
    <w:rsid w:val="003373C5"/>
    <w:rsid w:val="003377BF"/>
    <w:rsid w:val="00340476"/>
    <w:rsid w:val="00340C8D"/>
    <w:rsid w:val="003413DE"/>
    <w:rsid w:val="00341540"/>
    <w:rsid w:val="00341E4A"/>
    <w:rsid w:val="003429D7"/>
    <w:rsid w:val="00342BFF"/>
    <w:rsid w:val="0034329A"/>
    <w:rsid w:val="00343647"/>
    <w:rsid w:val="00343D67"/>
    <w:rsid w:val="00344C64"/>
    <w:rsid w:val="00344D34"/>
    <w:rsid w:val="003456E2"/>
    <w:rsid w:val="00345B47"/>
    <w:rsid w:val="00346AB5"/>
    <w:rsid w:val="00347CD3"/>
    <w:rsid w:val="00347DA8"/>
    <w:rsid w:val="00347E14"/>
    <w:rsid w:val="003503FD"/>
    <w:rsid w:val="003504BA"/>
    <w:rsid w:val="00351328"/>
    <w:rsid w:val="003516D5"/>
    <w:rsid w:val="00353A9A"/>
    <w:rsid w:val="00353E7D"/>
    <w:rsid w:val="00354045"/>
    <w:rsid w:val="0035483F"/>
    <w:rsid w:val="00354E51"/>
    <w:rsid w:val="00355C81"/>
    <w:rsid w:val="003570CC"/>
    <w:rsid w:val="003572F8"/>
    <w:rsid w:val="003576BD"/>
    <w:rsid w:val="0035798E"/>
    <w:rsid w:val="00357A7C"/>
    <w:rsid w:val="00360030"/>
    <w:rsid w:val="003602CD"/>
    <w:rsid w:val="00360458"/>
    <w:rsid w:val="003609FE"/>
    <w:rsid w:val="00361752"/>
    <w:rsid w:val="0036179C"/>
    <w:rsid w:val="00361E30"/>
    <w:rsid w:val="0036254A"/>
    <w:rsid w:val="00362730"/>
    <w:rsid w:val="00363125"/>
    <w:rsid w:val="00363780"/>
    <w:rsid w:val="00363DC6"/>
    <w:rsid w:val="00364024"/>
    <w:rsid w:val="00364846"/>
    <w:rsid w:val="00364A15"/>
    <w:rsid w:val="003657B9"/>
    <w:rsid w:val="00365C2D"/>
    <w:rsid w:val="00365EE2"/>
    <w:rsid w:val="003661C4"/>
    <w:rsid w:val="00367404"/>
    <w:rsid w:val="003708D0"/>
    <w:rsid w:val="00371258"/>
    <w:rsid w:val="00371C15"/>
    <w:rsid w:val="00371CF1"/>
    <w:rsid w:val="00371DC7"/>
    <w:rsid w:val="0037231C"/>
    <w:rsid w:val="00372832"/>
    <w:rsid w:val="00372D3B"/>
    <w:rsid w:val="00372E52"/>
    <w:rsid w:val="003731B4"/>
    <w:rsid w:val="003732B8"/>
    <w:rsid w:val="003735D3"/>
    <w:rsid w:val="00373C12"/>
    <w:rsid w:val="00373C18"/>
    <w:rsid w:val="00374A00"/>
    <w:rsid w:val="0037512F"/>
    <w:rsid w:val="00375631"/>
    <w:rsid w:val="00375746"/>
    <w:rsid w:val="00375A73"/>
    <w:rsid w:val="00375ADC"/>
    <w:rsid w:val="003765BA"/>
    <w:rsid w:val="00376974"/>
    <w:rsid w:val="0037784C"/>
    <w:rsid w:val="00377853"/>
    <w:rsid w:val="00377A54"/>
    <w:rsid w:val="00377B1B"/>
    <w:rsid w:val="00377C5B"/>
    <w:rsid w:val="003813EE"/>
    <w:rsid w:val="00381593"/>
    <w:rsid w:val="003822BC"/>
    <w:rsid w:val="0038354E"/>
    <w:rsid w:val="003837CE"/>
    <w:rsid w:val="0038426C"/>
    <w:rsid w:val="003842A2"/>
    <w:rsid w:val="00384A13"/>
    <w:rsid w:val="00384A14"/>
    <w:rsid w:val="00384A56"/>
    <w:rsid w:val="00384DF2"/>
    <w:rsid w:val="00384F88"/>
    <w:rsid w:val="00385FD8"/>
    <w:rsid w:val="003860C6"/>
    <w:rsid w:val="003906A2"/>
    <w:rsid w:val="00390DD3"/>
    <w:rsid w:val="00391736"/>
    <w:rsid w:val="00391A1D"/>
    <w:rsid w:val="00391BA8"/>
    <w:rsid w:val="003922FD"/>
    <w:rsid w:val="00392734"/>
    <w:rsid w:val="00393329"/>
    <w:rsid w:val="00393568"/>
    <w:rsid w:val="00393899"/>
    <w:rsid w:val="00393B72"/>
    <w:rsid w:val="00393EB2"/>
    <w:rsid w:val="0039406C"/>
    <w:rsid w:val="003948E7"/>
    <w:rsid w:val="00394A88"/>
    <w:rsid w:val="0039552B"/>
    <w:rsid w:val="00395FAE"/>
    <w:rsid w:val="003966D7"/>
    <w:rsid w:val="00397012"/>
    <w:rsid w:val="00397323"/>
    <w:rsid w:val="0039746B"/>
    <w:rsid w:val="00397929"/>
    <w:rsid w:val="00397C9F"/>
    <w:rsid w:val="003A01D7"/>
    <w:rsid w:val="003A02DF"/>
    <w:rsid w:val="003A057C"/>
    <w:rsid w:val="003A2F3D"/>
    <w:rsid w:val="003A3A2B"/>
    <w:rsid w:val="003A4248"/>
    <w:rsid w:val="003A46AC"/>
    <w:rsid w:val="003A4F18"/>
    <w:rsid w:val="003A5AEE"/>
    <w:rsid w:val="003A7BBA"/>
    <w:rsid w:val="003B0B98"/>
    <w:rsid w:val="003B15F7"/>
    <w:rsid w:val="003B2155"/>
    <w:rsid w:val="003B2B13"/>
    <w:rsid w:val="003B2C22"/>
    <w:rsid w:val="003B2D0E"/>
    <w:rsid w:val="003B31CE"/>
    <w:rsid w:val="003B31EF"/>
    <w:rsid w:val="003B38CA"/>
    <w:rsid w:val="003B3BDA"/>
    <w:rsid w:val="003B3E05"/>
    <w:rsid w:val="003B4BDE"/>
    <w:rsid w:val="003B4D80"/>
    <w:rsid w:val="003B57F8"/>
    <w:rsid w:val="003B5850"/>
    <w:rsid w:val="003B679B"/>
    <w:rsid w:val="003B7701"/>
    <w:rsid w:val="003C03AF"/>
    <w:rsid w:val="003C057B"/>
    <w:rsid w:val="003C0973"/>
    <w:rsid w:val="003C1FFE"/>
    <w:rsid w:val="003C2286"/>
    <w:rsid w:val="003C2603"/>
    <w:rsid w:val="003C27A7"/>
    <w:rsid w:val="003C280A"/>
    <w:rsid w:val="003C2C94"/>
    <w:rsid w:val="003C2F54"/>
    <w:rsid w:val="003C3A6E"/>
    <w:rsid w:val="003C4163"/>
    <w:rsid w:val="003C416B"/>
    <w:rsid w:val="003C586F"/>
    <w:rsid w:val="003C5AC8"/>
    <w:rsid w:val="003C5DE6"/>
    <w:rsid w:val="003C6EC3"/>
    <w:rsid w:val="003C6EC9"/>
    <w:rsid w:val="003C79A2"/>
    <w:rsid w:val="003C7BE0"/>
    <w:rsid w:val="003D0C51"/>
    <w:rsid w:val="003D0C62"/>
    <w:rsid w:val="003D13DA"/>
    <w:rsid w:val="003D1531"/>
    <w:rsid w:val="003D3431"/>
    <w:rsid w:val="003D34C6"/>
    <w:rsid w:val="003D3590"/>
    <w:rsid w:val="003D366C"/>
    <w:rsid w:val="003D4204"/>
    <w:rsid w:val="003D462D"/>
    <w:rsid w:val="003D4C82"/>
    <w:rsid w:val="003D5B0C"/>
    <w:rsid w:val="003D6206"/>
    <w:rsid w:val="003D6BD6"/>
    <w:rsid w:val="003D6BDB"/>
    <w:rsid w:val="003D7A99"/>
    <w:rsid w:val="003D7C0E"/>
    <w:rsid w:val="003D7CFF"/>
    <w:rsid w:val="003E1836"/>
    <w:rsid w:val="003E1DAF"/>
    <w:rsid w:val="003E273C"/>
    <w:rsid w:val="003E32A1"/>
    <w:rsid w:val="003E3396"/>
    <w:rsid w:val="003E3852"/>
    <w:rsid w:val="003E52C4"/>
    <w:rsid w:val="003E5927"/>
    <w:rsid w:val="003E5F5E"/>
    <w:rsid w:val="003E71E1"/>
    <w:rsid w:val="003E73F4"/>
    <w:rsid w:val="003E7D7A"/>
    <w:rsid w:val="003E7E5C"/>
    <w:rsid w:val="003F09E3"/>
    <w:rsid w:val="003F1002"/>
    <w:rsid w:val="003F114B"/>
    <w:rsid w:val="003F1470"/>
    <w:rsid w:val="003F1703"/>
    <w:rsid w:val="003F274F"/>
    <w:rsid w:val="003F3122"/>
    <w:rsid w:val="003F36AD"/>
    <w:rsid w:val="003F36AF"/>
    <w:rsid w:val="003F3A9F"/>
    <w:rsid w:val="003F3D8D"/>
    <w:rsid w:val="003F43B8"/>
    <w:rsid w:val="003F440E"/>
    <w:rsid w:val="003F453F"/>
    <w:rsid w:val="003F476F"/>
    <w:rsid w:val="003F4E44"/>
    <w:rsid w:val="003F59D7"/>
    <w:rsid w:val="003F5B95"/>
    <w:rsid w:val="003F6A6E"/>
    <w:rsid w:val="003F6C10"/>
    <w:rsid w:val="003F6CAB"/>
    <w:rsid w:val="003F72B9"/>
    <w:rsid w:val="003F79BE"/>
    <w:rsid w:val="004000BE"/>
    <w:rsid w:val="00400EA1"/>
    <w:rsid w:val="004017F1"/>
    <w:rsid w:val="00401A7A"/>
    <w:rsid w:val="00401F28"/>
    <w:rsid w:val="004024BA"/>
    <w:rsid w:val="00402A4B"/>
    <w:rsid w:val="00402B8D"/>
    <w:rsid w:val="00402E60"/>
    <w:rsid w:val="0040337F"/>
    <w:rsid w:val="0040499F"/>
    <w:rsid w:val="00405259"/>
    <w:rsid w:val="004063EA"/>
    <w:rsid w:val="0040694F"/>
    <w:rsid w:val="004101B1"/>
    <w:rsid w:val="00410C41"/>
    <w:rsid w:val="004129D5"/>
    <w:rsid w:val="00412DF9"/>
    <w:rsid w:val="0041346C"/>
    <w:rsid w:val="00413606"/>
    <w:rsid w:val="00413D93"/>
    <w:rsid w:val="004142F0"/>
    <w:rsid w:val="004149E7"/>
    <w:rsid w:val="00414F88"/>
    <w:rsid w:val="00415458"/>
    <w:rsid w:val="004157A7"/>
    <w:rsid w:val="004158FF"/>
    <w:rsid w:val="00415D21"/>
    <w:rsid w:val="00416108"/>
    <w:rsid w:val="0041616A"/>
    <w:rsid w:val="00416256"/>
    <w:rsid w:val="00416620"/>
    <w:rsid w:val="00416AD6"/>
    <w:rsid w:val="00416CDF"/>
    <w:rsid w:val="00416E5F"/>
    <w:rsid w:val="00416E75"/>
    <w:rsid w:val="00417044"/>
    <w:rsid w:val="00417391"/>
    <w:rsid w:val="00417626"/>
    <w:rsid w:val="00417B0A"/>
    <w:rsid w:val="00417C1A"/>
    <w:rsid w:val="0042023D"/>
    <w:rsid w:val="004208F8"/>
    <w:rsid w:val="00420BE3"/>
    <w:rsid w:val="004212C6"/>
    <w:rsid w:val="00422073"/>
    <w:rsid w:val="00422B74"/>
    <w:rsid w:val="00423947"/>
    <w:rsid w:val="00423B8B"/>
    <w:rsid w:val="00423C4C"/>
    <w:rsid w:val="00425278"/>
    <w:rsid w:val="004256A4"/>
    <w:rsid w:val="00425BA8"/>
    <w:rsid w:val="00425F7A"/>
    <w:rsid w:val="00426301"/>
    <w:rsid w:val="00426DA2"/>
    <w:rsid w:val="00426DC0"/>
    <w:rsid w:val="00427267"/>
    <w:rsid w:val="00431C0F"/>
    <w:rsid w:val="004322FE"/>
    <w:rsid w:val="00432A96"/>
    <w:rsid w:val="00432B74"/>
    <w:rsid w:val="00433824"/>
    <w:rsid w:val="00433D87"/>
    <w:rsid w:val="00434FB4"/>
    <w:rsid w:val="0043518B"/>
    <w:rsid w:val="00435884"/>
    <w:rsid w:val="004368EA"/>
    <w:rsid w:val="00437FE2"/>
    <w:rsid w:val="00442685"/>
    <w:rsid w:val="00442931"/>
    <w:rsid w:val="00443A44"/>
    <w:rsid w:val="004440FC"/>
    <w:rsid w:val="004442CF"/>
    <w:rsid w:val="004443A0"/>
    <w:rsid w:val="00444836"/>
    <w:rsid w:val="00444E17"/>
    <w:rsid w:val="0044595F"/>
    <w:rsid w:val="00445ABA"/>
    <w:rsid w:val="00445D10"/>
    <w:rsid w:val="00445F62"/>
    <w:rsid w:val="0044666E"/>
    <w:rsid w:val="00447F69"/>
    <w:rsid w:val="00450312"/>
    <w:rsid w:val="00450B27"/>
    <w:rsid w:val="00451180"/>
    <w:rsid w:val="00451AAF"/>
    <w:rsid w:val="0045273B"/>
    <w:rsid w:val="0045306B"/>
    <w:rsid w:val="0045320A"/>
    <w:rsid w:val="00453446"/>
    <w:rsid w:val="00453837"/>
    <w:rsid w:val="00453A37"/>
    <w:rsid w:val="00455054"/>
    <w:rsid w:val="004550F7"/>
    <w:rsid w:val="00455196"/>
    <w:rsid w:val="00455793"/>
    <w:rsid w:val="00455A2D"/>
    <w:rsid w:val="00455D60"/>
    <w:rsid w:val="00455DC0"/>
    <w:rsid w:val="00457516"/>
    <w:rsid w:val="0045769A"/>
    <w:rsid w:val="004576C2"/>
    <w:rsid w:val="004577F4"/>
    <w:rsid w:val="00457935"/>
    <w:rsid w:val="00457A1A"/>
    <w:rsid w:val="0046025B"/>
    <w:rsid w:val="0046033C"/>
    <w:rsid w:val="00460348"/>
    <w:rsid w:val="0046088E"/>
    <w:rsid w:val="00460AFF"/>
    <w:rsid w:val="0046231A"/>
    <w:rsid w:val="0046275E"/>
    <w:rsid w:val="0046299D"/>
    <w:rsid w:val="00462B0A"/>
    <w:rsid w:val="004639A5"/>
    <w:rsid w:val="004646C5"/>
    <w:rsid w:val="00464C11"/>
    <w:rsid w:val="00464FE1"/>
    <w:rsid w:val="004651C0"/>
    <w:rsid w:val="004658A1"/>
    <w:rsid w:val="00465AE9"/>
    <w:rsid w:val="00465D01"/>
    <w:rsid w:val="00465D6D"/>
    <w:rsid w:val="0046698F"/>
    <w:rsid w:val="00466ACC"/>
    <w:rsid w:val="00470E64"/>
    <w:rsid w:val="00471CAF"/>
    <w:rsid w:val="0047345A"/>
    <w:rsid w:val="004734EE"/>
    <w:rsid w:val="00473AE4"/>
    <w:rsid w:val="00473C51"/>
    <w:rsid w:val="00475441"/>
    <w:rsid w:val="004764A8"/>
    <w:rsid w:val="00476EA7"/>
    <w:rsid w:val="00477EF4"/>
    <w:rsid w:val="004802CA"/>
    <w:rsid w:val="00480A98"/>
    <w:rsid w:val="00480EF9"/>
    <w:rsid w:val="00480F80"/>
    <w:rsid w:val="004813B4"/>
    <w:rsid w:val="00481BEC"/>
    <w:rsid w:val="00482603"/>
    <w:rsid w:val="00482828"/>
    <w:rsid w:val="0048309A"/>
    <w:rsid w:val="00483824"/>
    <w:rsid w:val="00484292"/>
    <w:rsid w:val="0048438D"/>
    <w:rsid w:val="00484457"/>
    <w:rsid w:val="00484977"/>
    <w:rsid w:val="00485417"/>
    <w:rsid w:val="00485642"/>
    <w:rsid w:val="004863E5"/>
    <w:rsid w:val="00486D4B"/>
    <w:rsid w:val="004878E3"/>
    <w:rsid w:val="00490335"/>
    <w:rsid w:val="00492CD6"/>
    <w:rsid w:val="0049497C"/>
    <w:rsid w:val="0049581D"/>
    <w:rsid w:val="00495865"/>
    <w:rsid w:val="004961BE"/>
    <w:rsid w:val="00496280"/>
    <w:rsid w:val="00496A21"/>
    <w:rsid w:val="0049727D"/>
    <w:rsid w:val="00497AA4"/>
    <w:rsid w:val="00497B7C"/>
    <w:rsid w:val="00497D6E"/>
    <w:rsid w:val="004A0B04"/>
    <w:rsid w:val="004A1B64"/>
    <w:rsid w:val="004A241F"/>
    <w:rsid w:val="004A26F6"/>
    <w:rsid w:val="004A2952"/>
    <w:rsid w:val="004A3D6F"/>
    <w:rsid w:val="004A41D7"/>
    <w:rsid w:val="004A4DCE"/>
    <w:rsid w:val="004A4E28"/>
    <w:rsid w:val="004A53A2"/>
    <w:rsid w:val="004A5EC0"/>
    <w:rsid w:val="004A63BF"/>
    <w:rsid w:val="004A663E"/>
    <w:rsid w:val="004A6D3D"/>
    <w:rsid w:val="004A6DAE"/>
    <w:rsid w:val="004A6EAF"/>
    <w:rsid w:val="004A7F2A"/>
    <w:rsid w:val="004A7FB6"/>
    <w:rsid w:val="004B011C"/>
    <w:rsid w:val="004B0CB3"/>
    <w:rsid w:val="004B1DDD"/>
    <w:rsid w:val="004B22C3"/>
    <w:rsid w:val="004B2F49"/>
    <w:rsid w:val="004B3667"/>
    <w:rsid w:val="004B3F16"/>
    <w:rsid w:val="004B45DB"/>
    <w:rsid w:val="004B4B94"/>
    <w:rsid w:val="004B5315"/>
    <w:rsid w:val="004B675B"/>
    <w:rsid w:val="004B69F8"/>
    <w:rsid w:val="004B73C7"/>
    <w:rsid w:val="004B79B2"/>
    <w:rsid w:val="004C0322"/>
    <w:rsid w:val="004C08AB"/>
    <w:rsid w:val="004C0B65"/>
    <w:rsid w:val="004C0C30"/>
    <w:rsid w:val="004C10B1"/>
    <w:rsid w:val="004C2A31"/>
    <w:rsid w:val="004C2E0B"/>
    <w:rsid w:val="004C3137"/>
    <w:rsid w:val="004C4018"/>
    <w:rsid w:val="004C402D"/>
    <w:rsid w:val="004C43C8"/>
    <w:rsid w:val="004C4872"/>
    <w:rsid w:val="004C4EE5"/>
    <w:rsid w:val="004C5683"/>
    <w:rsid w:val="004C5794"/>
    <w:rsid w:val="004C5A2D"/>
    <w:rsid w:val="004C5F7D"/>
    <w:rsid w:val="004C6000"/>
    <w:rsid w:val="004C643F"/>
    <w:rsid w:val="004D0445"/>
    <w:rsid w:val="004D094B"/>
    <w:rsid w:val="004D11FC"/>
    <w:rsid w:val="004D165C"/>
    <w:rsid w:val="004D17B9"/>
    <w:rsid w:val="004D2DF1"/>
    <w:rsid w:val="004D40E6"/>
    <w:rsid w:val="004D56B7"/>
    <w:rsid w:val="004D6892"/>
    <w:rsid w:val="004D6E78"/>
    <w:rsid w:val="004E0C23"/>
    <w:rsid w:val="004E0F7A"/>
    <w:rsid w:val="004E2C7D"/>
    <w:rsid w:val="004E322E"/>
    <w:rsid w:val="004E3236"/>
    <w:rsid w:val="004E345B"/>
    <w:rsid w:val="004E3CA9"/>
    <w:rsid w:val="004E4C88"/>
    <w:rsid w:val="004E5608"/>
    <w:rsid w:val="004E57D8"/>
    <w:rsid w:val="004E617D"/>
    <w:rsid w:val="004E63A2"/>
    <w:rsid w:val="004E670B"/>
    <w:rsid w:val="004E6B1F"/>
    <w:rsid w:val="004F031D"/>
    <w:rsid w:val="004F0C48"/>
    <w:rsid w:val="004F0E2E"/>
    <w:rsid w:val="004F14B2"/>
    <w:rsid w:val="004F1C86"/>
    <w:rsid w:val="004F218A"/>
    <w:rsid w:val="004F21B0"/>
    <w:rsid w:val="004F2B1B"/>
    <w:rsid w:val="004F2B29"/>
    <w:rsid w:val="004F2F28"/>
    <w:rsid w:val="004F3649"/>
    <w:rsid w:val="004F51D7"/>
    <w:rsid w:val="004F5D44"/>
    <w:rsid w:val="004F6576"/>
    <w:rsid w:val="004F66AF"/>
    <w:rsid w:val="004F6F63"/>
    <w:rsid w:val="004F7B65"/>
    <w:rsid w:val="004F7CB3"/>
    <w:rsid w:val="0050126A"/>
    <w:rsid w:val="00501856"/>
    <w:rsid w:val="0050209E"/>
    <w:rsid w:val="00502151"/>
    <w:rsid w:val="00502707"/>
    <w:rsid w:val="00503581"/>
    <w:rsid w:val="00503880"/>
    <w:rsid w:val="00504442"/>
    <w:rsid w:val="00504AEF"/>
    <w:rsid w:val="00504BD5"/>
    <w:rsid w:val="0050664E"/>
    <w:rsid w:val="00506B16"/>
    <w:rsid w:val="0050743D"/>
    <w:rsid w:val="0050781E"/>
    <w:rsid w:val="00510370"/>
    <w:rsid w:val="005109FD"/>
    <w:rsid w:val="00510CBF"/>
    <w:rsid w:val="00510D62"/>
    <w:rsid w:val="00511A21"/>
    <w:rsid w:val="00511E87"/>
    <w:rsid w:val="00512044"/>
    <w:rsid w:val="00512D5B"/>
    <w:rsid w:val="0051305F"/>
    <w:rsid w:val="0051391D"/>
    <w:rsid w:val="00513B69"/>
    <w:rsid w:val="0051430F"/>
    <w:rsid w:val="00514337"/>
    <w:rsid w:val="00514758"/>
    <w:rsid w:val="005149FE"/>
    <w:rsid w:val="00514A44"/>
    <w:rsid w:val="00515A2E"/>
    <w:rsid w:val="00515CF5"/>
    <w:rsid w:val="00515E80"/>
    <w:rsid w:val="00515FD2"/>
    <w:rsid w:val="00516E23"/>
    <w:rsid w:val="0051730D"/>
    <w:rsid w:val="00517D12"/>
    <w:rsid w:val="005202F8"/>
    <w:rsid w:val="005227CE"/>
    <w:rsid w:val="00522B56"/>
    <w:rsid w:val="00523FCB"/>
    <w:rsid w:val="0052537D"/>
    <w:rsid w:val="00525E54"/>
    <w:rsid w:val="0052761C"/>
    <w:rsid w:val="005276D9"/>
    <w:rsid w:val="00527B04"/>
    <w:rsid w:val="00530300"/>
    <w:rsid w:val="0053092F"/>
    <w:rsid w:val="005309B4"/>
    <w:rsid w:val="0053121D"/>
    <w:rsid w:val="005315A7"/>
    <w:rsid w:val="00531D1A"/>
    <w:rsid w:val="00531F69"/>
    <w:rsid w:val="00532D86"/>
    <w:rsid w:val="00533352"/>
    <w:rsid w:val="005333E8"/>
    <w:rsid w:val="0053361C"/>
    <w:rsid w:val="00533CEB"/>
    <w:rsid w:val="00533E88"/>
    <w:rsid w:val="00534817"/>
    <w:rsid w:val="00534B33"/>
    <w:rsid w:val="00534B82"/>
    <w:rsid w:val="00534C21"/>
    <w:rsid w:val="00535B6C"/>
    <w:rsid w:val="00536B42"/>
    <w:rsid w:val="00540072"/>
    <w:rsid w:val="005400D0"/>
    <w:rsid w:val="005403A5"/>
    <w:rsid w:val="005404F8"/>
    <w:rsid w:val="00540988"/>
    <w:rsid w:val="00540C1A"/>
    <w:rsid w:val="005414C4"/>
    <w:rsid w:val="00541FC0"/>
    <w:rsid w:val="00542510"/>
    <w:rsid w:val="00543934"/>
    <w:rsid w:val="00544A2D"/>
    <w:rsid w:val="005455D3"/>
    <w:rsid w:val="005458E9"/>
    <w:rsid w:val="00545BC3"/>
    <w:rsid w:val="005466A2"/>
    <w:rsid w:val="00546DA0"/>
    <w:rsid w:val="00546EA7"/>
    <w:rsid w:val="00547955"/>
    <w:rsid w:val="005506D2"/>
    <w:rsid w:val="005507FB"/>
    <w:rsid w:val="00550B77"/>
    <w:rsid w:val="00550D4F"/>
    <w:rsid w:val="00550EA2"/>
    <w:rsid w:val="00551338"/>
    <w:rsid w:val="00551B5E"/>
    <w:rsid w:val="00551DF9"/>
    <w:rsid w:val="00552A66"/>
    <w:rsid w:val="0055378F"/>
    <w:rsid w:val="005545DC"/>
    <w:rsid w:val="00554960"/>
    <w:rsid w:val="00555210"/>
    <w:rsid w:val="005555E8"/>
    <w:rsid w:val="00555A14"/>
    <w:rsid w:val="005564E5"/>
    <w:rsid w:val="00556628"/>
    <w:rsid w:val="0055664D"/>
    <w:rsid w:val="00556C8E"/>
    <w:rsid w:val="00556F12"/>
    <w:rsid w:val="00557309"/>
    <w:rsid w:val="00557A60"/>
    <w:rsid w:val="00557E28"/>
    <w:rsid w:val="0056017A"/>
    <w:rsid w:val="005618D1"/>
    <w:rsid w:val="00561F52"/>
    <w:rsid w:val="005620BA"/>
    <w:rsid w:val="005621DC"/>
    <w:rsid w:val="005627D8"/>
    <w:rsid w:val="0056315B"/>
    <w:rsid w:val="00563417"/>
    <w:rsid w:val="005640DE"/>
    <w:rsid w:val="0056460C"/>
    <w:rsid w:val="00564B80"/>
    <w:rsid w:val="00564C8B"/>
    <w:rsid w:val="005652C3"/>
    <w:rsid w:val="0056562F"/>
    <w:rsid w:val="00565F05"/>
    <w:rsid w:val="005663D0"/>
    <w:rsid w:val="0056697D"/>
    <w:rsid w:val="0056795B"/>
    <w:rsid w:val="00567DB7"/>
    <w:rsid w:val="00570566"/>
    <w:rsid w:val="00570A38"/>
    <w:rsid w:val="00570AB6"/>
    <w:rsid w:val="00570C16"/>
    <w:rsid w:val="00571402"/>
    <w:rsid w:val="005718D0"/>
    <w:rsid w:val="00571C1B"/>
    <w:rsid w:val="005721D9"/>
    <w:rsid w:val="00572F22"/>
    <w:rsid w:val="005737C7"/>
    <w:rsid w:val="00573F01"/>
    <w:rsid w:val="00573F86"/>
    <w:rsid w:val="005757DA"/>
    <w:rsid w:val="005767E0"/>
    <w:rsid w:val="00576DBD"/>
    <w:rsid w:val="0057717A"/>
    <w:rsid w:val="005771C7"/>
    <w:rsid w:val="0057790F"/>
    <w:rsid w:val="005801F8"/>
    <w:rsid w:val="005803F9"/>
    <w:rsid w:val="00580AA4"/>
    <w:rsid w:val="00581B5A"/>
    <w:rsid w:val="00582618"/>
    <w:rsid w:val="0058263B"/>
    <w:rsid w:val="00583432"/>
    <w:rsid w:val="005844AC"/>
    <w:rsid w:val="00584CB1"/>
    <w:rsid w:val="00585562"/>
    <w:rsid w:val="0058588E"/>
    <w:rsid w:val="00585CC1"/>
    <w:rsid w:val="00586069"/>
    <w:rsid w:val="0058657E"/>
    <w:rsid w:val="00587B29"/>
    <w:rsid w:val="005900BC"/>
    <w:rsid w:val="00590575"/>
    <w:rsid w:val="00590983"/>
    <w:rsid w:val="0059107F"/>
    <w:rsid w:val="0059341A"/>
    <w:rsid w:val="00593928"/>
    <w:rsid w:val="00593B03"/>
    <w:rsid w:val="00593EDC"/>
    <w:rsid w:val="0059408E"/>
    <w:rsid w:val="00594AB6"/>
    <w:rsid w:val="00595939"/>
    <w:rsid w:val="00595F93"/>
    <w:rsid w:val="00596C90"/>
    <w:rsid w:val="00596EB3"/>
    <w:rsid w:val="00597244"/>
    <w:rsid w:val="005A0EBF"/>
    <w:rsid w:val="005A1114"/>
    <w:rsid w:val="005A1CF3"/>
    <w:rsid w:val="005A1E1F"/>
    <w:rsid w:val="005A25EF"/>
    <w:rsid w:val="005A2731"/>
    <w:rsid w:val="005A3848"/>
    <w:rsid w:val="005A39A2"/>
    <w:rsid w:val="005A4952"/>
    <w:rsid w:val="005A5FA3"/>
    <w:rsid w:val="005A6337"/>
    <w:rsid w:val="005A68F8"/>
    <w:rsid w:val="005A70DB"/>
    <w:rsid w:val="005A770D"/>
    <w:rsid w:val="005A7910"/>
    <w:rsid w:val="005B0803"/>
    <w:rsid w:val="005B08CE"/>
    <w:rsid w:val="005B0E75"/>
    <w:rsid w:val="005B1BCA"/>
    <w:rsid w:val="005B224A"/>
    <w:rsid w:val="005B27AB"/>
    <w:rsid w:val="005B3170"/>
    <w:rsid w:val="005B3479"/>
    <w:rsid w:val="005B34D0"/>
    <w:rsid w:val="005B3736"/>
    <w:rsid w:val="005B3851"/>
    <w:rsid w:val="005B5388"/>
    <w:rsid w:val="005B58A2"/>
    <w:rsid w:val="005B655D"/>
    <w:rsid w:val="005B6579"/>
    <w:rsid w:val="005B6E59"/>
    <w:rsid w:val="005B6F73"/>
    <w:rsid w:val="005B71CF"/>
    <w:rsid w:val="005B7FF6"/>
    <w:rsid w:val="005C0245"/>
    <w:rsid w:val="005C0540"/>
    <w:rsid w:val="005C054A"/>
    <w:rsid w:val="005C0983"/>
    <w:rsid w:val="005C0BA3"/>
    <w:rsid w:val="005C28E1"/>
    <w:rsid w:val="005C39C3"/>
    <w:rsid w:val="005C39E7"/>
    <w:rsid w:val="005C3FDF"/>
    <w:rsid w:val="005C433D"/>
    <w:rsid w:val="005C460F"/>
    <w:rsid w:val="005C4CB7"/>
    <w:rsid w:val="005C54B9"/>
    <w:rsid w:val="005C55E9"/>
    <w:rsid w:val="005C6114"/>
    <w:rsid w:val="005C65DF"/>
    <w:rsid w:val="005C6639"/>
    <w:rsid w:val="005C6F46"/>
    <w:rsid w:val="005C7C86"/>
    <w:rsid w:val="005D03F9"/>
    <w:rsid w:val="005D06F9"/>
    <w:rsid w:val="005D1240"/>
    <w:rsid w:val="005D1C32"/>
    <w:rsid w:val="005D2377"/>
    <w:rsid w:val="005D2492"/>
    <w:rsid w:val="005D27C9"/>
    <w:rsid w:val="005D2F2B"/>
    <w:rsid w:val="005D31B6"/>
    <w:rsid w:val="005D3A0F"/>
    <w:rsid w:val="005D4979"/>
    <w:rsid w:val="005D4AFD"/>
    <w:rsid w:val="005D4B7B"/>
    <w:rsid w:val="005D4C78"/>
    <w:rsid w:val="005D6120"/>
    <w:rsid w:val="005D71FB"/>
    <w:rsid w:val="005E0099"/>
    <w:rsid w:val="005E0151"/>
    <w:rsid w:val="005E0415"/>
    <w:rsid w:val="005E0C4F"/>
    <w:rsid w:val="005E1154"/>
    <w:rsid w:val="005E13F4"/>
    <w:rsid w:val="005E16F4"/>
    <w:rsid w:val="005E2124"/>
    <w:rsid w:val="005E24DA"/>
    <w:rsid w:val="005E2A4B"/>
    <w:rsid w:val="005E2DA4"/>
    <w:rsid w:val="005E2E5F"/>
    <w:rsid w:val="005E2E7D"/>
    <w:rsid w:val="005E31DA"/>
    <w:rsid w:val="005E369B"/>
    <w:rsid w:val="005E3D6D"/>
    <w:rsid w:val="005E422A"/>
    <w:rsid w:val="005E517A"/>
    <w:rsid w:val="005E52E6"/>
    <w:rsid w:val="005E5553"/>
    <w:rsid w:val="005E59E6"/>
    <w:rsid w:val="005E5D90"/>
    <w:rsid w:val="005E5EEB"/>
    <w:rsid w:val="005E6129"/>
    <w:rsid w:val="005E64A2"/>
    <w:rsid w:val="005E6781"/>
    <w:rsid w:val="005E68A0"/>
    <w:rsid w:val="005E6934"/>
    <w:rsid w:val="005E69AE"/>
    <w:rsid w:val="005E7552"/>
    <w:rsid w:val="005E764C"/>
    <w:rsid w:val="005E7655"/>
    <w:rsid w:val="005E777A"/>
    <w:rsid w:val="005E7CDA"/>
    <w:rsid w:val="005E7E7A"/>
    <w:rsid w:val="005E7FA4"/>
    <w:rsid w:val="005F0441"/>
    <w:rsid w:val="005F0958"/>
    <w:rsid w:val="005F09DA"/>
    <w:rsid w:val="005F0E72"/>
    <w:rsid w:val="005F0F4B"/>
    <w:rsid w:val="005F12D2"/>
    <w:rsid w:val="005F1E0B"/>
    <w:rsid w:val="005F25A7"/>
    <w:rsid w:val="005F42CC"/>
    <w:rsid w:val="005F53F1"/>
    <w:rsid w:val="005F550B"/>
    <w:rsid w:val="005F552D"/>
    <w:rsid w:val="005F58EA"/>
    <w:rsid w:val="005F596C"/>
    <w:rsid w:val="005F6B03"/>
    <w:rsid w:val="005F6C08"/>
    <w:rsid w:val="005F7432"/>
    <w:rsid w:val="006003A5"/>
    <w:rsid w:val="00600E1E"/>
    <w:rsid w:val="0060206D"/>
    <w:rsid w:val="00602597"/>
    <w:rsid w:val="00602789"/>
    <w:rsid w:val="00602E41"/>
    <w:rsid w:val="00603DB7"/>
    <w:rsid w:val="00604A97"/>
    <w:rsid w:val="00605030"/>
    <w:rsid w:val="00605C65"/>
    <w:rsid w:val="00606A84"/>
    <w:rsid w:val="00606D7D"/>
    <w:rsid w:val="0060771A"/>
    <w:rsid w:val="006103EF"/>
    <w:rsid w:val="00610FAC"/>
    <w:rsid w:val="00611E9E"/>
    <w:rsid w:val="00611F33"/>
    <w:rsid w:val="00612400"/>
    <w:rsid w:val="00612991"/>
    <w:rsid w:val="00613024"/>
    <w:rsid w:val="006136E6"/>
    <w:rsid w:val="00613CE3"/>
    <w:rsid w:val="00614DA4"/>
    <w:rsid w:val="0061510B"/>
    <w:rsid w:val="00615E31"/>
    <w:rsid w:val="006166DF"/>
    <w:rsid w:val="00616AA6"/>
    <w:rsid w:val="0061749B"/>
    <w:rsid w:val="006175BC"/>
    <w:rsid w:val="00617E6F"/>
    <w:rsid w:val="00621BF4"/>
    <w:rsid w:val="00621C5C"/>
    <w:rsid w:val="006220E3"/>
    <w:rsid w:val="00622424"/>
    <w:rsid w:val="006233B4"/>
    <w:rsid w:val="006237E5"/>
    <w:rsid w:val="00623E48"/>
    <w:rsid w:val="00623E51"/>
    <w:rsid w:val="00624655"/>
    <w:rsid w:val="006259DB"/>
    <w:rsid w:val="0062676D"/>
    <w:rsid w:val="0062678E"/>
    <w:rsid w:val="00626825"/>
    <w:rsid w:val="00626D82"/>
    <w:rsid w:val="00626FF9"/>
    <w:rsid w:val="006276B5"/>
    <w:rsid w:val="00630A2A"/>
    <w:rsid w:val="00631662"/>
    <w:rsid w:val="00631D94"/>
    <w:rsid w:val="00632533"/>
    <w:rsid w:val="0063352E"/>
    <w:rsid w:val="00633A69"/>
    <w:rsid w:val="00633D1B"/>
    <w:rsid w:val="00633D7F"/>
    <w:rsid w:val="006346EB"/>
    <w:rsid w:val="00634FC3"/>
    <w:rsid w:val="00634FCC"/>
    <w:rsid w:val="00635877"/>
    <w:rsid w:val="00635A63"/>
    <w:rsid w:val="00635A7D"/>
    <w:rsid w:val="00635FD6"/>
    <w:rsid w:val="00636988"/>
    <w:rsid w:val="00637F10"/>
    <w:rsid w:val="00640475"/>
    <w:rsid w:val="0064176C"/>
    <w:rsid w:val="006429B5"/>
    <w:rsid w:val="00644326"/>
    <w:rsid w:val="00644F1B"/>
    <w:rsid w:val="006457C0"/>
    <w:rsid w:val="0064580B"/>
    <w:rsid w:val="00645AE5"/>
    <w:rsid w:val="00645C88"/>
    <w:rsid w:val="00645E73"/>
    <w:rsid w:val="0064630C"/>
    <w:rsid w:val="00647125"/>
    <w:rsid w:val="00647173"/>
    <w:rsid w:val="006475C8"/>
    <w:rsid w:val="00647A98"/>
    <w:rsid w:val="00647BF2"/>
    <w:rsid w:val="00650013"/>
    <w:rsid w:val="00650497"/>
    <w:rsid w:val="00650D71"/>
    <w:rsid w:val="00650E7A"/>
    <w:rsid w:val="00651276"/>
    <w:rsid w:val="006512CE"/>
    <w:rsid w:val="006518E3"/>
    <w:rsid w:val="00651CC4"/>
    <w:rsid w:val="00652242"/>
    <w:rsid w:val="0065359A"/>
    <w:rsid w:val="00653710"/>
    <w:rsid w:val="006543FF"/>
    <w:rsid w:val="00654504"/>
    <w:rsid w:val="00654A4E"/>
    <w:rsid w:val="00654D30"/>
    <w:rsid w:val="006554CA"/>
    <w:rsid w:val="00655920"/>
    <w:rsid w:val="00656237"/>
    <w:rsid w:val="0065658F"/>
    <w:rsid w:val="00656834"/>
    <w:rsid w:val="00656961"/>
    <w:rsid w:val="0065777E"/>
    <w:rsid w:val="00657BEA"/>
    <w:rsid w:val="00660537"/>
    <w:rsid w:val="00660A37"/>
    <w:rsid w:val="00660A75"/>
    <w:rsid w:val="00660FCC"/>
    <w:rsid w:val="00662832"/>
    <w:rsid w:val="0066298E"/>
    <w:rsid w:val="006636C9"/>
    <w:rsid w:val="00663B94"/>
    <w:rsid w:val="006645C4"/>
    <w:rsid w:val="006649ED"/>
    <w:rsid w:val="00665705"/>
    <w:rsid w:val="006657DA"/>
    <w:rsid w:val="00665F86"/>
    <w:rsid w:val="006661F1"/>
    <w:rsid w:val="00666E81"/>
    <w:rsid w:val="00667339"/>
    <w:rsid w:val="00667A6F"/>
    <w:rsid w:val="00670213"/>
    <w:rsid w:val="00670827"/>
    <w:rsid w:val="00670CEA"/>
    <w:rsid w:val="00671F00"/>
    <w:rsid w:val="00673BFC"/>
    <w:rsid w:val="00674514"/>
    <w:rsid w:val="006749FB"/>
    <w:rsid w:val="00674D6D"/>
    <w:rsid w:val="0067552F"/>
    <w:rsid w:val="00675CAA"/>
    <w:rsid w:val="00676285"/>
    <w:rsid w:val="0067646B"/>
    <w:rsid w:val="00676C56"/>
    <w:rsid w:val="006772A8"/>
    <w:rsid w:val="00680068"/>
    <w:rsid w:val="00680254"/>
    <w:rsid w:val="00681050"/>
    <w:rsid w:val="00681538"/>
    <w:rsid w:val="00681621"/>
    <w:rsid w:val="006816BA"/>
    <w:rsid w:val="00681D9C"/>
    <w:rsid w:val="00682A1B"/>
    <w:rsid w:val="00682C55"/>
    <w:rsid w:val="0068336E"/>
    <w:rsid w:val="006833DA"/>
    <w:rsid w:val="0068344F"/>
    <w:rsid w:val="00683796"/>
    <w:rsid w:val="00683A7D"/>
    <w:rsid w:val="006843D4"/>
    <w:rsid w:val="0068545D"/>
    <w:rsid w:val="006862CE"/>
    <w:rsid w:val="0068670A"/>
    <w:rsid w:val="00686C5C"/>
    <w:rsid w:val="00686F95"/>
    <w:rsid w:val="00687CEF"/>
    <w:rsid w:val="00687DA8"/>
    <w:rsid w:val="00690FA2"/>
    <w:rsid w:val="00690FB0"/>
    <w:rsid w:val="00691F70"/>
    <w:rsid w:val="00692AAB"/>
    <w:rsid w:val="00692E41"/>
    <w:rsid w:val="00693672"/>
    <w:rsid w:val="00693740"/>
    <w:rsid w:val="00693B3B"/>
    <w:rsid w:val="0069541F"/>
    <w:rsid w:val="006957B6"/>
    <w:rsid w:val="006957D7"/>
    <w:rsid w:val="00696881"/>
    <w:rsid w:val="006968BD"/>
    <w:rsid w:val="00696E6C"/>
    <w:rsid w:val="00696F16"/>
    <w:rsid w:val="00697181"/>
    <w:rsid w:val="006A1086"/>
    <w:rsid w:val="006A10BF"/>
    <w:rsid w:val="006A164B"/>
    <w:rsid w:val="006A19A5"/>
    <w:rsid w:val="006A1BE9"/>
    <w:rsid w:val="006A1D51"/>
    <w:rsid w:val="006A1E16"/>
    <w:rsid w:val="006A284F"/>
    <w:rsid w:val="006A2D0E"/>
    <w:rsid w:val="006A2FEC"/>
    <w:rsid w:val="006A308F"/>
    <w:rsid w:val="006A37E8"/>
    <w:rsid w:val="006A45FE"/>
    <w:rsid w:val="006A4837"/>
    <w:rsid w:val="006A5117"/>
    <w:rsid w:val="006A580B"/>
    <w:rsid w:val="006A6443"/>
    <w:rsid w:val="006A7AD1"/>
    <w:rsid w:val="006B026B"/>
    <w:rsid w:val="006B02A4"/>
    <w:rsid w:val="006B0645"/>
    <w:rsid w:val="006B07C9"/>
    <w:rsid w:val="006B09C3"/>
    <w:rsid w:val="006B11FD"/>
    <w:rsid w:val="006B16BF"/>
    <w:rsid w:val="006B2229"/>
    <w:rsid w:val="006B22AB"/>
    <w:rsid w:val="006B285E"/>
    <w:rsid w:val="006B3286"/>
    <w:rsid w:val="006B3DAA"/>
    <w:rsid w:val="006B4B5A"/>
    <w:rsid w:val="006B4C30"/>
    <w:rsid w:val="006B4D8C"/>
    <w:rsid w:val="006B5A4F"/>
    <w:rsid w:val="006B6047"/>
    <w:rsid w:val="006B6C50"/>
    <w:rsid w:val="006B7E2C"/>
    <w:rsid w:val="006C0647"/>
    <w:rsid w:val="006C0C73"/>
    <w:rsid w:val="006C0ED0"/>
    <w:rsid w:val="006C1D09"/>
    <w:rsid w:val="006C2087"/>
    <w:rsid w:val="006C25A5"/>
    <w:rsid w:val="006C3279"/>
    <w:rsid w:val="006C4AA5"/>
    <w:rsid w:val="006C506F"/>
    <w:rsid w:val="006C6963"/>
    <w:rsid w:val="006C699D"/>
    <w:rsid w:val="006C6BC8"/>
    <w:rsid w:val="006C6F56"/>
    <w:rsid w:val="006C7038"/>
    <w:rsid w:val="006C7676"/>
    <w:rsid w:val="006C783E"/>
    <w:rsid w:val="006C7AC5"/>
    <w:rsid w:val="006C7FB9"/>
    <w:rsid w:val="006D092C"/>
    <w:rsid w:val="006D17E6"/>
    <w:rsid w:val="006D1896"/>
    <w:rsid w:val="006D1A96"/>
    <w:rsid w:val="006D256A"/>
    <w:rsid w:val="006D2651"/>
    <w:rsid w:val="006D2C57"/>
    <w:rsid w:val="006D3070"/>
    <w:rsid w:val="006D3106"/>
    <w:rsid w:val="006D34C2"/>
    <w:rsid w:val="006D3AB9"/>
    <w:rsid w:val="006D3B7B"/>
    <w:rsid w:val="006D49F6"/>
    <w:rsid w:val="006D50E3"/>
    <w:rsid w:val="006D572A"/>
    <w:rsid w:val="006D5B23"/>
    <w:rsid w:val="006D5C28"/>
    <w:rsid w:val="006D5CCB"/>
    <w:rsid w:val="006D5F97"/>
    <w:rsid w:val="006D6A76"/>
    <w:rsid w:val="006D721B"/>
    <w:rsid w:val="006D77A9"/>
    <w:rsid w:val="006D7997"/>
    <w:rsid w:val="006D7EFE"/>
    <w:rsid w:val="006E042F"/>
    <w:rsid w:val="006E09D1"/>
    <w:rsid w:val="006E0BB4"/>
    <w:rsid w:val="006E0D57"/>
    <w:rsid w:val="006E1016"/>
    <w:rsid w:val="006E212F"/>
    <w:rsid w:val="006E21F4"/>
    <w:rsid w:val="006E32E3"/>
    <w:rsid w:val="006E4044"/>
    <w:rsid w:val="006E43AD"/>
    <w:rsid w:val="006E560E"/>
    <w:rsid w:val="006E5777"/>
    <w:rsid w:val="006E61E9"/>
    <w:rsid w:val="006E661A"/>
    <w:rsid w:val="006E66AA"/>
    <w:rsid w:val="006E6929"/>
    <w:rsid w:val="006E6D28"/>
    <w:rsid w:val="006E6D98"/>
    <w:rsid w:val="006F0245"/>
    <w:rsid w:val="006F1B06"/>
    <w:rsid w:val="006F20D8"/>
    <w:rsid w:val="006F2304"/>
    <w:rsid w:val="006F2D07"/>
    <w:rsid w:val="006F2F07"/>
    <w:rsid w:val="006F30F2"/>
    <w:rsid w:val="006F31B2"/>
    <w:rsid w:val="006F31CC"/>
    <w:rsid w:val="006F328C"/>
    <w:rsid w:val="006F3343"/>
    <w:rsid w:val="006F4BEA"/>
    <w:rsid w:val="006F5082"/>
    <w:rsid w:val="006F59A7"/>
    <w:rsid w:val="006F5DA5"/>
    <w:rsid w:val="0070012B"/>
    <w:rsid w:val="007001B8"/>
    <w:rsid w:val="0070027A"/>
    <w:rsid w:val="007005EB"/>
    <w:rsid w:val="00700CA3"/>
    <w:rsid w:val="007016D8"/>
    <w:rsid w:val="00701E25"/>
    <w:rsid w:val="00701E38"/>
    <w:rsid w:val="0070277E"/>
    <w:rsid w:val="0070297B"/>
    <w:rsid w:val="00702B78"/>
    <w:rsid w:val="00702D73"/>
    <w:rsid w:val="00703787"/>
    <w:rsid w:val="0070398A"/>
    <w:rsid w:val="00704790"/>
    <w:rsid w:val="00704FBC"/>
    <w:rsid w:val="00705480"/>
    <w:rsid w:val="007057BE"/>
    <w:rsid w:val="00705CB6"/>
    <w:rsid w:val="00706454"/>
    <w:rsid w:val="00706670"/>
    <w:rsid w:val="00706DB2"/>
    <w:rsid w:val="00706DF5"/>
    <w:rsid w:val="00710680"/>
    <w:rsid w:val="00710B20"/>
    <w:rsid w:val="00711786"/>
    <w:rsid w:val="00711FE6"/>
    <w:rsid w:val="00712337"/>
    <w:rsid w:val="00712772"/>
    <w:rsid w:val="007127A2"/>
    <w:rsid w:val="00712A1A"/>
    <w:rsid w:val="00712AE0"/>
    <w:rsid w:val="007133B7"/>
    <w:rsid w:val="0071370F"/>
    <w:rsid w:val="0071485C"/>
    <w:rsid w:val="00714BF5"/>
    <w:rsid w:val="00714DB8"/>
    <w:rsid w:val="00714E58"/>
    <w:rsid w:val="0071590E"/>
    <w:rsid w:val="007208AA"/>
    <w:rsid w:val="00720C76"/>
    <w:rsid w:val="0072161A"/>
    <w:rsid w:val="007222FD"/>
    <w:rsid w:val="00722755"/>
    <w:rsid w:val="00722B20"/>
    <w:rsid w:val="00722DC2"/>
    <w:rsid w:val="007232B2"/>
    <w:rsid w:val="00723AFD"/>
    <w:rsid w:val="00725365"/>
    <w:rsid w:val="0072572A"/>
    <w:rsid w:val="00725A8E"/>
    <w:rsid w:val="00725D33"/>
    <w:rsid w:val="00726ADB"/>
    <w:rsid w:val="0072723C"/>
    <w:rsid w:val="00727274"/>
    <w:rsid w:val="00727320"/>
    <w:rsid w:val="00727630"/>
    <w:rsid w:val="00727DDB"/>
    <w:rsid w:val="007305E5"/>
    <w:rsid w:val="0073099F"/>
    <w:rsid w:val="007323BD"/>
    <w:rsid w:val="007323E1"/>
    <w:rsid w:val="00732D54"/>
    <w:rsid w:val="0073332F"/>
    <w:rsid w:val="0073346D"/>
    <w:rsid w:val="007337F2"/>
    <w:rsid w:val="007364DC"/>
    <w:rsid w:val="00736506"/>
    <w:rsid w:val="0073655F"/>
    <w:rsid w:val="00736683"/>
    <w:rsid w:val="007367C4"/>
    <w:rsid w:val="00736B01"/>
    <w:rsid w:val="00736B50"/>
    <w:rsid w:val="00737F68"/>
    <w:rsid w:val="0074083F"/>
    <w:rsid w:val="00740906"/>
    <w:rsid w:val="007416CB"/>
    <w:rsid w:val="00741988"/>
    <w:rsid w:val="00741EBA"/>
    <w:rsid w:val="007428DC"/>
    <w:rsid w:val="00742AAA"/>
    <w:rsid w:val="00743C06"/>
    <w:rsid w:val="00744A80"/>
    <w:rsid w:val="00744F22"/>
    <w:rsid w:val="00746405"/>
    <w:rsid w:val="0074646D"/>
    <w:rsid w:val="00747490"/>
    <w:rsid w:val="00747AC7"/>
    <w:rsid w:val="00750627"/>
    <w:rsid w:val="0075067A"/>
    <w:rsid w:val="00750D0A"/>
    <w:rsid w:val="007512DD"/>
    <w:rsid w:val="00751300"/>
    <w:rsid w:val="00751A77"/>
    <w:rsid w:val="007523E7"/>
    <w:rsid w:val="00752474"/>
    <w:rsid w:val="0075247E"/>
    <w:rsid w:val="00752C27"/>
    <w:rsid w:val="00753471"/>
    <w:rsid w:val="007538A9"/>
    <w:rsid w:val="00754356"/>
    <w:rsid w:val="007549E6"/>
    <w:rsid w:val="00755619"/>
    <w:rsid w:val="00755700"/>
    <w:rsid w:val="00755F67"/>
    <w:rsid w:val="00756317"/>
    <w:rsid w:val="007573FF"/>
    <w:rsid w:val="007602AC"/>
    <w:rsid w:val="007608E4"/>
    <w:rsid w:val="00760BAA"/>
    <w:rsid w:val="0076131C"/>
    <w:rsid w:val="0076197E"/>
    <w:rsid w:val="00762D68"/>
    <w:rsid w:val="00762EC3"/>
    <w:rsid w:val="00762F9E"/>
    <w:rsid w:val="0076330D"/>
    <w:rsid w:val="00763C8F"/>
    <w:rsid w:val="007649E5"/>
    <w:rsid w:val="00765098"/>
    <w:rsid w:val="00765594"/>
    <w:rsid w:val="007659CA"/>
    <w:rsid w:val="00765D52"/>
    <w:rsid w:val="007664B8"/>
    <w:rsid w:val="007669B3"/>
    <w:rsid w:val="007672C6"/>
    <w:rsid w:val="007674E2"/>
    <w:rsid w:val="007677F2"/>
    <w:rsid w:val="007716F2"/>
    <w:rsid w:val="00771804"/>
    <w:rsid w:val="0077219D"/>
    <w:rsid w:val="0077255A"/>
    <w:rsid w:val="00772678"/>
    <w:rsid w:val="00774CE1"/>
    <w:rsid w:val="00774E5A"/>
    <w:rsid w:val="00774EDD"/>
    <w:rsid w:val="00775566"/>
    <w:rsid w:val="0077577A"/>
    <w:rsid w:val="007759C3"/>
    <w:rsid w:val="00776123"/>
    <w:rsid w:val="007765AE"/>
    <w:rsid w:val="007766F7"/>
    <w:rsid w:val="00776725"/>
    <w:rsid w:val="007778B7"/>
    <w:rsid w:val="00777E8D"/>
    <w:rsid w:val="007801D1"/>
    <w:rsid w:val="00780259"/>
    <w:rsid w:val="00780A9B"/>
    <w:rsid w:val="00780DE0"/>
    <w:rsid w:val="0078102A"/>
    <w:rsid w:val="007810CD"/>
    <w:rsid w:val="00781150"/>
    <w:rsid w:val="00781AD5"/>
    <w:rsid w:val="00782FDD"/>
    <w:rsid w:val="007832CB"/>
    <w:rsid w:val="00783625"/>
    <w:rsid w:val="00783CDC"/>
    <w:rsid w:val="00784053"/>
    <w:rsid w:val="0078506A"/>
    <w:rsid w:val="00785350"/>
    <w:rsid w:val="00786A2F"/>
    <w:rsid w:val="00786E9C"/>
    <w:rsid w:val="0078741A"/>
    <w:rsid w:val="00787505"/>
    <w:rsid w:val="00787879"/>
    <w:rsid w:val="00787D49"/>
    <w:rsid w:val="00787F83"/>
    <w:rsid w:val="00791850"/>
    <w:rsid w:val="0079307D"/>
    <w:rsid w:val="007935F8"/>
    <w:rsid w:val="0079477D"/>
    <w:rsid w:val="007964C5"/>
    <w:rsid w:val="00796977"/>
    <w:rsid w:val="00797333"/>
    <w:rsid w:val="007974D2"/>
    <w:rsid w:val="00797FA7"/>
    <w:rsid w:val="007A0736"/>
    <w:rsid w:val="007A0FE4"/>
    <w:rsid w:val="007A2257"/>
    <w:rsid w:val="007A268E"/>
    <w:rsid w:val="007A32BB"/>
    <w:rsid w:val="007A3423"/>
    <w:rsid w:val="007A357B"/>
    <w:rsid w:val="007A3722"/>
    <w:rsid w:val="007A4360"/>
    <w:rsid w:val="007A4987"/>
    <w:rsid w:val="007A4C4E"/>
    <w:rsid w:val="007A4CEF"/>
    <w:rsid w:val="007A503D"/>
    <w:rsid w:val="007A5B72"/>
    <w:rsid w:val="007A5BD8"/>
    <w:rsid w:val="007A675F"/>
    <w:rsid w:val="007A6838"/>
    <w:rsid w:val="007A6F95"/>
    <w:rsid w:val="007A7673"/>
    <w:rsid w:val="007A771F"/>
    <w:rsid w:val="007A7CA4"/>
    <w:rsid w:val="007B0028"/>
    <w:rsid w:val="007B00C9"/>
    <w:rsid w:val="007B0B9C"/>
    <w:rsid w:val="007B17AB"/>
    <w:rsid w:val="007B1ABA"/>
    <w:rsid w:val="007B1B5C"/>
    <w:rsid w:val="007B219A"/>
    <w:rsid w:val="007B22F3"/>
    <w:rsid w:val="007B245B"/>
    <w:rsid w:val="007B28C7"/>
    <w:rsid w:val="007B2E62"/>
    <w:rsid w:val="007B3B35"/>
    <w:rsid w:val="007B3C59"/>
    <w:rsid w:val="007B3DBC"/>
    <w:rsid w:val="007B4163"/>
    <w:rsid w:val="007B472D"/>
    <w:rsid w:val="007B4F35"/>
    <w:rsid w:val="007B502A"/>
    <w:rsid w:val="007B50EA"/>
    <w:rsid w:val="007B5207"/>
    <w:rsid w:val="007B5348"/>
    <w:rsid w:val="007B5622"/>
    <w:rsid w:val="007B5958"/>
    <w:rsid w:val="007B5A8F"/>
    <w:rsid w:val="007B5D0F"/>
    <w:rsid w:val="007B6022"/>
    <w:rsid w:val="007B6D20"/>
    <w:rsid w:val="007B77F3"/>
    <w:rsid w:val="007C026B"/>
    <w:rsid w:val="007C04A1"/>
    <w:rsid w:val="007C063A"/>
    <w:rsid w:val="007C1272"/>
    <w:rsid w:val="007C1B99"/>
    <w:rsid w:val="007C2194"/>
    <w:rsid w:val="007C2870"/>
    <w:rsid w:val="007C39C2"/>
    <w:rsid w:val="007C39C5"/>
    <w:rsid w:val="007C3ADA"/>
    <w:rsid w:val="007C45B5"/>
    <w:rsid w:val="007C477B"/>
    <w:rsid w:val="007C50CF"/>
    <w:rsid w:val="007C59A8"/>
    <w:rsid w:val="007C5AE1"/>
    <w:rsid w:val="007C7B12"/>
    <w:rsid w:val="007D0181"/>
    <w:rsid w:val="007D03B6"/>
    <w:rsid w:val="007D06FB"/>
    <w:rsid w:val="007D1126"/>
    <w:rsid w:val="007D145E"/>
    <w:rsid w:val="007D1915"/>
    <w:rsid w:val="007D239B"/>
    <w:rsid w:val="007D23DF"/>
    <w:rsid w:val="007D2DC0"/>
    <w:rsid w:val="007D37C5"/>
    <w:rsid w:val="007D3EFD"/>
    <w:rsid w:val="007D5159"/>
    <w:rsid w:val="007D6E1B"/>
    <w:rsid w:val="007D77D1"/>
    <w:rsid w:val="007D7903"/>
    <w:rsid w:val="007D7B07"/>
    <w:rsid w:val="007D7B5F"/>
    <w:rsid w:val="007E0404"/>
    <w:rsid w:val="007E0B45"/>
    <w:rsid w:val="007E0FB8"/>
    <w:rsid w:val="007E374E"/>
    <w:rsid w:val="007E384F"/>
    <w:rsid w:val="007E4628"/>
    <w:rsid w:val="007E530C"/>
    <w:rsid w:val="007E53AF"/>
    <w:rsid w:val="007E54E4"/>
    <w:rsid w:val="007E5EAC"/>
    <w:rsid w:val="007E6A90"/>
    <w:rsid w:val="007E6BC8"/>
    <w:rsid w:val="007E6DC9"/>
    <w:rsid w:val="007F0DD8"/>
    <w:rsid w:val="007F1409"/>
    <w:rsid w:val="007F1A34"/>
    <w:rsid w:val="007F2565"/>
    <w:rsid w:val="007F25DA"/>
    <w:rsid w:val="007F3C31"/>
    <w:rsid w:val="007F4543"/>
    <w:rsid w:val="007F4D94"/>
    <w:rsid w:val="007F5166"/>
    <w:rsid w:val="007F524D"/>
    <w:rsid w:val="007F64C3"/>
    <w:rsid w:val="007F6818"/>
    <w:rsid w:val="007F6837"/>
    <w:rsid w:val="007F757E"/>
    <w:rsid w:val="007F78A4"/>
    <w:rsid w:val="007F7EA7"/>
    <w:rsid w:val="00801961"/>
    <w:rsid w:val="008024B0"/>
    <w:rsid w:val="00802CE0"/>
    <w:rsid w:val="00803B7C"/>
    <w:rsid w:val="00803EE9"/>
    <w:rsid w:val="00804B14"/>
    <w:rsid w:val="00804E13"/>
    <w:rsid w:val="00804EE8"/>
    <w:rsid w:val="00804F51"/>
    <w:rsid w:val="00805149"/>
    <w:rsid w:val="00805553"/>
    <w:rsid w:val="008063C9"/>
    <w:rsid w:val="00806483"/>
    <w:rsid w:val="0080666B"/>
    <w:rsid w:val="00806F5D"/>
    <w:rsid w:val="00806F80"/>
    <w:rsid w:val="008070C3"/>
    <w:rsid w:val="008072A5"/>
    <w:rsid w:val="0081010B"/>
    <w:rsid w:val="00810664"/>
    <w:rsid w:val="00810E6C"/>
    <w:rsid w:val="00810EDA"/>
    <w:rsid w:val="00811370"/>
    <w:rsid w:val="00811679"/>
    <w:rsid w:val="00811741"/>
    <w:rsid w:val="00811DA7"/>
    <w:rsid w:val="00812264"/>
    <w:rsid w:val="0081268A"/>
    <w:rsid w:val="00812851"/>
    <w:rsid w:val="008129CC"/>
    <w:rsid w:val="00812EA5"/>
    <w:rsid w:val="008137E6"/>
    <w:rsid w:val="00813D32"/>
    <w:rsid w:val="00814A00"/>
    <w:rsid w:val="00815358"/>
    <w:rsid w:val="00815F9E"/>
    <w:rsid w:val="00816205"/>
    <w:rsid w:val="00816C78"/>
    <w:rsid w:val="00816DB4"/>
    <w:rsid w:val="00816E28"/>
    <w:rsid w:val="00816F95"/>
    <w:rsid w:val="008176A9"/>
    <w:rsid w:val="00817CF6"/>
    <w:rsid w:val="008204D4"/>
    <w:rsid w:val="00820BD7"/>
    <w:rsid w:val="00820C58"/>
    <w:rsid w:val="008215C5"/>
    <w:rsid w:val="008220CE"/>
    <w:rsid w:val="00822792"/>
    <w:rsid w:val="00822FB5"/>
    <w:rsid w:val="00823111"/>
    <w:rsid w:val="00823CFD"/>
    <w:rsid w:val="008243E0"/>
    <w:rsid w:val="00824A5A"/>
    <w:rsid w:val="0082510B"/>
    <w:rsid w:val="00825131"/>
    <w:rsid w:val="008256B2"/>
    <w:rsid w:val="0082579B"/>
    <w:rsid w:val="00825937"/>
    <w:rsid w:val="00825951"/>
    <w:rsid w:val="0082635B"/>
    <w:rsid w:val="00827816"/>
    <w:rsid w:val="00827AC7"/>
    <w:rsid w:val="00827F07"/>
    <w:rsid w:val="008305C5"/>
    <w:rsid w:val="008305CF"/>
    <w:rsid w:val="00830937"/>
    <w:rsid w:val="00830D14"/>
    <w:rsid w:val="00831493"/>
    <w:rsid w:val="00833079"/>
    <w:rsid w:val="00834991"/>
    <w:rsid w:val="00834CB2"/>
    <w:rsid w:val="00834D48"/>
    <w:rsid w:val="00835782"/>
    <w:rsid w:val="00835A88"/>
    <w:rsid w:val="00835FF5"/>
    <w:rsid w:val="00837E6C"/>
    <w:rsid w:val="00837FB4"/>
    <w:rsid w:val="008405A9"/>
    <w:rsid w:val="00840ACC"/>
    <w:rsid w:val="00840CA8"/>
    <w:rsid w:val="0084122F"/>
    <w:rsid w:val="008425EA"/>
    <w:rsid w:val="008437F0"/>
    <w:rsid w:val="008441A7"/>
    <w:rsid w:val="00844947"/>
    <w:rsid w:val="008449BD"/>
    <w:rsid w:val="00844FA8"/>
    <w:rsid w:val="00845179"/>
    <w:rsid w:val="00846192"/>
    <w:rsid w:val="008466D0"/>
    <w:rsid w:val="008471DB"/>
    <w:rsid w:val="00847DC7"/>
    <w:rsid w:val="008510ED"/>
    <w:rsid w:val="00851D68"/>
    <w:rsid w:val="008523BD"/>
    <w:rsid w:val="00852599"/>
    <w:rsid w:val="0085295D"/>
    <w:rsid w:val="00852B41"/>
    <w:rsid w:val="00852E1F"/>
    <w:rsid w:val="00854358"/>
    <w:rsid w:val="00855A1D"/>
    <w:rsid w:val="00856230"/>
    <w:rsid w:val="00856D63"/>
    <w:rsid w:val="00857B87"/>
    <w:rsid w:val="00860151"/>
    <w:rsid w:val="008601DC"/>
    <w:rsid w:val="00860709"/>
    <w:rsid w:val="00861421"/>
    <w:rsid w:val="00861ABF"/>
    <w:rsid w:val="00861E44"/>
    <w:rsid w:val="00862B4D"/>
    <w:rsid w:val="00863918"/>
    <w:rsid w:val="00863BD1"/>
    <w:rsid w:val="00864552"/>
    <w:rsid w:val="00864627"/>
    <w:rsid w:val="00864A9A"/>
    <w:rsid w:val="00864C3A"/>
    <w:rsid w:val="00864F98"/>
    <w:rsid w:val="00864FE8"/>
    <w:rsid w:val="0086548C"/>
    <w:rsid w:val="00865859"/>
    <w:rsid w:val="00865A8A"/>
    <w:rsid w:val="00865BCE"/>
    <w:rsid w:val="00866441"/>
    <w:rsid w:val="00866D4E"/>
    <w:rsid w:val="008675C6"/>
    <w:rsid w:val="00867BA6"/>
    <w:rsid w:val="00867CF9"/>
    <w:rsid w:val="00867D48"/>
    <w:rsid w:val="008701C6"/>
    <w:rsid w:val="008704CC"/>
    <w:rsid w:val="008704EA"/>
    <w:rsid w:val="0087083F"/>
    <w:rsid w:val="008712A6"/>
    <w:rsid w:val="00871F65"/>
    <w:rsid w:val="008735E9"/>
    <w:rsid w:val="00873D68"/>
    <w:rsid w:val="00874055"/>
    <w:rsid w:val="0087419E"/>
    <w:rsid w:val="008743D4"/>
    <w:rsid w:val="008758FB"/>
    <w:rsid w:val="00875A7C"/>
    <w:rsid w:val="00875A83"/>
    <w:rsid w:val="008762BA"/>
    <w:rsid w:val="008766FA"/>
    <w:rsid w:val="00876A89"/>
    <w:rsid w:val="00876C0D"/>
    <w:rsid w:val="00876CCB"/>
    <w:rsid w:val="00877433"/>
    <w:rsid w:val="00877670"/>
    <w:rsid w:val="008776FD"/>
    <w:rsid w:val="00877767"/>
    <w:rsid w:val="00877B79"/>
    <w:rsid w:val="0088019C"/>
    <w:rsid w:val="00880596"/>
    <w:rsid w:val="00880757"/>
    <w:rsid w:val="008815A0"/>
    <w:rsid w:val="00881CF8"/>
    <w:rsid w:val="00881E75"/>
    <w:rsid w:val="00882D06"/>
    <w:rsid w:val="00884E88"/>
    <w:rsid w:val="00885070"/>
    <w:rsid w:val="008851BE"/>
    <w:rsid w:val="00885622"/>
    <w:rsid w:val="00885C37"/>
    <w:rsid w:val="00885F6E"/>
    <w:rsid w:val="008866FC"/>
    <w:rsid w:val="008867D1"/>
    <w:rsid w:val="008875F2"/>
    <w:rsid w:val="0089005F"/>
    <w:rsid w:val="00890EAD"/>
    <w:rsid w:val="00891FBB"/>
    <w:rsid w:val="00892560"/>
    <w:rsid w:val="00892CC3"/>
    <w:rsid w:val="0089307F"/>
    <w:rsid w:val="008931AE"/>
    <w:rsid w:val="008934FB"/>
    <w:rsid w:val="008939F8"/>
    <w:rsid w:val="008943A1"/>
    <w:rsid w:val="008944F5"/>
    <w:rsid w:val="00894746"/>
    <w:rsid w:val="00894AF3"/>
    <w:rsid w:val="00895439"/>
    <w:rsid w:val="0089609A"/>
    <w:rsid w:val="00896105"/>
    <w:rsid w:val="008963BC"/>
    <w:rsid w:val="0089649C"/>
    <w:rsid w:val="008967D7"/>
    <w:rsid w:val="00897CDF"/>
    <w:rsid w:val="008A0B12"/>
    <w:rsid w:val="008A1287"/>
    <w:rsid w:val="008A2053"/>
    <w:rsid w:val="008A29A8"/>
    <w:rsid w:val="008A29F2"/>
    <w:rsid w:val="008A2C59"/>
    <w:rsid w:val="008A33AA"/>
    <w:rsid w:val="008A3A9F"/>
    <w:rsid w:val="008A3B14"/>
    <w:rsid w:val="008A3C7B"/>
    <w:rsid w:val="008A4187"/>
    <w:rsid w:val="008A46DD"/>
    <w:rsid w:val="008A529D"/>
    <w:rsid w:val="008A5DBF"/>
    <w:rsid w:val="008A6BBE"/>
    <w:rsid w:val="008A768C"/>
    <w:rsid w:val="008A7CED"/>
    <w:rsid w:val="008B0298"/>
    <w:rsid w:val="008B0BEB"/>
    <w:rsid w:val="008B0F62"/>
    <w:rsid w:val="008B12AE"/>
    <w:rsid w:val="008B191E"/>
    <w:rsid w:val="008B1A24"/>
    <w:rsid w:val="008B2B51"/>
    <w:rsid w:val="008B3971"/>
    <w:rsid w:val="008B3BBE"/>
    <w:rsid w:val="008B3D58"/>
    <w:rsid w:val="008B427D"/>
    <w:rsid w:val="008B4586"/>
    <w:rsid w:val="008B4A69"/>
    <w:rsid w:val="008B4C31"/>
    <w:rsid w:val="008B51E6"/>
    <w:rsid w:val="008B55D3"/>
    <w:rsid w:val="008B57D3"/>
    <w:rsid w:val="008B6254"/>
    <w:rsid w:val="008B65DA"/>
    <w:rsid w:val="008B6E46"/>
    <w:rsid w:val="008B72EE"/>
    <w:rsid w:val="008B76F6"/>
    <w:rsid w:val="008B7EFF"/>
    <w:rsid w:val="008C04DE"/>
    <w:rsid w:val="008C062F"/>
    <w:rsid w:val="008C0733"/>
    <w:rsid w:val="008C07DA"/>
    <w:rsid w:val="008C0B29"/>
    <w:rsid w:val="008C0B4D"/>
    <w:rsid w:val="008C0D1F"/>
    <w:rsid w:val="008C1C2A"/>
    <w:rsid w:val="008C26F4"/>
    <w:rsid w:val="008C2FE4"/>
    <w:rsid w:val="008C3AAF"/>
    <w:rsid w:val="008C4140"/>
    <w:rsid w:val="008C48DF"/>
    <w:rsid w:val="008C4FA7"/>
    <w:rsid w:val="008C54F5"/>
    <w:rsid w:val="008C5745"/>
    <w:rsid w:val="008C5A1F"/>
    <w:rsid w:val="008C6212"/>
    <w:rsid w:val="008C6274"/>
    <w:rsid w:val="008C693B"/>
    <w:rsid w:val="008C6B2E"/>
    <w:rsid w:val="008C6C35"/>
    <w:rsid w:val="008C75D7"/>
    <w:rsid w:val="008C7722"/>
    <w:rsid w:val="008C798D"/>
    <w:rsid w:val="008D0911"/>
    <w:rsid w:val="008D0BA6"/>
    <w:rsid w:val="008D17F1"/>
    <w:rsid w:val="008D1BB7"/>
    <w:rsid w:val="008D1CA6"/>
    <w:rsid w:val="008D1CA8"/>
    <w:rsid w:val="008D1CE5"/>
    <w:rsid w:val="008D1E7D"/>
    <w:rsid w:val="008D1F57"/>
    <w:rsid w:val="008D2B3D"/>
    <w:rsid w:val="008D3028"/>
    <w:rsid w:val="008D359C"/>
    <w:rsid w:val="008D3DD4"/>
    <w:rsid w:val="008D4648"/>
    <w:rsid w:val="008D4BAE"/>
    <w:rsid w:val="008D51DF"/>
    <w:rsid w:val="008D524D"/>
    <w:rsid w:val="008D5495"/>
    <w:rsid w:val="008D5967"/>
    <w:rsid w:val="008D655A"/>
    <w:rsid w:val="008D67E7"/>
    <w:rsid w:val="008D6815"/>
    <w:rsid w:val="008D691C"/>
    <w:rsid w:val="008D7672"/>
    <w:rsid w:val="008D78E7"/>
    <w:rsid w:val="008E0069"/>
    <w:rsid w:val="008E06FE"/>
    <w:rsid w:val="008E19D1"/>
    <w:rsid w:val="008E1DC6"/>
    <w:rsid w:val="008E1FE5"/>
    <w:rsid w:val="008E20B9"/>
    <w:rsid w:val="008E2313"/>
    <w:rsid w:val="008E25BB"/>
    <w:rsid w:val="008E25D4"/>
    <w:rsid w:val="008E2F65"/>
    <w:rsid w:val="008E31DA"/>
    <w:rsid w:val="008E3462"/>
    <w:rsid w:val="008E3DC9"/>
    <w:rsid w:val="008E4264"/>
    <w:rsid w:val="008E432A"/>
    <w:rsid w:val="008E4A2E"/>
    <w:rsid w:val="008E4D9E"/>
    <w:rsid w:val="008E5362"/>
    <w:rsid w:val="008E5439"/>
    <w:rsid w:val="008E57A2"/>
    <w:rsid w:val="008E57AF"/>
    <w:rsid w:val="008E5D83"/>
    <w:rsid w:val="008E5DF3"/>
    <w:rsid w:val="008E5F6C"/>
    <w:rsid w:val="008E610B"/>
    <w:rsid w:val="008E61A2"/>
    <w:rsid w:val="008E61F8"/>
    <w:rsid w:val="008E72BF"/>
    <w:rsid w:val="008E7AE3"/>
    <w:rsid w:val="008E7CAA"/>
    <w:rsid w:val="008E7EB5"/>
    <w:rsid w:val="008F009A"/>
    <w:rsid w:val="008F0404"/>
    <w:rsid w:val="008F0AEF"/>
    <w:rsid w:val="008F1607"/>
    <w:rsid w:val="008F22F2"/>
    <w:rsid w:val="008F257F"/>
    <w:rsid w:val="008F38EF"/>
    <w:rsid w:val="008F4145"/>
    <w:rsid w:val="008F42B6"/>
    <w:rsid w:val="008F43D5"/>
    <w:rsid w:val="008F45D9"/>
    <w:rsid w:val="008F471F"/>
    <w:rsid w:val="008F4D92"/>
    <w:rsid w:val="008F518E"/>
    <w:rsid w:val="008F68EE"/>
    <w:rsid w:val="008F6E5B"/>
    <w:rsid w:val="008F7A24"/>
    <w:rsid w:val="008F7ED1"/>
    <w:rsid w:val="00900BDD"/>
    <w:rsid w:val="009015D2"/>
    <w:rsid w:val="00901A8E"/>
    <w:rsid w:val="00902748"/>
    <w:rsid w:val="00902EB8"/>
    <w:rsid w:val="00903B10"/>
    <w:rsid w:val="00903D17"/>
    <w:rsid w:val="009044AD"/>
    <w:rsid w:val="009051BE"/>
    <w:rsid w:val="009052BB"/>
    <w:rsid w:val="00905512"/>
    <w:rsid w:val="00905B7B"/>
    <w:rsid w:val="0090650C"/>
    <w:rsid w:val="009071AF"/>
    <w:rsid w:val="00907C2B"/>
    <w:rsid w:val="00910183"/>
    <w:rsid w:val="009105E3"/>
    <w:rsid w:val="00911214"/>
    <w:rsid w:val="00911343"/>
    <w:rsid w:val="009117C0"/>
    <w:rsid w:val="009127B0"/>
    <w:rsid w:val="00912B0D"/>
    <w:rsid w:val="00913606"/>
    <w:rsid w:val="009152EF"/>
    <w:rsid w:val="009161A6"/>
    <w:rsid w:val="0091623D"/>
    <w:rsid w:val="00916395"/>
    <w:rsid w:val="009166F7"/>
    <w:rsid w:val="00916DAC"/>
    <w:rsid w:val="00917070"/>
    <w:rsid w:val="0091711E"/>
    <w:rsid w:val="00917A3F"/>
    <w:rsid w:val="00917F74"/>
    <w:rsid w:val="009210CC"/>
    <w:rsid w:val="00921178"/>
    <w:rsid w:val="009214DD"/>
    <w:rsid w:val="00922C3A"/>
    <w:rsid w:val="00923408"/>
    <w:rsid w:val="0092398C"/>
    <w:rsid w:val="00923AB4"/>
    <w:rsid w:val="00923B39"/>
    <w:rsid w:val="00924859"/>
    <w:rsid w:val="00924F69"/>
    <w:rsid w:val="009255E5"/>
    <w:rsid w:val="00925908"/>
    <w:rsid w:val="00926259"/>
    <w:rsid w:val="00926620"/>
    <w:rsid w:val="0092688A"/>
    <w:rsid w:val="0092712D"/>
    <w:rsid w:val="009273D9"/>
    <w:rsid w:val="00927927"/>
    <w:rsid w:val="00927BC9"/>
    <w:rsid w:val="00927E3D"/>
    <w:rsid w:val="009317F3"/>
    <w:rsid w:val="009318DF"/>
    <w:rsid w:val="00932AB1"/>
    <w:rsid w:val="00932C3C"/>
    <w:rsid w:val="00932C56"/>
    <w:rsid w:val="00934226"/>
    <w:rsid w:val="0093465D"/>
    <w:rsid w:val="00935640"/>
    <w:rsid w:val="0093620B"/>
    <w:rsid w:val="0093671F"/>
    <w:rsid w:val="0093694F"/>
    <w:rsid w:val="00937A09"/>
    <w:rsid w:val="009402D1"/>
    <w:rsid w:val="00940404"/>
    <w:rsid w:val="00940428"/>
    <w:rsid w:val="00941184"/>
    <w:rsid w:val="00941C16"/>
    <w:rsid w:val="00941C4A"/>
    <w:rsid w:val="00941F76"/>
    <w:rsid w:val="00942B32"/>
    <w:rsid w:val="009430F2"/>
    <w:rsid w:val="0094417A"/>
    <w:rsid w:val="009447C6"/>
    <w:rsid w:val="00945414"/>
    <w:rsid w:val="00945452"/>
    <w:rsid w:val="00945A0B"/>
    <w:rsid w:val="00945ADF"/>
    <w:rsid w:val="00945BC3"/>
    <w:rsid w:val="009460AE"/>
    <w:rsid w:val="00946270"/>
    <w:rsid w:val="009462D9"/>
    <w:rsid w:val="009469C7"/>
    <w:rsid w:val="00947574"/>
    <w:rsid w:val="00947BFB"/>
    <w:rsid w:val="009502F9"/>
    <w:rsid w:val="009506D4"/>
    <w:rsid w:val="00950778"/>
    <w:rsid w:val="00950A5F"/>
    <w:rsid w:val="009522EB"/>
    <w:rsid w:val="009523F3"/>
    <w:rsid w:val="00952B39"/>
    <w:rsid w:val="00952D5B"/>
    <w:rsid w:val="00952E76"/>
    <w:rsid w:val="00952EFC"/>
    <w:rsid w:val="009531B0"/>
    <w:rsid w:val="009538E7"/>
    <w:rsid w:val="00953D1B"/>
    <w:rsid w:val="00955208"/>
    <w:rsid w:val="0095567E"/>
    <w:rsid w:val="009559CB"/>
    <w:rsid w:val="00955A45"/>
    <w:rsid w:val="00956032"/>
    <w:rsid w:val="009561CA"/>
    <w:rsid w:val="00956393"/>
    <w:rsid w:val="00957A09"/>
    <w:rsid w:val="00957B13"/>
    <w:rsid w:val="009605CD"/>
    <w:rsid w:val="00960618"/>
    <w:rsid w:val="00960A65"/>
    <w:rsid w:val="0096151D"/>
    <w:rsid w:val="00961BB5"/>
    <w:rsid w:val="00962338"/>
    <w:rsid w:val="0096308E"/>
    <w:rsid w:val="00964E6D"/>
    <w:rsid w:val="0096560F"/>
    <w:rsid w:val="009656BE"/>
    <w:rsid w:val="00966DCD"/>
    <w:rsid w:val="00967D2D"/>
    <w:rsid w:val="00967E53"/>
    <w:rsid w:val="0097034C"/>
    <w:rsid w:val="00970808"/>
    <w:rsid w:val="00971416"/>
    <w:rsid w:val="0097188A"/>
    <w:rsid w:val="00971FFB"/>
    <w:rsid w:val="00972AE5"/>
    <w:rsid w:val="00972CAF"/>
    <w:rsid w:val="00973114"/>
    <w:rsid w:val="009738F4"/>
    <w:rsid w:val="00974035"/>
    <w:rsid w:val="0097406E"/>
    <w:rsid w:val="00974962"/>
    <w:rsid w:val="00974E0C"/>
    <w:rsid w:val="00974E10"/>
    <w:rsid w:val="00974E51"/>
    <w:rsid w:val="0097502C"/>
    <w:rsid w:val="009754A7"/>
    <w:rsid w:val="009758E5"/>
    <w:rsid w:val="00975A01"/>
    <w:rsid w:val="00977733"/>
    <w:rsid w:val="009778E9"/>
    <w:rsid w:val="00977A96"/>
    <w:rsid w:val="00977B25"/>
    <w:rsid w:val="00980104"/>
    <w:rsid w:val="009808C1"/>
    <w:rsid w:val="00980A6A"/>
    <w:rsid w:val="00980B14"/>
    <w:rsid w:val="00980B26"/>
    <w:rsid w:val="00980EB6"/>
    <w:rsid w:val="0098286E"/>
    <w:rsid w:val="00982EBE"/>
    <w:rsid w:val="0098312F"/>
    <w:rsid w:val="009840B9"/>
    <w:rsid w:val="00984581"/>
    <w:rsid w:val="009852BF"/>
    <w:rsid w:val="00985399"/>
    <w:rsid w:val="00985468"/>
    <w:rsid w:val="00985631"/>
    <w:rsid w:val="009857E2"/>
    <w:rsid w:val="00986452"/>
    <w:rsid w:val="0098694E"/>
    <w:rsid w:val="00987805"/>
    <w:rsid w:val="00987BF0"/>
    <w:rsid w:val="00987DF0"/>
    <w:rsid w:val="0099066C"/>
    <w:rsid w:val="009907B8"/>
    <w:rsid w:val="00990E32"/>
    <w:rsid w:val="00991509"/>
    <w:rsid w:val="00991A19"/>
    <w:rsid w:val="009921F8"/>
    <w:rsid w:val="00992286"/>
    <w:rsid w:val="00992B84"/>
    <w:rsid w:val="00992BDA"/>
    <w:rsid w:val="00992C1A"/>
    <w:rsid w:val="00993041"/>
    <w:rsid w:val="00993472"/>
    <w:rsid w:val="0099352C"/>
    <w:rsid w:val="009938A2"/>
    <w:rsid w:val="00993E18"/>
    <w:rsid w:val="00993F49"/>
    <w:rsid w:val="00994007"/>
    <w:rsid w:val="009941D6"/>
    <w:rsid w:val="00994B80"/>
    <w:rsid w:val="00995D5A"/>
    <w:rsid w:val="00995F58"/>
    <w:rsid w:val="009962DA"/>
    <w:rsid w:val="009967C9"/>
    <w:rsid w:val="00997058"/>
    <w:rsid w:val="009A04A2"/>
    <w:rsid w:val="009A0994"/>
    <w:rsid w:val="009A111B"/>
    <w:rsid w:val="009A121D"/>
    <w:rsid w:val="009A12BE"/>
    <w:rsid w:val="009A18EA"/>
    <w:rsid w:val="009A19DE"/>
    <w:rsid w:val="009A1BF0"/>
    <w:rsid w:val="009A203F"/>
    <w:rsid w:val="009A20AF"/>
    <w:rsid w:val="009A2798"/>
    <w:rsid w:val="009A34CC"/>
    <w:rsid w:val="009A3AA9"/>
    <w:rsid w:val="009A3DBF"/>
    <w:rsid w:val="009A4252"/>
    <w:rsid w:val="009A43F8"/>
    <w:rsid w:val="009A4BB4"/>
    <w:rsid w:val="009A4BBD"/>
    <w:rsid w:val="009A4E53"/>
    <w:rsid w:val="009A60B3"/>
    <w:rsid w:val="009A6187"/>
    <w:rsid w:val="009A67FF"/>
    <w:rsid w:val="009A6EB5"/>
    <w:rsid w:val="009A7183"/>
    <w:rsid w:val="009A73D7"/>
    <w:rsid w:val="009B0597"/>
    <w:rsid w:val="009B0D3F"/>
    <w:rsid w:val="009B0FA3"/>
    <w:rsid w:val="009B126C"/>
    <w:rsid w:val="009B31B9"/>
    <w:rsid w:val="009B3811"/>
    <w:rsid w:val="009B394A"/>
    <w:rsid w:val="009B4134"/>
    <w:rsid w:val="009B47B4"/>
    <w:rsid w:val="009B4817"/>
    <w:rsid w:val="009B492D"/>
    <w:rsid w:val="009B4A22"/>
    <w:rsid w:val="009B4BAB"/>
    <w:rsid w:val="009B58B8"/>
    <w:rsid w:val="009B5CE4"/>
    <w:rsid w:val="009B625D"/>
    <w:rsid w:val="009B75F0"/>
    <w:rsid w:val="009B7EAD"/>
    <w:rsid w:val="009C02AE"/>
    <w:rsid w:val="009C0622"/>
    <w:rsid w:val="009C0636"/>
    <w:rsid w:val="009C0FCE"/>
    <w:rsid w:val="009C129B"/>
    <w:rsid w:val="009C12FB"/>
    <w:rsid w:val="009C289C"/>
    <w:rsid w:val="009C2A1E"/>
    <w:rsid w:val="009C3428"/>
    <w:rsid w:val="009C3A9B"/>
    <w:rsid w:val="009C425D"/>
    <w:rsid w:val="009C433F"/>
    <w:rsid w:val="009C5955"/>
    <w:rsid w:val="009C597D"/>
    <w:rsid w:val="009C6ACA"/>
    <w:rsid w:val="009C6CC7"/>
    <w:rsid w:val="009C720E"/>
    <w:rsid w:val="009C77B2"/>
    <w:rsid w:val="009C7BA7"/>
    <w:rsid w:val="009C7F37"/>
    <w:rsid w:val="009D00A7"/>
    <w:rsid w:val="009D153C"/>
    <w:rsid w:val="009D1CD9"/>
    <w:rsid w:val="009D220E"/>
    <w:rsid w:val="009D2368"/>
    <w:rsid w:val="009D29B3"/>
    <w:rsid w:val="009D2D90"/>
    <w:rsid w:val="009D2F16"/>
    <w:rsid w:val="009D3028"/>
    <w:rsid w:val="009D32F9"/>
    <w:rsid w:val="009D43C3"/>
    <w:rsid w:val="009D4667"/>
    <w:rsid w:val="009D49BE"/>
    <w:rsid w:val="009D59AD"/>
    <w:rsid w:val="009D5F36"/>
    <w:rsid w:val="009D60BD"/>
    <w:rsid w:val="009D652E"/>
    <w:rsid w:val="009D67D7"/>
    <w:rsid w:val="009D762A"/>
    <w:rsid w:val="009D7A53"/>
    <w:rsid w:val="009D7C3D"/>
    <w:rsid w:val="009D7C90"/>
    <w:rsid w:val="009D7D61"/>
    <w:rsid w:val="009E01F1"/>
    <w:rsid w:val="009E0479"/>
    <w:rsid w:val="009E07D5"/>
    <w:rsid w:val="009E13D6"/>
    <w:rsid w:val="009E1D73"/>
    <w:rsid w:val="009E1F8E"/>
    <w:rsid w:val="009E24BA"/>
    <w:rsid w:val="009E2929"/>
    <w:rsid w:val="009E35AA"/>
    <w:rsid w:val="009E3720"/>
    <w:rsid w:val="009E3843"/>
    <w:rsid w:val="009E3BE2"/>
    <w:rsid w:val="009E3D43"/>
    <w:rsid w:val="009E4009"/>
    <w:rsid w:val="009E4AD8"/>
    <w:rsid w:val="009E4B6A"/>
    <w:rsid w:val="009E564B"/>
    <w:rsid w:val="009E5CD7"/>
    <w:rsid w:val="009E5D81"/>
    <w:rsid w:val="009E5F31"/>
    <w:rsid w:val="009E6545"/>
    <w:rsid w:val="009E68E8"/>
    <w:rsid w:val="009F04E3"/>
    <w:rsid w:val="009F073E"/>
    <w:rsid w:val="009F083E"/>
    <w:rsid w:val="009F1A37"/>
    <w:rsid w:val="009F1A80"/>
    <w:rsid w:val="009F3686"/>
    <w:rsid w:val="009F3E08"/>
    <w:rsid w:val="009F473E"/>
    <w:rsid w:val="009F4D5F"/>
    <w:rsid w:val="009F5730"/>
    <w:rsid w:val="009F6C6E"/>
    <w:rsid w:val="009F6FE6"/>
    <w:rsid w:val="00A001A9"/>
    <w:rsid w:val="00A00364"/>
    <w:rsid w:val="00A00A58"/>
    <w:rsid w:val="00A01484"/>
    <w:rsid w:val="00A01AA3"/>
    <w:rsid w:val="00A034AC"/>
    <w:rsid w:val="00A03707"/>
    <w:rsid w:val="00A03958"/>
    <w:rsid w:val="00A03FAC"/>
    <w:rsid w:val="00A040D5"/>
    <w:rsid w:val="00A05301"/>
    <w:rsid w:val="00A05672"/>
    <w:rsid w:val="00A058B1"/>
    <w:rsid w:val="00A05C82"/>
    <w:rsid w:val="00A06283"/>
    <w:rsid w:val="00A1030A"/>
    <w:rsid w:val="00A107D2"/>
    <w:rsid w:val="00A1099F"/>
    <w:rsid w:val="00A10CB2"/>
    <w:rsid w:val="00A116F1"/>
    <w:rsid w:val="00A120F5"/>
    <w:rsid w:val="00A13CC1"/>
    <w:rsid w:val="00A13FC8"/>
    <w:rsid w:val="00A1409A"/>
    <w:rsid w:val="00A14CC4"/>
    <w:rsid w:val="00A16C18"/>
    <w:rsid w:val="00A17B50"/>
    <w:rsid w:val="00A20742"/>
    <w:rsid w:val="00A2120B"/>
    <w:rsid w:val="00A21D0B"/>
    <w:rsid w:val="00A221B9"/>
    <w:rsid w:val="00A2253F"/>
    <w:rsid w:val="00A22A9F"/>
    <w:rsid w:val="00A230EC"/>
    <w:rsid w:val="00A23285"/>
    <w:rsid w:val="00A24E76"/>
    <w:rsid w:val="00A253AB"/>
    <w:rsid w:val="00A25727"/>
    <w:rsid w:val="00A258F4"/>
    <w:rsid w:val="00A25D1D"/>
    <w:rsid w:val="00A25EC5"/>
    <w:rsid w:val="00A260F3"/>
    <w:rsid w:val="00A261B2"/>
    <w:rsid w:val="00A26789"/>
    <w:rsid w:val="00A279EB"/>
    <w:rsid w:val="00A307C1"/>
    <w:rsid w:val="00A30B4E"/>
    <w:rsid w:val="00A30C03"/>
    <w:rsid w:val="00A311B5"/>
    <w:rsid w:val="00A31477"/>
    <w:rsid w:val="00A31622"/>
    <w:rsid w:val="00A31F19"/>
    <w:rsid w:val="00A32423"/>
    <w:rsid w:val="00A3269C"/>
    <w:rsid w:val="00A32B2E"/>
    <w:rsid w:val="00A33E4A"/>
    <w:rsid w:val="00A34B1A"/>
    <w:rsid w:val="00A3505C"/>
    <w:rsid w:val="00A3644B"/>
    <w:rsid w:val="00A406EB"/>
    <w:rsid w:val="00A415F7"/>
    <w:rsid w:val="00A418BD"/>
    <w:rsid w:val="00A419B6"/>
    <w:rsid w:val="00A41A06"/>
    <w:rsid w:val="00A424FD"/>
    <w:rsid w:val="00A42E97"/>
    <w:rsid w:val="00A4333A"/>
    <w:rsid w:val="00A43472"/>
    <w:rsid w:val="00A43834"/>
    <w:rsid w:val="00A439AB"/>
    <w:rsid w:val="00A43CA1"/>
    <w:rsid w:val="00A4421D"/>
    <w:rsid w:val="00A44299"/>
    <w:rsid w:val="00A445C6"/>
    <w:rsid w:val="00A445E8"/>
    <w:rsid w:val="00A44BBE"/>
    <w:rsid w:val="00A452BC"/>
    <w:rsid w:val="00A45537"/>
    <w:rsid w:val="00A455C4"/>
    <w:rsid w:val="00A457F5"/>
    <w:rsid w:val="00A45DD2"/>
    <w:rsid w:val="00A46063"/>
    <w:rsid w:val="00A46114"/>
    <w:rsid w:val="00A46169"/>
    <w:rsid w:val="00A461A6"/>
    <w:rsid w:val="00A46FC5"/>
    <w:rsid w:val="00A47B2B"/>
    <w:rsid w:val="00A51DD9"/>
    <w:rsid w:val="00A528FC"/>
    <w:rsid w:val="00A52BEF"/>
    <w:rsid w:val="00A52D29"/>
    <w:rsid w:val="00A544E4"/>
    <w:rsid w:val="00A5463C"/>
    <w:rsid w:val="00A547E0"/>
    <w:rsid w:val="00A547F7"/>
    <w:rsid w:val="00A54CC4"/>
    <w:rsid w:val="00A54DBE"/>
    <w:rsid w:val="00A55852"/>
    <w:rsid w:val="00A56638"/>
    <w:rsid w:val="00A56E35"/>
    <w:rsid w:val="00A57924"/>
    <w:rsid w:val="00A57948"/>
    <w:rsid w:val="00A57ADD"/>
    <w:rsid w:val="00A57CED"/>
    <w:rsid w:val="00A60013"/>
    <w:rsid w:val="00A602F4"/>
    <w:rsid w:val="00A6119A"/>
    <w:rsid w:val="00A612A6"/>
    <w:rsid w:val="00A61AD2"/>
    <w:rsid w:val="00A629AA"/>
    <w:rsid w:val="00A62A19"/>
    <w:rsid w:val="00A62D45"/>
    <w:rsid w:val="00A62E65"/>
    <w:rsid w:val="00A63895"/>
    <w:rsid w:val="00A639DD"/>
    <w:rsid w:val="00A642D6"/>
    <w:rsid w:val="00A6467A"/>
    <w:rsid w:val="00A6488A"/>
    <w:rsid w:val="00A64A85"/>
    <w:rsid w:val="00A64E7E"/>
    <w:rsid w:val="00A656E2"/>
    <w:rsid w:val="00A670F5"/>
    <w:rsid w:val="00A67437"/>
    <w:rsid w:val="00A70F75"/>
    <w:rsid w:val="00A71BFF"/>
    <w:rsid w:val="00A720B9"/>
    <w:rsid w:val="00A7234A"/>
    <w:rsid w:val="00A72841"/>
    <w:rsid w:val="00A74083"/>
    <w:rsid w:val="00A7478C"/>
    <w:rsid w:val="00A74B8E"/>
    <w:rsid w:val="00A74C6C"/>
    <w:rsid w:val="00A75B2C"/>
    <w:rsid w:val="00A761AB"/>
    <w:rsid w:val="00A76308"/>
    <w:rsid w:val="00A76469"/>
    <w:rsid w:val="00A768CF"/>
    <w:rsid w:val="00A76A24"/>
    <w:rsid w:val="00A77750"/>
    <w:rsid w:val="00A77BC9"/>
    <w:rsid w:val="00A80CCC"/>
    <w:rsid w:val="00A80D04"/>
    <w:rsid w:val="00A80DDE"/>
    <w:rsid w:val="00A8117B"/>
    <w:rsid w:val="00A8138B"/>
    <w:rsid w:val="00A81B98"/>
    <w:rsid w:val="00A81B9E"/>
    <w:rsid w:val="00A823AF"/>
    <w:rsid w:val="00A8279C"/>
    <w:rsid w:val="00A827F9"/>
    <w:rsid w:val="00A82BB8"/>
    <w:rsid w:val="00A8349F"/>
    <w:rsid w:val="00A841CC"/>
    <w:rsid w:val="00A849A0"/>
    <w:rsid w:val="00A84B6E"/>
    <w:rsid w:val="00A84E65"/>
    <w:rsid w:val="00A85294"/>
    <w:rsid w:val="00A856F1"/>
    <w:rsid w:val="00A861D1"/>
    <w:rsid w:val="00A8663B"/>
    <w:rsid w:val="00A879AC"/>
    <w:rsid w:val="00A87DE4"/>
    <w:rsid w:val="00A906CF"/>
    <w:rsid w:val="00A906F3"/>
    <w:rsid w:val="00A90F71"/>
    <w:rsid w:val="00A92226"/>
    <w:rsid w:val="00A9231A"/>
    <w:rsid w:val="00A92559"/>
    <w:rsid w:val="00A92570"/>
    <w:rsid w:val="00A92A50"/>
    <w:rsid w:val="00A938A7"/>
    <w:rsid w:val="00A93947"/>
    <w:rsid w:val="00A93C4C"/>
    <w:rsid w:val="00A9482D"/>
    <w:rsid w:val="00A951BC"/>
    <w:rsid w:val="00A95D7C"/>
    <w:rsid w:val="00A95F90"/>
    <w:rsid w:val="00A96025"/>
    <w:rsid w:val="00A96308"/>
    <w:rsid w:val="00A96414"/>
    <w:rsid w:val="00A9644E"/>
    <w:rsid w:val="00A96DEA"/>
    <w:rsid w:val="00A96EE9"/>
    <w:rsid w:val="00A97DBC"/>
    <w:rsid w:val="00AA007E"/>
    <w:rsid w:val="00AA091B"/>
    <w:rsid w:val="00AA098B"/>
    <w:rsid w:val="00AA0F36"/>
    <w:rsid w:val="00AA1E5C"/>
    <w:rsid w:val="00AA1EB7"/>
    <w:rsid w:val="00AA2350"/>
    <w:rsid w:val="00AA23D1"/>
    <w:rsid w:val="00AA2B48"/>
    <w:rsid w:val="00AA2F12"/>
    <w:rsid w:val="00AA3552"/>
    <w:rsid w:val="00AA3704"/>
    <w:rsid w:val="00AA42ED"/>
    <w:rsid w:val="00AA44E7"/>
    <w:rsid w:val="00AA4528"/>
    <w:rsid w:val="00AA45D3"/>
    <w:rsid w:val="00AA4E00"/>
    <w:rsid w:val="00AA529F"/>
    <w:rsid w:val="00AA6124"/>
    <w:rsid w:val="00AA6FA6"/>
    <w:rsid w:val="00AA7611"/>
    <w:rsid w:val="00AA7768"/>
    <w:rsid w:val="00AA7A6A"/>
    <w:rsid w:val="00AB024F"/>
    <w:rsid w:val="00AB08D6"/>
    <w:rsid w:val="00AB0FCD"/>
    <w:rsid w:val="00AB191B"/>
    <w:rsid w:val="00AB2036"/>
    <w:rsid w:val="00AB294E"/>
    <w:rsid w:val="00AB3061"/>
    <w:rsid w:val="00AB3758"/>
    <w:rsid w:val="00AB4329"/>
    <w:rsid w:val="00AB432F"/>
    <w:rsid w:val="00AB471E"/>
    <w:rsid w:val="00AB4D73"/>
    <w:rsid w:val="00AB5107"/>
    <w:rsid w:val="00AB525C"/>
    <w:rsid w:val="00AB61C9"/>
    <w:rsid w:val="00AB7F2C"/>
    <w:rsid w:val="00AC0952"/>
    <w:rsid w:val="00AC1B0D"/>
    <w:rsid w:val="00AC1C4F"/>
    <w:rsid w:val="00AC1DAC"/>
    <w:rsid w:val="00AC2229"/>
    <w:rsid w:val="00AC2920"/>
    <w:rsid w:val="00AC34FC"/>
    <w:rsid w:val="00AC3F4B"/>
    <w:rsid w:val="00AC4660"/>
    <w:rsid w:val="00AC4FD4"/>
    <w:rsid w:val="00AC619D"/>
    <w:rsid w:val="00AC62F4"/>
    <w:rsid w:val="00AC76D4"/>
    <w:rsid w:val="00AC7B96"/>
    <w:rsid w:val="00AC7CB9"/>
    <w:rsid w:val="00AD15BA"/>
    <w:rsid w:val="00AD1C99"/>
    <w:rsid w:val="00AD227F"/>
    <w:rsid w:val="00AD29CF"/>
    <w:rsid w:val="00AD3661"/>
    <w:rsid w:val="00AD37A3"/>
    <w:rsid w:val="00AD3937"/>
    <w:rsid w:val="00AD3C7C"/>
    <w:rsid w:val="00AD4076"/>
    <w:rsid w:val="00AD44FC"/>
    <w:rsid w:val="00AD4814"/>
    <w:rsid w:val="00AD49A0"/>
    <w:rsid w:val="00AD49A6"/>
    <w:rsid w:val="00AD5735"/>
    <w:rsid w:val="00AD6593"/>
    <w:rsid w:val="00AD65AB"/>
    <w:rsid w:val="00AD663F"/>
    <w:rsid w:val="00AD6747"/>
    <w:rsid w:val="00AD6B92"/>
    <w:rsid w:val="00AD7667"/>
    <w:rsid w:val="00AD7754"/>
    <w:rsid w:val="00AD7DF3"/>
    <w:rsid w:val="00AE077F"/>
    <w:rsid w:val="00AE090C"/>
    <w:rsid w:val="00AE1C7A"/>
    <w:rsid w:val="00AE380B"/>
    <w:rsid w:val="00AE387A"/>
    <w:rsid w:val="00AE3B09"/>
    <w:rsid w:val="00AE4836"/>
    <w:rsid w:val="00AE4870"/>
    <w:rsid w:val="00AE4B10"/>
    <w:rsid w:val="00AE5AEE"/>
    <w:rsid w:val="00AE5C61"/>
    <w:rsid w:val="00AE5DE4"/>
    <w:rsid w:val="00AE72D4"/>
    <w:rsid w:val="00AE7366"/>
    <w:rsid w:val="00AE7B82"/>
    <w:rsid w:val="00AF001A"/>
    <w:rsid w:val="00AF1030"/>
    <w:rsid w:val="00AF1CA6"/>
    <w:rsid w:val="00AF20D2"/>
    <w:rsid w:val="00AF25E6"/>
    <w:rsid w:val="00AF2A98"/>
    <w:rsid w:val="00AF2CA1"/>
    <w:rsid w:val="00AF3198"/>
    <w:rsid w:val="00AF4CE5"/>
    <w:rsid w:val="00AF4DB2"/>
    <w:rsid w:val="00AF58A4"/>
    <w:rsid w:val="00AF6BAD"/>
    <w:rsid w:val="00AF6C12"/>
    <w:rsid w:val="00AF7993"/>
    <w:rsid w:val="00AF7A83"/>
    <w:rsid w:val="00B00828"/>
    <w:rsid w:val="00B01353"/>
    <w:rsid w:val="00B01B09"/>
    <w:rsid w:val="00B01F78"/>
    <w:rsid w:val="00B022ED"/>
    <w:rsid w:val="00B02891"/>
    <w:rsid w:val="00B0350C"/>
    <w:rsid w:val="00B035FA"/>
    <w:rsid w:val="00B03A28"/>
    <w:rsid w:val="00B03AF4"/>
    <w:rsid w:val="00B03C78"/>
    <w:rsid w:val="00B045F2"/>
    <w:rsid w:val="00B0625A"/>
    <w:rsid w:val="00B0671B"/>
    <w:rsid w:val="00B069B0"/>
    <w:rsid w:val="00B06F0B"/>
    <w:rsid w:val="00B074E2"/>
    <w:rsid w:val="00B079EE"/>
    <w:rsid w:val="00B07C57"/>
    <w:rsid w:val="00B07D2B"/>
    <w:rsid w:val="00B10E9D"/>
    <w:rsid w:val="00B10F81"/>
    <w:rsid w:val="00B11C02"/>
    <w:rsid w:val="00B126E0"/>
    <w:rsid w:val="00B12EEA"/>
    <w:rsid w:val="00B135D5"/>
    <w:rsid w:val="00B1493C"/>
    <w:rsid w:val="00B15423"/>
    <w:rsid w:val="00B167F0"/>
    <w:rsid w:val="00B16F1F"/>
    <w:rsid w:val="00B21122"/>
    <w:rsid w:val="00B23101"/>
    <w:rsid w:val="00B23526"/>
    <w:rsid w:val="00B2382D"/>
    <w:rsid w:val="00B239C8"/>
    <w:rsid w:val="00B240C4"/>
    <w:rsid w:val="00B246AF"/>
    <w:rsid w:val="00B2498B"/>
    <w:rsid w:val="00B24B07"/>
    <w:rsid w:val="00B24E31"/>
    <w:rsid w:val="00B25294"/>
    <w:rsid w:val="00B2545F"/>
    <w:rsid w:val="00B254E7"/>
    <w:rsid w:val="00B25536"/>
    <w:rsid w:val="00B257E8"/>
    <w:rsid w:val="00B263D1"/>
    <w:rsid w:val="00B3005E"/>
    <w:rsid w:val="00B30D5A"/>
    <w:rsid w:val="00B31070"/>
    <w:rsid w:val="00B31554"/>
    <w:rsid w:val="00B3171A"/>
    <w:rsid w:val="00B318D5"/>
    <w:rsid w:val="00B31A1D"/>
    <w:rsid w:val="00B32217"/>
    <w:rsid w:val="00B3344D"/>
    <w:rsid w:val="00B33522"/>
    <w:rsid w:val="00B3491B"/>
    <w:rsid w:val="00B349A4"/>
    <w:rsid w:val="00B35225"/>
    <w:rsid w:val="00B35377"/>
    <w:rsid w:val="00B354F3"/>
    <w:rsid w:val="00B35EAA"/>
    <w:rsid w:val="00B364A3"/>
    <w:rsid w:val="00B36A0D"/>
    <w:rsid w:val="00B36C07"/>
    <w:rsid w:val="00B37F0E"/>
    <w:rsid w:val="00B4016F"/>
    <w:rsid w:val="00B40E66"/>
    <w:rsid w:val="00B439AF"/>
    <w:rsid w:val="00B43A36"/>
    <w:rsid w:val="00B44405"/>
    <w:rsid w:val="00B449A2"/>
    <w:rsid w:val="00B449C6"/>
    <w:rsid w:val="00B4526D"/>
    <w:rsid w:val="00B453DC"/>
    <w:rsid w:val="00B45CC0"/>
    <w:rsid w:val="00B45DEB"/>
    <w:rsid w:val="00B45FCD"/>
    <w:rsid w:val="00B46885"/>
    <w:rsid w:val="00B47B49"/>
    <w:rsid w:val="00B47FB4"/>
    <w:rsid w:val="00B50717"/>
    <w:rsid w:val="00B50AE6"/>
    <w:rsid w:val="00B50FD3"/>
    <w:rsid w:val="00B5122D"/>
    <w:rsid w:val="00B51A7A"/>
    <w:rsid w:val="00B51BA4"/>
    <w:rsid w:val="00B51F72"/>
    <w:rsid w:val="00B5203A"/>
    <w:rsid w:val="00B5237D"/>
    <w:rsid w:val="00B531AF"/>
    <w:rsid w:val="00B536C7"/>
    <w:rsid w:val="00B5427A"/>
    <w:rsid w:val="00B543C6"/>
    <w:rsid w:val="00B5446F"/>
    <w:rsid w:val="00B54C0A"/>
    <w:rsid w:val="00B550EE"/>
    <w:rsid w:val="00B5580E"/>
    <w:rsid w:val="00B55CA6"/>
    <w:rsid w:val="00B56E77"/>
    <w:rsid w:val="00B56F9B"/>
    <w:rsid w:val="00B5732C"/>
    <w:rsid w:val="00B57E39"/>
    <w:rsid w:val="00B57E4C"/>
    <w:rsid w:val="00B604F1"/>
    <w:rsid w:val="00B614CC"/>
    <w:rsid w:val="00B62B69"/>
    <w:rsid w:val="00B633EB"/>
    <w:rsid w:val="00B634B2"/>
    <w:rsid w:val="00B6402D"/>
    <w:rsid w:val="00B6574A"/>
    <w:rsid w:val="00B65972"/>
    <w:rsid w:val="00B659DD"/>
    <w:rsid w:val="00B65CC9"/>
    <w:rsid w:val="00B66AAD"/>
    <w:rsid w:val="00B66E13"/>
    <w:rsid w:val="00B66FED"/>
    <w:rsid w:val="00B672A0"/>
    <w:rsid w:val="00B676B5"/>
    <w:rsid w:val="00B67AC1"/>
    <w:rsid w:val="00B67F05"/>
    <w:rsid w:val="00B703D0"/>
    <w:rsid w:val="00B7073B"/>
    <w:rsid w:val="00B70C1A"/>
    <w:rsid w:val="00B70DAB"/>
    <w:rsid w:val="00B716D3"/>
    <w:rsid w:val="00B71969"/>
    <w:rsid w:val="00B71B3F"/>
    <w:rsid w:val="00B71B6C"/>
    <w:rsid w:val="00B722C9"/>
    <w:rsid w:val="00B72C25"/>
    <w:rsid w:val="00B72D2C"/>
    <w:rsid w:val="00B730D1"/>
    <w:rsid w:val="00B73E11"/>
    <w:rsid w:val="00B7408B"/>
    <w:rsid w:val="00B75A3E"/>
    <w:rsid w:val="00B75C14"/>
    <w:rsid w:val="00B75CE8"/>
    <w:rsid w:val="00B76F8B"/>
    <w:rsid w:val="00B77007"/>
    <w:rsid w:val="00B77226"/>
    <w:rsid w:val="00B8038F"/>
    <w:rsid w:val="00B8058D"/>
    <w:rsid w:val="00B80603"/>
    <w:rsid w:val="00B81DAF"/>
    <w:rsid w:val="00B81E4D"/>
    <w:rsid w:val="00B824EE"/>
    <w:rsid w:val="00B825F1"/>
    <w:rsid w:val="00B829F0"/>
    <w:rsid w:val="00B82E6A"/>
    <w:rsid w:val="00B83B44"/>
    <w:rsid w:val="00B83B75"/>
    <w:rsid w:val="00B83CCF"/>
    <w:rsid w:val="00B84D41"/>
    <w:rsid w:val="00B853F6"/>
    <w:rsid w:val="00B85515"/>
    <w:rsid w:val="00B85919"/>
    <w:rsid w:val="00B859CC"/>
    <w:rsid w:val="00B875BB"/>
    <w:rsid w:val="00B875DA"/>
    <w:rsid w:val="00B87CFD"/>
    <w:rsid w:val="00B87DD1"/>
    <w:rsid w:val="00B87E2D"/>
    <w:rsid w:val="00B900C8"/>
    <w:rsid w:val="00B902B0"/>
    <w:rsid w:val="00B90379"/>
    <w:rsid w:val="00B905D6"/>
    <w:rsid w:val="00B9082A"/>
    <w:rsid w:val="00B90CC8"/>
    <w:rsid w:val="00B90ECE"/>
    <w:rsid w:val="00B911E9"/>
    <w:rsid w:val="00B9229E"/>
    <w:rsid w:val="00B922E2"/>
    <w:rsid w:val="00B930C5"/>
    <w:rsid w:val="00B93B89"/>
    <w:rsid w:val="00B940BB"/>
    <w:rsid w:val="00B9497F"/>
    <w:rsid w:val="00B9513E"/>
    <w:rsid w:val="00B95157"/>
    <w:rsid w:val="00B95B8B"/>
    <w:rsid w:val="00B95E14"/>
    <w:rsid w:val="00B9618A"/>
    <w:rsid w:val="00B96EAC"/>
    <w:rsid w:val="00B97F54"/>
    <w:rsid w:val="00BA019F"/>
    <w:rsid w:val="00BA0F28"/>
    <w:rsid w:val="00BA1527"/>
    <w:rsid w:val="00BA2BDC"/>
    <w:rsid w:val="00BA2FD1"/>
    <w:rsid w:val="00BA3261"/>
    <w:rsid w:val="00BA337E"/>
    <w:rsid w:val="00BA49FF"/>
    <w:rsid w:val="00BA55D2"/>
    <w:rsid w:val="00BA632B"/>
    <w:rsid w:val="00BA6C07"/>
    <w:rsid w:val="00BA71A5"/>
    <w:rsid w:val="00BA72C0"/>
    <w:rsid w:val="00BA7387"/>
    <w:rsid w:val="00BA780F"/>
    <w:rsid w:val="00BB0303"/>
    <w:rsid w:val="00BB040F"/>
    <w:rsid w:val="00BB0F36"/>
    <w:rsid w:val="00BB1022"/>
    <w:rsid w:val="00BB113D"/>
    <w:rsid w:val="00BB16D3"/>
    <w:rsid w:val="00BB16F7"/>
    <w:rsid w:val="00BB1D4C"/>
    <w:rsid w:val="00BB2094"/>
    <w:rsid w:val="00BB258F"/>
    <w:rsid w:val="00BB271C"/>
    <w:rsid w:val="00BB275E"/>
    <w:rsid w:val="00BB27C9"/>
    <w:rsid w:val="00BB2F3A"/>
    <w:rsid w:val="00BB3CC8"/>
    <w:rsid w:val="00BB4E28"/>
    <w:rsid w:val="00BB4F03"/>
    <w:rsid w:val="00BB5A28"/>
    <w:rsid w:val="00BB5E94"/>
    <w:rsid w:val="00BB600A"/>
    <w:rsid w:val="00BB661E"/>
    <w:rsid w:val="00BB6931"/>
    <w:rsid w:val="00BB6FB5"/>
    <w:rsid w:val="00BB7148"/>
    <w:rsid w:val="00BB7A70"/>
    <w:rsid w:val="00BC09B1"/>
    <w:rsid w:val="00BC0A49"/>
    <w:rsid w:val="00BC0BD5"/>
    <w:rsid w:val="00BC1448"/>
    <w:rsid w:val="00BC188D"/>
    <w:rsid w:val="00BC1B08"/>
    <w:rsid w:val="00BC2217"/>
    <w:rsid w:val="00BC2AF7"/>
    <w:rsid w:val="00BC35F2"/>
    <w:rsid w:val="00BC36EF"/>
    <w:rsid w:val="00BC3BC5"/>
    <w:rsid w:val="00BC4479"/>
    <w:rsid w:val="00BC496E"/>
    <w:rsid w:val="00BC4CF4"/>
    <w:rsid w:val="00BC526F"/>
    <w:rsid w:val="00BC5728"/>
    <w:rsid w:val="00BC5B0E"/>
    <w:rsid w:val="00BC5D36"/>
    <w:rsid w:val="00BC5EDB"/>
    <w:rsid w:val="00BC6388"/>
    <w:rsid w:val="00BC6518"/>
    <w:rsid w:val="00BC6E0F"/>
    <w:rsid w:val="00BC7664"/>
    <w:rsid w:val="00BC7BF1"/>
    <w:rsid w:val="00BD01E3"/>
    <w:rsid w:val="00BD0936"/>
    <w:rsid w:val="00BD1729"/>
    <w:rsid w:val="00BD1BB0"/>
    <w:rsid w:val="00BD22E0"/>
    <w:rsid w:val="00BD23AA"/>
    <w:rsid w:val="00BD2655"/>
    <w:rsid w:val="00BD3806"/>
    <w:rsid w:val="00BD3AA6"/>
    <w:rsid w:val="00BD5E6E"/>
    <w:rsid w:val="00BD6939"/>
    <w:rsid w:val="00BD6987"/>
    <w:rsid w:val="00BD73D7"/>
    <w:rsid w:val="00BD75E9"/>
    <w:rsid w:val="00BD79B5"/>
    <w:rsid w:val="00BD7A44"/>
    <w:rsid w:val="00BE032D"/>
    <w:rsid w:val="00BE0B23"/>
    <w:rsid w:val="00BE1723"/>
    <w:rsid w:val="00BE2411"/>
    <w:rsid w:val="00BE2D38"/>
    <w:rsid w:val="00BE33C3"/>
    <w:rsid w:val="00BE403F"/>
    <w:rsid w:val="00BE5008"/>
    <w:rsid w:val="00BE532C"/>
    <w:rsid w:val="00BE56B0"/>
    <w:rsid w:val="00BE62FA"/>
    <w:rsid w:val="00BE7F40"/>
    <w:rsid w:val="00BF001F"/>
    <w:rsid w:val="00BF06A0"/>
    <w:rsid w:val="00BF06F2"/>
    <w:rsid w:val="00BF0839"/>
    <w:rsid w:val="00BF12E6"/>
    <w:rsid w:val="00BF1F86"/>
    <w:rsid w:val="00BF24CC"/>
    <w:rsid w:val="00BF2622"/>
    <w:rsid w:val="00BF2659"/>
    <w:rsid w:val="00BF45DF"/>
    <w:rsid w:val="00BF47B9"/>
    <w:rsid w:val="00BF498E"/>
    <w:rsid w:val="00BF50AA"/>
    <w:rsid w:val="00BF5150"/>
    <w:rsid w:val="00BF6422"/>
    <w:rsid w:val="00BF64D7"/>
    <w:rsid w:val="00BF6B7B"/>
    <w:rsid w:val="00BF75F2"/>
    <w:rsid w:val="00C00604"/>
    <w:rsid w:val="00C016B1"/>
    <w:rsid w:val="00C02C73"/>
    <w:rsid w:val="00C03076"/>
    <w:rsid w:val="00C038E8"/>
    <w:rsid w:val="00C03BEE"/>
    <w:rsid w:val="00C0405C"/>
    <w:rsid w:val="00C04169"/>
    <w:rsid w:val="00C04772"/>
    <w:rsid w:val="00C0501B"/>
    <w:rsid w:val="00C053AC"/>
    <w:rsid w:val="00C0544A"/>
    <w:rsid w:val="00C054F3"/>
    <w:rsid w:val="00C05755"/>
    <w:rsid w:val="00C05907"/>
    <w:rsid w:val="00C05AEB"/>
    <w:rsid w:val="00C05D11"/>
    <w:rsid w:val="00C07327"/>
    <w:rsid w:val="00C07468"/>
    <w:rsid w:val="00C076C7"/>
    <w:rsid w:val="00C10598"/>
    <w:rsid w:val="00C10612"/>
    <w:rsid w:val="00C109D5"/>
    <w:rsid w:val="00C10A3A"/>
    <w:rsid w:val="00C1110D"/>
    <w:rsid w:val="00C117E2"/>
    <w:rsid w:val="00C12A70"/>
    <w:rsid w:val="00C139E0"/>
    <w:rsid w:val="00C13BD6"/>
    <w:rsid w:val="00C148C4"/>
    <w:rsid w:val="00C149F7"/>
    <w:rsid w:val="00C14E05"/>
    <w:rsid w:val="00C15B1E"/>
    <w:rsid w:val="00C15E4D"/>
    <w:rsid w:val="00C176D4"/>
    <w:rsid w:val="00C17A17"/>
    <w:rsid w:val="00C17F2F"/>
    <w:rsid w:val="00C2015F"/>
    <w:rsid w:val="00C201EE"/>
    <w:rsid w:val="00C20C4E"/>
    <w:rsid w:val="00C20DF4"/>
    <w:rsid w:val="00C20F44"/>
    <w:rsid w:val="00C215FB"/>
    <w:rsid w:val="00C220E3"/>
    <w:rsid w:val="00C22182"/>
    <w:rsid w:val="00C223CB"/>
    <w:rsid w:val="00C22452"/>
    <w:rsid w:val="00C2252A"/>
    <w:rsid w:val="00C22931"/>
    <w:rsid w:val="00C230C1"/>
    <w:rsid w:val="00C23E6B"/>
    <w:rsid w:val="00C2439F"/>
    <w:rsid w:val="00C252AB"/>
    <w:rsid w:val="00C2547E"/>
    <w:rsid w:val="00C259DE"/>
    <w:rsid w:val="00C25E96"/>
    <w:rsid w:val="00C25ECC"/>
    <w:rsid w:val="00C26A3C"/>
    <w:rsid w:val="00C27797"/>
    <w:rsid w:val="00C305AD"/>
    <w:rsid w:val="00C307F5"/>
    <w:rsid w:val="00C30BBA"/>
    <w:rsid w:val="00C30E1B"/>
    <w:rsid w:val="00C30FB2"/>
    <w:rsid w:val="00C31655"/>
    <w:rsid w:val="00C31BED"/>
    <w:rsid w:val="00C31FA9"/>
    <w:rsid w:val="00C320EB"/>
    <w:rsid w:val="00C32D1B"/>
    <w:rsid w:val="00C32F4D"/>
    <w:rsid w:val="00C3318C"/>
    <w:rsid w:val="00C34FED"/>
    <w:rsid w:val="00C35D48"/>
    <w:rsid w:val="00C36516"/>
    <w:rsid w:val="00C368D1"/>
    <w:rsid w:val="00C37412"/>
    <w:rsid w:val="00C4040B"/>
    <w:rsid w:val="00C41604"/>
    <w:rsid w:val="00C417CB"/>
    <w:rsid w:val="00C41BC5"/>
    <w:rsid w:val="00C421EA"/>
    <w:rsid w:val="00C4269E"/>
    <w:rsid w:val="00C42715"/>
    <w:rsid w:val="00C42BCA"/>
    <w:rsid w:val="00C42D07"/>
    <w:rsid w:val="00C431C7"/>
    <w:rsid w:val="00C443FA"/>
    <w:rsid w:val="00C444D3"/>
    <w:rsid w:val="00C44756"/>
    <w:rsid w:val="00C44F56"/>
    <w:rsid w:val="00C453FF"/>
    <w:rsid w:val="00C45E8B"/>
    <w:rsid w:val="00C46103"/>
    <w:rsid w:val="00C4647E"/>
    <w:rsid w:val="00C46605"/>
    <w:rsid w:val="00C468DE"/>
    <w:rsid w:val="00C46CFE"/>
    <w:rsid w:val="00C46E42"/>
    <w:rsid w:val="00C46FA7"/>
    <w:rsid w:val="00C4715F"/>
    <w:rsid w:val="00C47E18"/>
    <w:rsid w:val="00C5039F"/>
    <w:rsid w:val="00C50D2C"/>
    <w:rsid w:val="00C50FB8"/>
    <w:rsid w:val="00C518EC"/>
    <w:rsid w:val="00C52131"/>
    <w:rsid w:val="00C52487"/>
    <w:rsid w:val="00C52B1E"/>
    <w:rsid w:val="00C537FF"/>
    <w:rsid w:val="00C53A81"/>
    <w:rsid w:val="00C541F9"/>
    <w:rsid w:val="00C54A44"/>
    <w:rsid w:val="00C54AE4"/>
    <w:rsid w:val="00C55008"/>
    <w:rsid w:val="00C5517B"/>
    <w:rsid w:val="00C55523"/>
    <w:rsid w:val="00C55ADF"/>
    <w:rsid w:val="00C5627B"/>
    <w:rsid w:val="00C56C59"/>
    <w:rsid w:val="00C575E8"/>
    <w:rsid w:val="00C57DBA"/>
    <w:rsid w:val="00C603BA"/>
    <w:rsid w:val="00C603C3"/>
    <w:rsid w:val="00C606FC"/>
    <w:rsid w:val="00C60BB2"/>
    <w:rsid w:val="00C60BEB"/>
    <w:rsid w:val="00C60BF4"/>
    <w:rsid w:val="00C60D31"/>
    <w:rsid w:val="00C6124B"/>
    <w:rsid w:val="00C614F6"/>
    <w:rsid w:val="00C61A87"/>
    <w:rsid w:val="00C61BF0"/>
    <w:rsid w:val="00C620E9"/>
    <w:rsid w:val="00C6346B"/>
    <w:rsid w:val="00C6389E"/>
    <w:rsid w:val="00C63ADA"/>
    <w:rsid w:val="00C64522"/>
    <w:rsid w:val="00C649CB"/>
    <w:rsid w:val="00C64F2F"/>
    <w:rsid w:val="00C65325"/>
    <w:rsid w:val="00C6542B"/>
    <w:rsid w:val="00C65C0A"/>
    <w:rsid w:val="00C65C9F"/>
    <w:rsid w:val="00C65D78"/>
    <w:rsid w:val="00C66688"/>
    <w:rsid w:val="00C6668A"/>
    <w:rsid w:val="00C667BA"/>
    <w:rsid w:val="00C66801"/>
    <w:rsid w:val="00C67D6A"/>
    <w:rsid w:val="00C7050D"/>
    <w:rsid w:val="00C71050"/>
    <w:rsid w:val="00C72585"/>
    <w:rsid w:val="00C72705"/>
    <w:rsid w:val="00C727FB"/>
    <w:rsid w:val="00C72807"/>
    <w:rsid w:val="00C72A88"/>
    <w:rsid w:val="00C72EC2"/>
    <w:rsid w:val="00C7311B"/>
    <w:rsid w:val="00C73765"/>
    <w:rsid w:val="00C73766"/>
    <w:rsid w:val="00C73E78"/>
    <w:rsid w:val="00C74CED"/>
    <w:rsid w:val="00C75030"/>
    <w:rsid w:val="00C7515B"/>
    <w:rsid w:val="00C7618E"/>
    <w:rsid w:val="00C77415"/>
    <w:rsid w:val="00C77CFB"/>
    <w:rsid w:val="00C80BA7"/>
    <w:rsid w:val="00C80F0A"/>
    <w:rsid w:val="00C812EA"/>
    <w:rsid w:val="00C81A6A"/>
    <w:rsid w:val="00C82F1E"/>
    <w:rsid w:val="00C84630"/>
    <w:rsid w:val="00C84A66"/>
    <w:rsid w:val="00C84D65"/>
    <w:rsid w:val="00C84ED7"/>
    <w:rsid w:val="00C84F7D"/>
    <w:rsid w:val="00C851E7"/>
    <w:rsid w:val="00C8609E"/>
    <w:rsid w:val="00C860DF"/>
    <w:rsid w:val="00C8694D"/>
    <w:rsid w:val="00C8734B"/>
    <w:rsid w:val="00C87C42"/>
    <w:rsid w:val="00C87DD9"/>
    <w:rsid w:val="00C90419"/>
    <w:rsid w:val="00C90DD3"/>
    <w:rsid w:val="00C920E1"/>
    <w:rsid w:val="00C92D7B"/>
    <w:rsid w:val="00C9317E"/>
    <w:rsid w:val="00C93327"/>
    <w:rsid w:val="00C93BCE"/>
    <w:rsid w:val="00C944EF"/>
    <w:rsid w:val="00C9499A"/>
    <w:rsid w:val="00C95B00"/>
    <w:rsid w:val="00C966C0"/>
    <w:rsid w:val="00C96A51"/>
    <w:rsid w:val="00C97403"/>
    <w:rsid w:val="00CA0003"/>
    <w:rsid w:val="00CA014E"/>
    <w:rsid w:val="00CA12E9"/>
    <w:rsid w:val="00CA1CC3"/>
    <w:rsid w:val="00CA3242"/>
    <w:rsid w:val="00CA393B"/>
    <w:rsid w:val="00CA4680"/>
    <w:rsid w:val="00CA46FF"/>
    <w:rsid w:val="00CA48B1"/>
    <w:rsid w:val="00CA55CC"/>
    <w:rsid w:val="00CA579B"/>
    <w:rsid w:val="00CA57EB"/>
    <w:rsid w:val="00CA5FC2"/>
    <w:rsid w:val="00CA667E"/>
    <w:rsid w:val="00CA6711"/>
    <w:rsid w:val="00CA7011"/>
    <w:rsid w:val="00CA7770"/>
    <w:rsid w:val="00CB1194"/>
    <w:rsid w:val="00CB11FF"/>
    <w:rsid w:val="00CB193A"/>
    <w:rsid w:val="00CB1CA9"/>
    <w:rsid w:val="00CB1E88"/>
    <w:rsid w:val="00CB1FDA"/>
    <w:rsid w:val="00CB264A"/>
    <w:rsid w:val="00CB26D5"/>
    <w:rsid w:val="00CB2D2A"/>
    <w:rsid w:val="00CB33FE"/>
    <w:rsid w:val="00CB3C97"/>
    <w:rsid w:val="00CB3CF3"/>
    <w:rsid w:val="00CB3F2A"/>
    <w:rsid w:val="00CB401B"/>
    <w:rsid w:val="00CB48FE"/>
    <w:rsid w:val="00CB542C"/>
    <w:rsid w:val="00CB64A7"/>
    <w:rsid w:val="00CB7164"/>
    <w:rsid w:val="00CB746A"/>
    <w:rsid w:val="00CB77CC"/>
    <w:rsid w:val="00CB7E55"/>
    <w:rsid w:val="00CC0A8C"/>
    <w:rsid w:val="00CC11D1"/>
    <w:rsid w:val="00CC1504"/>
    <w:rsid w:val="00CC178E"/>
    <w:rsid w:val="00CC1933"/>
    <w:rsid w:val="00CC1EB7"/>
    <w:rsid w:val="00CC3237"/>
    <w:rsid w:val="00CC3BD3"/>
    <w:rsid w:val="00CC460D"/>
    <w:rsid w:val="00CC4BE1"/>
    <w:rsid w:val="00CC5174"/>
    <w:rsid w:val="00CC5D72"/>
    <w:rsid w:val="00CC60F3"/>
    <w:rsid w:val="00CC6184"/>
    <w:rsid w:val="00CC6426"/>
    <w:rsid w:val="00CC7074"/>
    <w:rsid w:val="00CC7851"/>
    <w:rsid w:val="00CC7C63"/>
    <w:rsid w:val="00CD06BB"/>
    <w:rsid w:val="00CD0FAF"/>
    <w:rsid w:val="00CD1438"/>
    <w:rsid w:val="00CD1942"/>
    <w:rsid w:val="00CD1B59"/>
    <w:rsid w:val="00CD1DFB"/>
    <w:rsid w:val="00CD1E4D"/>
    <w:rsid w:val="00CD2106"/>
    <w:rsid w:val="00CD2594"/>
    <w:rsid w:val="00CD31D5"/>
    <w:rsid w:val="00CD3AE8"/>
    <w:rsid w:val="00CD3BC0"/>
    <w:rsid w:val="00CD46A2"/>
    <w:rsid w:val="00CD511B"/>
    <w:rsid w:val="00CD5BA1"/>
    <w:rsid w:val="00CD62B5"/>
    <w:rsid w:val="00CD6734"/>
    <w:rsid w:val="00CD6F9E"/>
    <w:rsid w:val="00CD76E2"/>
    <w:rsid w:val="00CE0650"/>
    <w:rsid w:val="00CE1CAA"/>
    <w:rsid w:val="00CE2A69"/>
    <w:rsid w:val="00CE3C4E"/>
    <w:rsid w:val="00CE4F88"/>
    <w:rsid w:val="00CE61EC"/>
    <w:rsid w:val="00CE74F7"/>
    <w:rsid w:val="00CE75A5"/>
    <w:rsid w:val="00CF079A"/>
    <w:rsid w:val="00CF0C24"/>
    <w:rsid w:val="00CF0EBF"/>
    <w:rsid w:val="00CF1147"/>
    <w:rsid w:val="00CF206D"/>
    <w:rsid w:val="00CF2442"/>
    <w:rsid w:val="00CF24E4"/>
    <w:rsid w:val="00CF2D69"/>
    <w:rsid w:val="00CF327C"/>
    <w:rsid w:val="00CF38F9"/>
    <w:rsid w:val="00CF4026"/>
    <w:rsid w:val="00CF4358"/>
    <w:rsid w:val="00CF498B"/>
    <w:rsid w:val="00CF4EC0"/>
    <w:rsid w:val="00CF5973"/>
    <w:rsid w:val="00CF5ACB"/>
    <w:rsid w:val="00CF6700"/>
    <w:rsid w:val="00CF6862"/>
    <w:rsid w:val="00CF7643"/>
    <w:rsid w:val="00CF7785"/>
    <w:rsid w:val="00D0166C"/>
    <w:rsid w:val="00D01C56"/>
    <w:rsid w:val="00D01EBB"/>
    <w:rsid w:val="00D01F21"/>
    <w:rsid w:val="00D02059"/>
    <w:rsid w:val="00D0223F"/>
    <w:rsid w:val="00D02398"/>
    <w:rsid w:val="00D028E1"/>
    <w:rsid w:val="00D031E4"/>
    <w:rsid w:val="00D04698"/>
    <w:rsid w:val="00D04F79"/>
    <w:rsid w:val="00D05FDD"/>
    <w:rsid w:val="00D062EE"/>
    <w:rsid w:val="00D0658F"/>
    <w:rsid w:val="00D075CC"/>
    <w:rsid w:val="00D078FF"/>
    <w:rsid w:val="00D10051"/>
    <w:rsid w:val="00D103B4"/>
    <w:rsid w:val="00D10501"/>
    <w:rsid w:val="00D107C2"/>
    <w:rsid w:val="00D10C61"/>
    <w:rsid w:val="00D115FF"/>
    <w:rsid w:val="00D11DE2"/>
    <w:rsid w:val="00D1262B"/>
    <w:rsid w:val="00D132DF"/>
    <w:rsid w:val="00D13629"/>
    <w:rsid w:val="00D14477"/>
    <w:rsid w:val="00D14828"/>
    <w:rsid w:val="00D14A2B"/>
    <w:rsid w:val="00D153DE"/>
    <w:rsid w:val="00D15A3C"/>
    <w:rsid w:val="00D1677A"/>
    <w:rsid w:val="00D16DD4"/>
    <w:rsid w:val="00D16EDB"/>
    <w:rsid w:val="00D16FAD"/>
    <w:rsid w:val="00D17A9E"/>
    <w:rsid w:val="00D20109"/>
    <w:rsid w:val="00D206D7"/>
    <w:rsid w:val="00D207AF"/>
    <w:rsid w:val="00D218D3"/>
    <w:rsid w:val="00D23019"/>
    <w:rsid w:val="00D237F4"/>
    <w:rsid w:val="00D25972"/>
    <w:rsid w:val="00D262FD"/>
    <w:rsid w:val="00D2674C"/>
    <w:rsid w:val="00D26940"/>
    <w:rsid w:val="00D276BE"/>
    <w:rsid w:val="00D277BA"/>
    <w:rsid w:val="00D302B1"/>
    <w:rsid w:val="00D30642"/>
    <w:rsid w:val="00D3067C"/>
    <w:rsid w:val="00D32037"/>
    <w:rsid w:val="00D324B7"/>
    <w:rsid w:val="00D3315C"/>
    <w:rsid w:val="00D33478"/>
    <w:rsid w:val="00D335B0"/>
    <w:rsid w:val="00D33811"/>
    <w:rsid w:val="00D33B04"/>
    <w:rsid w:val="00D352AB"/>
    <w:rsid w:val="00D35D65"/>
    <w:rsid w:val="00D36078"/>
    <w:rsid w:val="00D3614A"/>
    <w:rsid w:val="00D370D0"/>
    <w:rsid w:val="00D375AB"/>
    <w:rsid w:val="00D37E9E"/>
    <w:rsid w:val="00D40289"/>
    <w:rsid w:val="00D40535"/>
    <w:rsid w:val="00D40649"/>
    <w:rsid w:val="00D40FBB"/>
    <w:rsid w:val="00D418C3"/>
    <w:rsid w:val="00D4207C"/>
    <w:rsid w:val="00D431B2"/>
    <w:rsid w:val="00D43DD5"/>
    <w:rsid w:val="00D44F09"/>
    <w:rsid w:val="00D451F4"/>
    <w:rsid w:val="00D4548F"/>
    <w:rsid w:val="00D454B2"/>
    <w:rsid w:val="00D46137"/>
    <w:rsid w:val="00D46597"/>
    <w:rsid w:val="00D472AE"/>
    <w:rsid w:val="00D47A96"/>
    <w:rsid w:val="00D50A51"/>
    <w:rsid w:val="00D51389"/>
    <w:rsid w:val="00D51605"/>
    <w:rsid w:val="00D5193A"/>
    <w:rsid w:val="00D51B90"/>
    <w:rsid w:val="00D51F70"/>
    <w:rsid w:val="00D52D11"/>
    <w:rsid w:val="00D5303B"/>
    <w:rsid w:val="00D53111"/>
    <w:rsid w:val="00D53392"/>
    <w:rsid w:val="00D53E5F"/>
    <w:rsid w:val="00D53F3F"/>
    <w:rsid w:val="00D540FB"/>
    <w:rsid w:val="00D54C62"/>
    <w:rsid w:val="00D54E8D"/>
    <w:rsid w:val="00D54F45"/>
    <w:rsid w:val="00D5571A"/>
    <w:rsid w:val="00D563C2"/>
    <w:rsid w:val="00D57EE6"/>
    <w:rsid w:val="00D6011A"/>
    <w:rsid w:val="00D603C3"/>
    <w:rsid w:val="00D62925"/>
    <w:rsid w:val="00D62B35"/>
    <w:rsid w:val="00D62FA6"/>
    <w:rsid w:val="00D636DD"/>
    <w:rsid w:val="00D639D8"/>
    <w:rsid w:val="00D63C7C"/>
    <w:rsid w:val="00D63E0B"/>
    <w:rsid w:val="00D63FA9"/>
    <w:rsid w:val="00D64416"/>
    <w:rsid w:val="00D647A3"/>
    <w:rsid w:val="00D65122"/>
    <w:rsid w:val="00D65194"/>
    <w:rsid w:val="00D6559F"/>
    <w:rsid w:val="00D65B9D"/>
    <w:rsid w:val="00D66329"/>
    <w:rsid w:val="00D66448"/>
    <w:rsid w:val="00D66456"/>
    <w:rsid w:val="00D665B2"/>
    <w:rsid w:val="00D666E7"/>
    <w:rsid w:val="00D66C90"/>
    <w:rsid w:val="00D676D5"/>
    <w:rsid w:val="00D67C15"/>
    <w:rsid w:val="00D67EC2"/>
    <w:rsid w:val="00D67F4C"/>
    <w:rsid w:val="00D7078F"/>
    <w:rsid w:val="00D70BFA"/>
    <w:rsid w:val="00D70E88"/>
    <w:rsid w:val="00D71294"/>
    <w:rsid w:val="00D71BAD"/>
    <w:rsid w:val="00D71D74"/>
    <w:rsid w:val="00D73D64"/>
    <w:rsid w:val="00D73DBD"/>
    <w:rsid w:val="00D74B58"/>
    <w:rsid w:val="00D75A18"/>
    <w:rsid w:val="00D75E25"/>
    <w:rsid w:val="00D762A2"/>
    <w:rsid w:val="00D76495"/>
    <w:rsid w:val="00D76D7A"/>
    <w:rsid w:val="00D76DDE"/>
    <w:rsid w:val="00D772E2"/>
    <w:rsid w:val="00D77DB1"/>
    <w:rsid w:val="00D8063A"/>
    <w:rsid w:val="00D80AC7"/>
    <w:rsid w:val="00D80CEA"/>
    <w:rsid w:val="00D80D8A"/>
    <w:rsid w:val="00D81472"/>
    <w:rsid w:val="00D825E1"/>
    <w:rsid w:val="00D82EA3"/>
    <w:rsid w:val="00D834E0"/>
    <w:rsid w:val="00D84D00"/>
    <w:rsid w:val="00D84E81"/>
    <w:rsid w:val="00D84F2A"/>
    <w:rsid w:val="00D85B49"/>
    <w:rsid w:val="00D873FE"/>
    <w:rsid w:val="00D87740"/>
    <w:rsid w:val="00D90B8F"/>
    <w:rsid w:val="00D90D95"/>
    <w:rsid w:val="00D91B4D"/>
    <w:rsid w:val="00D922EC"/>
    <w:rsid w:val="00D92481"/>
    <w:rsid w:val="00D92EC4"/>
    <w:rsid w:val="00D94500"/>
    <w:rsid w:val="00D95215"/>
    <w:rsid w:val="00D953B7"/>
    <w:rsid w:val="00D9549D"/>
    <w:rsid w:val="00D95845"/>
    <w:rsid w:val="00D965B3"/>
    <w:rsid w:val="00D96826"/>
    <w:rsid w:val="00D96B5F"/>
    <w:rsid w:val="00D9719C"/>
    <w:rsid w:val="00D9733B"/>
    <w:rsid w:val="00D97D97"/>
    <w:rsid w:val="00DA04DB"/>
    <w:rsid w:val="00DA0697"/>
    <w:rsid w:val="00DA1202"/>
    <w:rsid w:val="00DA1248"/>
    <w:rsid w:val="00DA14DB"/>
    <w:rsid w:val="00DA1A45"/>
    <w:rsid w:val="00DA1CCB"/>
    <w:rsid w:val="00DA29C6"/>
    <w:rsid w:val="00DA36BB"/>
    <w:rsid w:val="00DA3D4D"/>
    <w:rsid w:val="00DA44B2"/>
    <w:rsid w:val="00DA4C04"/>
    <w:rsid w:val="00DA4CF1"/>
    <w:rsid w:val="00DA52BB"/>
    <w:rsid w:val="00DA53A9"/>
    <w:rsid w:val="00DA570F"/>
    <w:rsid w:val="00DA6774"/>
    <w:rsid w:val="00DA761C"/>
    <w:rsid w:val="00DB08AE"/>
    <w:rsid w:val="00DB1102"/>
    <w:rsid w:val="00DB11D0"/>
    <w:rsid w:val="00DB1F65"/>
    <w:rsid w:val="00DB3F27"/>
    <w:rsid w:val="00DB44E8"/>
    <w:rsid w:val="00DB46E1"/>
    <w:rsid w:val="00DB5261"/>
    <w:rsid w:val="00DB52EC"/>
    <w:rsid w:val="00DB6430"/>
    <w:rsid w:val="00DB6E7F"/>
    <w:rsid w:val="00DB75A0"/>
    <w:rsid w:val="00DC01D1"/>
    <w:rsid w:val="00DC0209"/>
    <w:rsid w:val="00DC0313"/>
    <w:rsid w:val="00DC0524"/>
    <w:rsid w:val="00DC1814"/>
    <w:rsid w:val="00DC1A85"/>
    <w:rsid w:val="00DC350F"/>
    <w:rsid w:val="00DC393D"/>
    <w:rsid w:val="00DC39B2"/>
    <w:rsid w:val="00DC5015"/>
    <w:rsid w:val="00DC5F48"/>
    <w:rsid w:val="00DC5FBB"/>
    <w:rsid w:val="00DC623A"/>
    <w:rsid w:val="00DC6720"/>
    <w:rsid w:val="00DC676D"/>
    <w:rsid w:val="00DC69FD"/>
    <w:rsid w:val="00DD0551"/>
    <w:rsid w:val="00DD07D9"/>
    <w:rsid w:val="00DD0D9C"/>
    <w:rsid w:val="00DD14C0"/>
    <w:rsid w:val="00DD216F"/>
    <w:rsid w:val="00DD22A2"/>
    <w:rsid w:val="00DD2470"/>
    <w:rsid w:val="00DD2A62"/>
    <w:rsid w:val="00DD2ECD"/>
    <w:rsid w:val="00DD30DA"/>
    <w:rsid w:val="00DD36A7"/>
    <w:rsid w:val="00DD36B3"/>
    <w:rsid w:val="00DD417F"/>
    <w:rsid w:val="00DD4217"/>
    <w:rsid w:val="00DD4783"/>
    <w:rsid w:val="00DD5456"/>
    <w:rsid w:val="00DD771E"/>
    <w:rsid w:val="00DD78D2"/>
    <w:rsid w:val="00DE06CC"/>
    <w:rsid w:val="00DE06E4"/>
    <w:rsid w:val="00DE07B1"/>
    <w:rsid w:val="00DE0930"/>
    <w:rsid w:val="00DE0BFF"/>
    <w:rsid w:val="00DE10E9"/>
    <w:rsid w:val="00DE2013"/>
    <w:rsid w:val="00DE232D"/>
    <w:rsid w:val="00DE27D1"/>
    <w:rsid w:val="00DE32DE"/>
    <w:rsid w:val="00DE3C83"/>
    <w:rsid w:val="00DE40F4"/>
    <w:rsid w:val="00DE46C0"/>
    <w:rsid w:val="00DE495A"/>
    <w:rsid w:val="00DE4D4B"/>
    <w:rsid w:val="00DE52C3"/>
    <w:rsid w:val="00DE580C"/>
    <w:rsid w:val="00DE5A1A"/>
    <w:rsid w:val="00DE604F"/>
    <w:rsid w:val="00DE647F"/>
    <w:rsid w:val="00DE671F"/>
    <w:rsid w:val="00DE6812"/>
    <w:rsid w:val="00DE775A"/>
    <w:rsid w:val="00DE7A1D"/>
    <w:rsid w:val="00DF12A0"/>
    <w:rsid w:val="00DF155F"/>
    <w:rsid w:val="00DF29A6"/>
    <w:rsid w:val="00DF2B40"/>
    <w:rsid w:val="00DF2B65"/>
    <w:rsid w:val="00DF2C06"/>
    <w:rsid w:val="00DF3B12"/>
    <w:rsid w:val="00DF3CB7"/>
    <w:rsid w:val="00DF3E16"/>
    <w:rsid w:val="00DF694F"/>
    <w:rsid w:val="00DF7780"/>
    <w:rsid w:val="00DF7F79"/>
    <w:rsid w:val="00E000FB"/>
    <w:rsid w:val="00E0040B"/>
    <w:rsid w:val="00E006D9"/>
    <w:rsid w:val="00E00F00"/>
    <w:rsid w:val="00E013D3"/>
    <w:rsid w:val="00E016E9"/>
    <w:rsid w:val="00E02BEE"/>
    <w:rsid w:val="00E035BC"/>
    <w:rsid w:val="00E037A1"/>
    <w:rsid w:val="00E04AC5"/>
    <w:rsid w:val="00E0586B"/>
    <w:rsid w:val="00E0596A"/>
    <w:rsid w:val="00E05F6D"/>
    <w:rsid w:val="00E06FAD"/>
    <w:rsid w:val="00E07783"/>
    <w:rsid w:val="00E12D67"/>
    <w:rsid w:val="00E13B1B"/>
    <w:rsid w:val="00E142EB"/>
    <w:rsid w:val="00E14709"/>
    <w:rsid w:val="00E15101"/>
    <w:rsid w:val="00E157E2"/>
    <w:rsid w:val="00E15C13"/>
    <w:rsid w:val="00E16478"/>
    <w:rsid w:val="00E16B11"/>
    <w:rsid w:val="00E17062"/>
    <w:rsid w:val="00E17438"/>
    <w:rsid w:val="00E17468"/>
    <w:rsid w:val="00E17623"/>
    <w:rsid w:val="00E202D4"/>
    <w:rsid w:val="00E2059B"/>
    <w:rsid w:val="00E20F97"/>
    <w:rsid w:val="00E210AC"/>
    <w:rsid w:val="00E215A8"/>
    <w:rsid w:val="00E21E36"/>
    <w:rsid w:val="00E220B2"/>
    <w:rsid w:val="00E22338"/>
    <w:rsid w:val="00E224F8"/>
    <w:rsid w:val="00E22A74"/>
    <w:rsid w:val="00E23FCD"/>
    <w:rsid w:val="00E24632"/>
    <w:rsid w:val="00E24DF5"/>
    <w:rsid w:val="00E25376"/>
    <w:rsid w:val="00E27EB1"/>
    <w:rsid w:val="00E30814"/>
    <w:rsid w:val="00E30D28"/>
    <w:rsid w:val="00E3111F"/>
    <w:rsid w:val="00E319B8"/>
    <w:rsid w:val="00E31A36"/>
    <w:rsid w:val="00E32FAD"/>
    <w:rsid w:val="00E33416"/>
    <w:rsid w:val="00E33CF9"/>
    <w:rsid w:val="00E33E7F"/>
    <w:rsid w:val="00E34E98"/>
    <w:rsid w:val="00E3503F"/>
    <w:rsid w:val="00E3591A"/>
    <w:rsid w:val="00E365B7"/>
    <w:rsid w:val="00E36D0A"/>
    <w:rsid w:val="00E36D8D"/>
    <w:rsid w:val="00E36F35"/>
    <w:rsid w:val="00E37ABD"/>
    <w:rsid w:val="00E37FD1"/>
    <w:rsid w:val="00E40828"/>
    <w:rsid w:val="00E40A04"/>
    <w:rsid w:val="00E40ACF"/>
    <w:rsid w:val="00E40D66"/>
    <w:rsid w:val="00E40E00"/>
    <w:rsid w:val="00E40E99"/>
    <w:rsid w:val="00E410ED"/>
    <w:rsid w:val="00E412F5"/>
    <w:rsid w:val="00E4164D"/>
    <w:rsid w:val="00E4220F"/>
    <w:rsid w:val="00E44984"/>
    <w:rsid w:val="00E44A4D"/>
    <w:rsid w:val="00E45648"/>
    <w:rsid w:val="00E45695"/>
    <w:rsid w:val="00E46660"/>
    <w:rsid w:val="00E474BF"/>
    <w:rsid w:val="00E500BA"/>
    <w:rsid w:val="00E500F2"/>
    <w:rsid w:val="00E50388"/>
    <w:rsid w:val="00E51B2D"/>
    <w:rsid w:val="00E522E4"/>
    <w:rsid w:val="00E5230F"/>
    <w:rsid w:val="00E52A5B"/>
    <w:rsid w:val="00E52A67"/>
    <w:rsid w:val="00E53057"/>
    <w:rsid w:val="00E5310C"/>
    <w:rsid w:val="00E53BD5"/>
    <w:rsid w:val="00E53F34"/>
    <w:rsid w:val="00E5417E"/>
    <w:rsid w:val="00E55325"/>
    <w:rsid w:val="00E55606"/>
    <w:rsid w:val="00E55BC2"/>
    <w:rsid w:val="00E55CA5"/>
    <w:rsid w:val="00E5615B"/>
    <w:rsid w:val="00E563ED"/>
    <w:rsid w:val="00E56E59"/>
    <w:rsid w:val="00E56E82"/>
    <w:rsid w:val="00E57067"/>
    <w:rsid w:val="00E57171"/>
    <w:rsid w:val="00E5789D"/>
    <w:rsid w:val="00E60019"/>
    <w:rsid w:val="00E607F5"/>
    <w:rsid w:val="00E60D33"/>
    <w:rsid w:val="00E60D56"/>
    <w:rsid w:val="00E60E3D"/>
    <w:rsid w:val="00E60EBE"/>
    <w:rsid w:val="00E620C3"/>
    <w:rsid w:val="00E620E7"/>
    <w:rsid w:val="00E62BA4"/>
    <w:rsid w:val="00E631E2"/>
    <w:rsid w:val="00E63428"/>
    <w:rsid w:val="00E63847"/>
    <w:rsid w:val="00E64213"/>
    <w:rsid w:val="00E64E92"/>
    <w:rsid w:val="00E6590A"/>
    <w:rsid w:val="00E659C4"/>
    <w:rsid w:val="00E67000"/>
    <w:rsid w:val="00E672C5"/>
    <w:rsid w:val="00E67A48"/>
    <w:rsid w:val="00E7039A"/>
    <w:rsid w:val="00E71E0D"/>
    <w:rsid w:val="00E720B3"/>
    <w:rsid w:val="00E72A27"/>
    <w:rsid w:val="00E72BCC"/>
    <w:rsid w:val="00E7333D"/>
    <w:rsid w:val="00E73670"/>
    <w:rsid w:val="00E73DCC"/>
    <w:rsid w:val="00E74149"/>
    <w:rsid w:val="00E74735"/>
    <w:rsid w:val="00E74F9D"/>
    <w:rsid w:val="00E75388"/>
    <w:rsid w:val="00E75668"/>
    <w:rsid w:val="00E75F6A"/>
    <w:rsid w:val="00E76109"/>
    <w:rsid w:val="00E76298"/>
    <w:rsid w:val="00E76338"/>
    <w:rsid w:val="00E7633E"/>
    <w:rsid w:val="00E7659A"/>
    <w:rsid w:val="00E76BC4"/>
    <w:rsid w:val="00E76F1F"/>
    <w:rsid w:val="00E77052"/>
    <w:rsid w:val="00E77063"/>
    <w:rsid w:val="00E77C66"/>
    <w:rsid w:val="00E77FB8"/>
    <w:rsid w:val="00E806BB"/>
    <w:rsid w:val="00E81CB9"/>
    <w:rsid w:val="00E81E5D"/>
    <w:rsid w:val="00E81F4C"/>
    <w:rsid w:val="00E82260"/>
    <w:rsid w:val="00E82B59"/>
    <w:rsid w:val="00E82B8F"/>
    <w:rsid w:val="00E82E0E"/>
    <w:rsid w:val="00E838AA"/>
    <w:rsid w:val="00E83DFD"/>
    <w:rsid w:val="00E84011"/>
    <w:rsid w:val="00E840AF"/>
    <w:rsid w:val="00E84238"/>
    <w:rsid w:val="00E84A04"/>
    <w:rsid w:val="00E84AF5"/>
    <w:rsid w:val="00E85F61"/>
    <w:rsid w:val="00E86C14"/>
    <w:rsid w:val="00E86E5B"/>
    <w:rsid w:val="00E87725"/>
    <w:rsid w:val="00E8789D"/>
    <w:rsid w:val="00E90967"/>
    <w:rsid w:val="00E90CFE"/>
    <w:rsid w:val="00E9129A"/>
    <w:rsid w:val="00E921ED"/>
    <w:rsid w:val="00E92C2A"/>
    <w:rsid w:val="00E9363C"/>
    <w:rsid w:val="00E9388A"/>
    <w:rsid w:val="00E94A3C"/>
    <w:rsid w:val="00E95747"/>
    <w:rsid w:val="00E95C78"/>
    <w:rsid w:val="00E96259"/>
    <w:rsid w:val="00E96530"/>
    <w:rsid w:val="00E97C4F"/>
    <w:rsid w:val="00EA01DE"/>
    <w:rsid w:val="00EA04C1"/>
    <w:rsid w:val="00EA0583"/>
    <w:rsid w:val="00EA081C"/>
    <w:rsid w:val="00EA0D81"/>
    <w:rsid w:val="00EA1103"/>
    <w:rsid w:val="00EA1549"/>
    <w:rsid w:val="00EA15C7"/>
    <w:rsid w:val="00EA17AA"/>
    <w:rsid w:val="00EA19B3"/>
    <w:rsid w:val="00EA1DE8"/>
    <w:rsid w:val="00EA28AF"/>
    <w:rsid w:val="00EA29B9"/>
    <w:rsid w:val="00EA2A33"/>
    <w:rsid w:val="00EA2DB7"/>
    <w:rsid w:val="00EA32C7"/>
    <w:rsid w:val="00EA381A"/>
    <w:rsid w:val="00EA4422"/>
    <w:rsid w:val="00EA4B53"/>
    <w:rsid w:val="00EA4C26"/>
    <w:rsid w:val="00EA56FB"/>
    <w:rsid w:val="00EA5C15"/>
    <w:rsid w:val="00EA61B6"/>
    <w:rsid w:val="00EA66E0"/>
    <w:rsid w:val="00EA66F4"/>
    <w:rsid w:val="00EA6EB9"/>
    <w:rsid w:val="00EA711D"/>
    <w:rsid w:val="00EA7169"/>
    <w:rsid w:val="00EA7C38"/>
    <w:rsid w:val="00EB0C81"/>
    <w:rsid w:val="00EB130E"/>
    <w:rsid w:val="00EB201E"/>
    <w:rsid w:val="00EB234A"/>
    <w:rsid w:val="00EB2AB1"/>
    <w:rsid w:val="00EB4CA1"/>
    <w:rsid w:val="00EB4CD2"/>
    <w:rsid w:val="00EB4DBF"/>
    <w:rsid w:val="00EB4DF2"/>
    <w:rsid w:val="00EB5DF3"/>
    <w:rsid w:val="00EB5F2E"/>
    <w:rsid w:val="00EB64DC"/>
    <w:rsid w:val="00EB6648"/>
    <w:rsid w:val="00EB6DDB"/>
    <w:rsid w:val="00EC0415"/>
    <w:rsid w:val="00EC150E"/>
    <w:rsid w:val="00EC1884"/>
    <w:rsid w:val="00EC1CB7"/>
    <w:rsid w:val="00EC24AD"/>
    <w:rsid w:val="00EC29DF"/>
    <w:rsid w:val="00EC2D4E"/>
    <w:rsid w:val="00EC2E19"/>
    <w:rsid w:val="00EC30DB"/>
    <w:rsid w:val="00EC31CE"/>
    <w:rsid w:val="00EC3F19"/>
    <w:rsid w:val="00EC46B5"/>
    <w:rsid w:val="00EC585A"/>
    <w:rsid w:val="00EC603C"/>
    <w:rsid w:val="00EC60E7"/>
    <w:rsid w:val="00EC6109"/>
    <w:rsid w:val="00EC698B"/>
    <w:rsid w:val="00EC69A4"/>
    <w:rsid w:val="00EC6B1D"/>
    <w:rsid w:val="00EC7029"/>
    <w:rsid w:val="00EC7A15"/>
    <w:rsid w:val="00EC7B39"/>
    <w:rsid w:val="00ED011C"/>
    <w:rsid w:val="00ED01FF"/>
    <w:rsid w:val="00ED0FD4"/>
    <w:rsid w:val="00ED1B5F"/>
    <w:rsid w:val="00ED258B"/>
    <w:rsid w:val="00ED3579"/>
    <w:rsid w:val="00ED35F9"/>
    <w:rsid w:val="00ED3D59"/>
    <w:rsid w:val="00ED45CA"/>
    <w:rsid w:val="00ED4645"/>
    <w:rsid w:val="00ED5801"/>
    <w:rsid w:val="00ED58EF"/>
    <w:rsid w:val="00ED61C7"/>
    <w:rsid w:val="00ED63E1"/>
    <w:rsid w:val="00ED64AC"/>
    <w:rsid w:val="00ED6D80"/>
    <w:rsid w:val="00ED6F44"/>
    <w:rsid w:val="00ED7336"/>
    <w:rsid w:val="00EE1894"/>
    <w:rsid w:val="00EE1950"/>
    <w:rsid w:val="00EE1BF2"/>
    <w:rsid w:val="00EE1DCD"/>
    <w:rsid w:val="00EE268C"/>
    <w:rsid w:val="00EE2BC9"/>
    <w:rsid w:val="00EE2EFD"/>
    <w:rsid w:val="00EE305D"/>
    <w:rsid w:val="00EE3063"/>
    <w:rsid w:val="00EE377B"/>
    <w:rsid w:val="00EE39A7"/>
    <w:rsid w:val="00EE3FE4"/>
    <w:rsid w:val="00EE40A9"/>
    <w:rsid w:val="00EE4215"/>
    <w:rsid w:val="00EE53FE"/>
    <w:rsid w:val="00EE580D"/>
    <w:rsid w:val="00EE598A"/>
    <w:rsid w:val="00EE5A91"/>
    <w:rsid w:val="00EE5B0A"/>
    <w:rsid w:val="00EE5BBD"/>
    <w:rsid w:val="00EE5F56"/>
    <w:rsid w:val="00EE7110"/>
    <w:rsid w:val="00EE728C"/>
    <w:rsid w:val="00EE77A7"/>
    <w:rsid w:val="00EE7D60"/>
    <w:rsid w:val="00EF07DC"/>
    <w:rsid w:val="00EF0EE7"/>
    <w:rsid w:val="00EF13F5"/>
    <w:rsid w:val="00EF1DB0"/>
    <w:rsid w:val="00EF2578"/>
    <w:rsid w:val="00EF35D2"/>
    <w:rsid w:val="00EF42B8"/>
    <w:rsid w:val="00EF4B32"/>
    <w:rsid w:val="00EF4F72"/>
    <w:rsid w:val="00EF56E1"/>
    <w:rsid w:val="00EF5B48"/>
    <w:rsid w:val="00EF6312"/>
    <w:rsid w:val="00EF64EF"/>
    <w:rsid w:val="00EF70CB"/>
    <w:rsid w:val="00EF7918"/>
    <w:rsid w:val="00EF7CAD"/>
    <w:rsid w:val="00F00671"/>
    <w:rsid w:val="00F008CD"/>
    <w:rsid w:val="00F0161B"/>
    <w:rsid w:val="00F016C9"/>
    <w:rsid w:val="00F01918"/>
    <w:rsid w:val="00F02059"/>
    <w:rsid w:val="00F023A4"/>
    <w:rsid w:val="00F02D31"/>
    <w:rsid w:val="00F0430D"/>
    <w:rsid w:val="00F04366"/>
    <w:rsid w:val="00F074CA"/>
    <w:rsid w:val="00F10031"/>
    <w:rsid w:val="00F10F03"/>
    <w:rsid w:val="00F1160F"/>
    <w:rsid w:val="00F11766"/>
    <w:rsid w:val="00F11DB9"/>
    <w:rsid w:val="00F1223F"/>
    <w:rsid w:val="00F130DE"/>
    <w:rsid w:val="00F13910"/>
    <w:rsid w:val="00F13A99"/>
    <w:rsid w:val="00F13B77"/>
    <w:rsid w:val="00F13C73"/>
    <w:rsid w:val="00F1481C"/>
    <w:rsid w:val="00F14B0C"/>
    <w:rsid w:val="00F15156"/>
    <w:rsid w:val="00F1520D"/>
    <w:rsid w:val="00F15318"/>
    <w:rsid w:val="00F158D4"/>
    <w:rsid w:val="00F162E9"/>
    <w:rsid w:val="00F16D90"/>
    <w:rsid w:val="00F16E88"/>
    <w:rsid w:val="00F1723D"/>
    <w:rsid w:val="00F201E5"/>
    <w:rsid w:val="00F203E7"/>
    <w:rsid w:val="00F20A2D"/>
    <w:rsid w:val="00F20D50"/>
    <w:rsid w:val="00F20F80"/>
    <w:rsid w:val="00F21E61"/>
    <w:rsid w:val="00F21E7A"/>
    <w:rsid w:val="00F22F54"/>
    <w:rsid w:val="00F235B4"/>
    <w:rsid w:val="00F238C7"/>
    <w:rsid w:val="00F23A12"/>
    <w:rsid w:val="00F23B4F"/>
    <w:rsid w:val="00F24E5E"/>
    <w:rsid w:val="00F24F7B"/>
    <w:rsid w:val="00F2568F"/>
    <w:rsid w:val="00F2597C"/>
    <w:rsid w:val="00F25CC2"/>
    <w:rsid w:val="00F25EDF"/>
    <w:rsid w:val="00F26146"/>
    <w:rsid w:val="00F261CC"/>
    <w:rsid w:val="00F263CA"/>
    <w:rsid w:val="00F266A8"/>
    <w:rsid w:val="00F26960"/>
    <w:rsid w:val="00F26B89"/>
    <w:rsid w:val="00F26BD4"/>
    <w:rsid w:val="00F301A0"/>
    <w:rsid w:val="00F3021C"/>
    <w:rsid w:val="00F3030A"/>
    <w:rsid w:val="00F31466"/>
    <w:rsid w:val="00F32A47"/>
    <w:rsid w:val="00F32F9E"/>
    <w:rsid w:val="00F33531"/>
    <w:rsid w:val="00F338FB"/>
    <w:rsid w:val="00F35191"/>
    <w:rsid w:val="00F352B1"/>
    <w:rsid w:val="00F3582A"/>
    <w:rsid w:val="00F36A6F"/>
    <w:rsid w:val="00F37B7F"/>
    <w:rsid w:val="00F400AB"/>
    <w:rsid w:val="00F40106"/>
    <w:rsid w:val="00F40283"/>
    <w:rsid w:val="00F40441"/>
    <w:rsid w:val="00F4091E"/>
    <w:rsid w:val="00F40A40"/>
    <w:rsid w:val="00F40E78"/>
    <w:rsid w:val="00F40F04"/>
    <w:rsid w:val="00F41590"/>
    <w:rsid w:val="00F41A5C"/>
    <w:rsid w:val="00F429BB"/>
    <w:rsid w:val="00F429C0"/>
    <w:rsid w:val="00F432E0"/>
    <w:rsid w:val="00F43612"/>
    <w:rsid w:val="00F43A96"/>
    <w:rsid w:val="00F43DF2"/>
    <w:rsid w:val="00F444C8"/>
    <w:rsid w:val="00F4490A"/>
    <w:rsid w:val="00F44C64"/>
    <w:rsid w:val="00F454BF"/>
    <w:rsid w:val="00F45F3D"/>
    <w:rsid w:val="00F464A4"/>
    <w:rsid w:val="00F469BD"/>
    <w:rsid w:val="00F46E81"/>
    <w:rsid w:val="00F46F3D"/>
    <w:rsid w:val="00F47291"/>
    <w:rsid w:val="00F47B14"/>
    <w:rsid w:val="00F47C90"/>
    <w:rsid w:val="00F47CC5"/>
    <w:rsid w:val="00F5192A"/>
    <w:rsid w:val="00F52938"/>
    <w:rsid w:val="00F53D54"/>
    <w:rsid w:val="00F543FD"/>
    <w:rsid w:val="00F544A2"/>
    <w:rsid w:val="00F54B69"/>
    <w:rsid w:val="00F55CF9"/>
    <w:rsid w:val="00F56E29"/>
    <w:rsid w:val="00F57430"/>
    <w:rsid w:val="00F576F1"/>
    <w:rsid w:val="00F57CBB"/>
    <w:rsid w:val="00F6037B"/>
    <w:rsid w:val="00F60845"/>
    <w:rsid w:val="00F60AE7"/>
    <w:rsid w:val="00F60BAA"/>
    <w:rsid w:val="00F611DB"/>
    <w:rsid w:val="00F614AA"/>
    <w:rsid w:val="00F61B1E"/>
    <w:rsid w:val="00F62667"/>
    <w:rsid w:val="00F636A3"/>
    <w:rsid w:val="00F6379C"/>
    <w:rsid w:val="00F63A54"/>
    <w:rsid w:val="00F63F32"/>
    <w:rsid w:val="00F645B1"/>
    <w:rsid w:val="00F645CC"/>
    <w:rsid w:val="00F64F7E"/>
    <w:rsid w:val="00F65048"/>
    <w:rsid w:val="00F6566D"/>
    <w:rsid w:val="00F65E0C"/>
    <w:rsid w:val="00F66297"/>
    <w:rsid w:val="00F7000A"/>
    <w:rsid w:val="00F707A9"/>
    <w:rsid w:val="00F70A4D"/>
    <w:rsid w:val="00F7144C"/>
    <w:rsid w:val="00F718DE"/>
    <w:rsid w:val="00F7197D"/>
    <w:rsid w:val="00F71D9A"/>
    <w:rsid w:val="00F71D9D"/>
    <w:rsid w:val="00F72AEA"/>
    <w:rsid w:val="00F72CAA"/>
    <w:rsid w:val="00F72D4C"/>
    <w:rsid w:val="00F73090"/>
    <w:rsid w:val="00F734AA"/>
    <w:rsid w:val="00F73953"/>
    <w:rsid w:val="00F73D6F"/>
    <w:rsid w:val="00F75307"/>
    <w:rsid w:val="00F766B1"/>
    <w:rsid w:val="00F774AC"/>
    <w:rsid w:val="00F775BC"/>
    <w:rsid w:val="00F77F45"/>
    <w:rsid w:val="00F804D4"/>
    <w:rsid w:val="00F80C2D"/>
    <w:rsid w:val="00F81336"/>
    <w:rsid w:val="00F81AF2"/>
    <w:rsid w:val="00F81DFF"/>
    <w:rsid w:val="00F81E35"/>
    <w:rsid w:val="00F82D91"/>
    <w:rsid w:val="00F82DD9"/>
    <w:rsid w:val="00F831C8"/>
    <w:rsid w:val="00F8337C"/>
    <w:rsid w:val="00F8439A"/>
    <w:rsid w:val="00F84F41"/>
    <w:rsid w:val="00F850A8"/>
    <w:rsid w:val="00F852FD"/>
    <w:rsid w:val="00F85A12"/>
    <w:rsid w:val="00F85B71"/>
    <w:rsid w:val="00F86162"/>
    <w:rsid w:val="00F87B74"/>
    <w:rsid w:val="00F90093"/>
    <w:rsid w:val="00F902ED"/>
    <w:rsid w:val="00F9064A"/>
    <w:rsid w:val="00F90718"/>
    <w:rsid w:val="00F9390B"/>
    <w:rsid w:val="00F9442F"/>
    <w:rsid w:val="00F94CBD"/>
    <w:rsid w:val="00F95DC8"/>
    <w:rsid w:val="00F9776F"/>
    <w:rsid w:val="00F97DC0"/>
    <w:rsid w:val="00FA0091"/>
    <w:rsid w:val="00FA0D33"/>
    <w:rsid w:val="00FA0EB5"/>
    <w:rsid w:val="00FA1B8A"/>
    <w:rsid w:val="00FA1D39"/>
    <w:rsid w:val="00FA1E85"/>
    <w:rsid w:val="00FA2577"/>
    <w:rsid w:val="00FA25D4"/>
    <w:rsid w:val="00FA2623"/>
    <w:rsid w:val="00FA357B"/>
    <w:rsid w:val="00FA3A4F"/>
    <w:rsid w:val="00FA3A73"/>
    <w:rsid w:val="00FA400F"/>
    <w:rsid w:val="00FA49EC"/>
    <w:rsid w:val="00FA4FFD"/>
    <w:rsid w:val="00FA5348"/>
    <w:rsid w:val="00FA54A0"/>
    <w:rsid w:val="00FA5D9E"/>
    <w:rsid w:val="00FA6159"/>
    <w:rsid w:val="00FA64D4"/>
    <w:rsid w:val="00FA65EF"/>
    <w:rsid w:val="00FA6912"/>
    <w:rsid w:val="00FB03FF"/>
    <w:rsid w:val="00FB0480"/>
    <w:rsid w:val="00FB070F"/>
    <w:rsid w:val="00FB12CF"/>
    <w:rsid w:val="00FB1D24"/>
    <w:rsid w:val="00FB1F0E"/>
    <w:rsid w:val="00FB2E8D"/>
    <w:rsid w:val="00FB3009"/>
    <w:rsid w:val="00FB3613"/>
    <w:rsid w:val="00FB38F3"/>
    <w:rsid w:val="00FB3B77"/>
    <w:rsid w:val="00FB3F03"/>
    <w:rsid w:val="00FB413E"/>
    <w:rsid w:val="00FB419C"/>
    <w:rsid w:val="00FB4939"/>
    <w:rsid w:val="00FB4A34"/>
    <w:rsid w:val="00FB5835"/>
    <w:rsid w:val="00FB5A9D"/>
    <w:rsid w:val="00FB5C73"/>
    <w:rsid w:val="00FB5F56"/>
    <w:rsid w:val="00FB63E6"/>
    <w:rsid w:val="00FB64F2"/>
    <w:rsid w:val="00FB66E1"/>
    <w:rsid w:val="00FB68B7"/>
    <w:rsid w:val="00FB6DC9"/>
    <w:rsid w:val="00FB7FE4"/>
    <w:rsid w:val="00FC1226"/>
    <w:rsid w:val="00FC1747"/>
    <w:rsid w:val="00FC191C"/>
    <w:rsid w:val="00FC192C"/>
    <w:rsid w:val="00FC1A44"/>
    <w:rsid w:val="00FC2789"/>
    <w:rsid w:val="00FC2D2A"/>
    <w:rsid w:val="00FC2DBC"/>
    <w:rsid w:val="00FC3469"/>
    <w:rsid w:val="00FC36B0"/>
    <w:rsid w:val="00FC3E71"/>
    <w:rsid w:val="00FC4632"/>
    <w:rsid w:val="00FC597F"/>
    <w:rsid w:val="00FC5B1F"/>
    <w:rsid w:val="00FC6097"/>
    <w:rsid w:val="00FC74DF"/>
    <w:rsid w:val="00FC77F3"/>
    <w:rsid w:val="00FC7A64"/>
    <w:rsid w:val="00FD0A51"/>
    <w:rsid w:val="00FD1DDD"/>
    <w:rsid w:val="00FD2190"/>
    <w:rsid w:val="00FD21D0"/>
    <w:rsid w:val="00FD23B5"/>
    <w:rsid w:val="00FD2D78"/>
    <w:rsid w:val="00FD3253"/>
    <w:rsid w:val="00FD4B12"/>
    <w:rsid w:val="00FD561F"/>
    <w:rsid w:val="00FD71B7"/>
    <w:rsid w:val="00FD74E2"/>
    <w:rsid w:val="00FD7EE8"/>
    <w:rsid w:val="00FE0147"/>
    <w:rsid w:val="00FE0710"/>
    <w:rsid w:val="00FE09C2"/>
    <w:rsid w:val="00FE0F7C"/>
    <w:rsid w:val="00FE1224"/>
    <w:rsid w:val="00FE138B"/>
    <w:rsid w:val="00FE2CAF"/>
    <w:rsid w:val="00FE2F36"/>
    <w:rsid w:val="00FE2FD0"/>
    <w:rsid w:val="00FE3288"/>
    <w:rsid w:val="00FE43C3"/>
    <w:rsid w:val="00FE4BF2"/>
    <w:rsid w:val="00FE6795"/>
    <w:rsid w:val="00FE6F41"/>
    <w:rsid w:val="00FE7CB6"/>
    <w:rsid w:val="00FF06BD"/>
    <w:rsid w:val="00FF0798"/>
    <w:rsid w:val="00FF09F3"/>
    <w:rsid w:val="00FF0A32"/>
    <w:rsid w:val="00FF0CED"/>
    <w:rsid w:val="00FF1214"/>
    <w:rsid w:val="00FF1C15"/>
    <w:rsid w:val="00FF240B"/>
    <w:rsid w:val="00FF2C30"/>
    <w:rsid w:val="00FF3363"/>
    <w:rsid w:val="00FF3B28"/>
    <w:rsid w:val="00FF56CD"/>
    <w:rsid w:val="00FF57D3"/>
    <w:rsid w:val="00FF5BB4"/>
    <w:rsid w:val="00FF65B4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CF606"/>
  <w15:docId w15:val="{CF6BB272-728F-42B3-847E-73B82BEA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D1"/>
    <w:pPr>
      <w:suppressAutoHyphens w:val="0"/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E37FD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37FD1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E37FD1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E37FD1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ibliography">
    <w:name w:val="Bibliography"/>
    <w:basedOn w:val="Normal"/>
    <w:next w:val="Normal"/>
    <w:uiPriority w:val="37"/>
    <w:unhideWhenUsed/>
    <w:qFormat/>
    <w:rsid w:val="00D93A0D"/>
    <w:pPr>
      <w:tabs>
        <w:tab w:val="left" w:pos="624"/>
      </w:tabs>
      <w:spacing w:after="240" w:line="240" w:lineRule="auto"/>
      <w:ind w:left="624" w:hanging="624"/>
    </w:pPr>
  </w:style>
  <w:style w:type="paragraph" w:styleId="ListParagraph">
    <w:name w:val="List Paragraph"/>
    <w:basedOn w:val="Normal"/>
    <w:uiPriority w:val="34"/>
    <w:qFormat/>
    <w:rsid w:val="00506614"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C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08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8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4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4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3C18"/>
    <w:pPr>
      <w:suppressAutoHyphens w:val="0"/>
    </w:pPr>
    <w:rPr>
      <w:sz w:val="22"/>
    </w:rPr>
  </w:style>
  <w:style w:type="character" w:customStyle="1" w:styleId="berschrift2Zchn">
    <w:name w:val="Überschrift 2 Zchn"/>
    <w:basedOn w:val="DefaultParagraphFont"/>
    <w:rsid w:val="00DF3E1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4Zchn">
    <w:name w:val="Überschrift 4 Zchn"/>
    <w:basedOn w:val="DefaultParagraphFont"/>
    <w:rsid w:val="00DF3E16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E37FD1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37FD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37FD1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37FD1"/>
  </w:style>
  <w:style w:type="paragraph" w:customStyle="1" w:styleId="Abstract">
    <w:name w:val="Abstract"/>
    <w:basedOn w:val="Normal"/>
    <w:next w:val="Keywords"/>
    <w:qFormat/>
    <w:rsid w:val="00E37FD1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37FD1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37FD1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37FD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37FD1"/>
    <w:pPr>
      <w:widowControl/>
      <w:numPr>
        <w:numId w:val="2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37FD1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37FD1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E37FD1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37FD1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37FD1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E37FD1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E37FD1"/>
  </w:style>
  <w:style w:type="paragraph" w:customStyle="1" w:styleId="Paragraph">
    <w:name w:val="Paragraph"/>
    <w:basedOn w:val="Normal"/>
    <w:next w:val="Newparagraph"/>
    <w:qFormat/>
    <w:rsid w:val="00E37FD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37FD1"/>
    <w:pPr>
      <w:ind w:firstLine="720"/>
    </w:pPr>
  </w:style>
  <w:style w:type="paragraph" w:styleId="NormalIndent">
    <w:name w:val="Normal Indent"/>
    <w:basedOn w:val="Normal"/>
    <w:rsid w:val="00E37FD1"/>
    <w:pPr>
      <w:ind w:left="720"/>
    </w:pPr>
  </w:style>
  <w:style w:type="paragraph" w:customStyle="1" w:styleId="References">
    <w:name w:val="References"/>
    <w:basedOn w:val="Normal"/>
    <w:qFormat/>
    <w:rsid w:val="00E37FD1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37FD1"/>
  </w:style>
  <w:style w:type="character" w:customStyle="1" w:styleId="berschrift1Zchn">
    <w:name w:val="Überschrift 1 Zchn"/>
    <w:basedOn w:val="DefaultParagraphFont"/>
    <w:rsid w:val="00DF3E1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">
    <w:name w:val="Überschrift 3 Zchn"/>
    <w:basedOn w:val="DefaultParagraphFont"/>
    <w:rsid w:val="00DF3E1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E37FD1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E37FD1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DefaultParagraphFont"/>
    <w:rsid w:val="00DF3E16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E37FD1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37FD1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DefaultParagraphFont"/>
    <w:rsid w:val="00DF3E16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E37FD1"/>
    <w:rPr>
      <w:vertAlign w:val="superscript"/>
    </w:rPr>
  </w:style>
  <w:style w:type="paragraph" w:styleId="Header">
    <w:name w:val="header"/>
    <w:basedOn w:val="Normal"/>
    <w:link w:val="HeaderChar"/>
    <w:rsid w:val="00E37FD1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DefaultParagraphFont"/>
    <w:rsid w:val="00DF3E1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E37FD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DefaultParagraphFont"/>
    <w:rsid w:val="00DF3E1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E37FD1"/>
    <w:pPr>
      <w:widowControl/>
      <w:spacing w:before="360"/>
    </w:pPr>
  </w:style>
  <w:style w:type="character" w:customStyle="1" w:styleId="doi">
    <w:name w:val="doi"/>
    <w:basedOn w:val="DefaultParagraphFont"/>
    <w:rsid w:val="00AF25E6"/>
  </w:style>
  <w:style w:type="character" w:styleId="Emphasis">
    <w:name w:val="Emphasis"/>
    <w:basedOn w:val="DefaultParagraphFont"/>
    <w:uiPriority w:val="20"/>
    <w:qFormat/>
    <w:rsid w:val="0096151D"/>
    <w:rPr>
      <w:i/>
      <w:iCs/>
    </w:rPr>
  </w:style>
  <w:style w:type="character" w:customStyle="1" w:styleId="berschrift2Zchn1">
    <w:name w:val="Überschrift 2 Zchn1"/>
    <w:basedOn w:val="DefaultParagraphFont"/>
    <w:rsid w:val="00993E1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1Zchn1">
    <w:name w:val="Überschrift 1 Zchn1"/>
    <w:basedOn w:val="DefaultParagraphFont"/>
    <w:rsid w:val="00993E1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1">
    <w:name w:val="Überschrift 3 Zchn1"/>
    <w:basedOn w:val="DefaultParagraphFont"/>
    <w:rsid w:val="00993E1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unotentextZchn1">
    <w:name w:val="Fußnotentext Zchn1"/>
    <w:basedOn w:val="DefaultParagraphFont"/>
    <w:rsid w:val="00993E1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ntextZchn1">
    <w:name w:val="Endnotentext Zchn1"/>
    <w:basedOn w:val="DefaultParagraphFont"/>
    <w:rsid w:val="00993E1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berschrift4Zchn1">
    <w:name w:val="Überschrift 4 Zchn1"/>
    <w:basedOn w:val="DefaultParagraphFont"/>
    <w:rsid w:val="00993E1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KopfzeileZchn1">
    <w:name w:val="Kopfzeile Zchn1"/>
    <w:basedOn w:val="DefaultParagraphFont"/>
    <w:rsid w:val="00993E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zeileZchn1">
    <w:name w:val="Fußzeile Zchn1"/>
    <w:basedOn w:val="DefaultParagraphFont"/>
    <w:rsid w:val="00993E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2Zchn2">
    <w:name w:val="Überschrift 2 Zchn2"/>
    <w:basedOn w:val="DefaultParagraphFont"/>
    <w:rsid w:val="00CA12E9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1Zchn2">
    <w:name w:val="Überschrift 1 Zchn2"/>
    <w:basedOn w:val="DefaultParagraphFont"/>
    <w:rsid w:val="00CA12E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2">
    <w:name w:val="Überschrift 3 Zchn2"/>
    <w:basedOn w:val="DefaultParagraphFont"/>
    <w:rsid w:val="00CA12E9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unotentextZchn2">
    <w:name w:val="Fußnotentext Zchn2"/>
    <w:basedOn w:val="DefaultParagraphFont"/>
    <w:rsid w:val="00CA12E9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ntextZchn2">
    <w:name w:val="Endnotentext Zchn2"/>
    <w:basedOn w:val="DefaultParagraphFont"/>
    <w:rsid w:val="00CA12E9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berschrift4Zchn2">
    <w:name w:val="Überschrift 4 Zchn2"/>
    <w:basedOn w:val="DefaultParagraphFont"/>
    <w:rsid w:val="00CA12E9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KopfzeileZchn2">
    <w:name w:val="Kopfzeile Zchn2"/>
    <w:basedOn w:val="DefaultParagraphFont"/>
    <w:rsid w:val="00CA12E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zeileZchn2">
    <w:name w:val="Fußzeile Zchn2"/>
    <w:basedOn w:val="DefaultParagraphFont"/>
    <w:rsid w:val="00CA12E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D86"/>
    <w:rPr>
      <w:color w:val="605E5C"/>
      <w:shd w:val="clear" w:color="auto" w:fill="E1DFDD"/>
    </w:rPr>
  </w:style>
  <w:style w:type="character" w:customStyle="1" w:styleId="berschrift2Zchn3">
    <w:name w:val="Überschrift 2 Zchn3"/>
    <w:basedOn w:val="DefaultParagraphFont"/>
    <w:rsid w:val="00557E2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1Zchn3">
    <w:name w:val="Überschrift 1 Zchn3"/>
    <w:basedOn w:val="DefaultParagraphFont"/>
    <w:rsid w:val="00557E2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3">
    <w:name w:val="Überschrift 3 Zchn3"/>
    <w:basedOn w:val="DefaultParagraphFont"/>
    <w:rsid w:val="00557E2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unotentextZchn3">
    <w:name w:val="Fußnotentext Zchn3"/>
    <w:basedOn w:val="DefaultParagraphFont"/>
    <w:rsid w:val="00557E2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ntextZchn3">
    <w:name w:val="Endnotentext Zchn3"/>
    <w:basedOn w:val="DefaultParagraphFont"/>
    <w:rsid w:val="00557E2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berschrift4Zchn3">
    <w:name w:val="Überschrift 4 Zchn3"/>
    <w:basedOn w:val="DefaultParagraphFont"/>
    <w:rsid w:val="00557E2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KopfzeileZchn3">
    <w:name w:val="Kopfzeile Zchn3"/>
    <w:basedOn w:val="DefaultParagraphFont"/>
    <w:rsid w:val="00557E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zeileZchn3">
    <w:name w:val="Fußzeile Zchn3"/>
    <w:basedOn w:val="DefaultParagraphFont"/>
    <w:rsid w:val="00557E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2Zchn4">
    <w:name w:val="Überschrift 2 Zchn4"/>
    <w:basedOn w:val="DefaultParagraphFont"/>
    <w:rsid w:val="007A683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1Zchn4">
    <w:name w:val="Überschrift 1 Zchn4"/>
    <w:basedOn w:val="DefaultParagraphFont"/>
    <w:rsid w:val="007A683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4">
    <w:name w:val="Überschrift 3 Zchn4"/>
    <w:basedOn w:val="DefaultParagraphFont"/>
    <w:rsid w:val="007A683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unotentextZchn4">
    <w:name w:val="Fußnotentext Zchn4"/>
    <w:basedOn w:val="DefaultParagraphFont"/>
    <w:rsid w:val="007A683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ntextZchn4">
    <w:name w:val="Endnotentext Zchn4"/>
    <w:basedOn w:val="DefaultParagraphFont"/>
    <w:rsid w:val="007A6838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berschrift4Zchn4">
    <w:name w:val="Überschrift 4 Zchn4"/>
    <w:basedOn w:val="DefaultParagraphFont"/>
    <w:rsid w:val="007A683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KopfzeileZchn4">
    <w:name w:val="Kopfzeile Zchn4"/>
    <w:basedOn w:val="DefaultParagraphFont"/>
    <w:rsid w:val="007A683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zeileZchn4">
    <w:name w:val="Fußzeile Zchn4"/>
    <w:basedOn w:val="DefaultParagraphFont"/>
    <w:rsid w:val="007A683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2Zchn5">
    <w:name w:val="Überschrift 2 Zchn5"/>
    <w:basedOn w:val="DefaultParagraphFont"/>
    <w:rsid w:val="00A720B9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berschrift1Zchn5">
    <w:name w:val="Überschrift 1 Zchn5"/>
    <w:basedOn w:val="DefaultParagraphFont"/>
    <w:rsid w:val="00A720B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berschrift3Zchn5">
    <w:name w:val="Überschrift 3 Zchn5"/>
    <w:basedOn w:val="DefaultParagraphFont"/>
    <w:rsid w:val="00A720B9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unotentextZchn5">
    <w:name w:val="Fußnotentext Zchn5"/>
    <w:basedOn w:val="DefaultParagraphFont"/>
    <w:rsid w:val="00A720B9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ntextZchn5">
    <w:name w:val="Endnotentext Zchn5"/>
    <w:basedOn w:val="DefaultParagraphFont"/>
    <w:rsid w:val="00A720B9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berschrift4Zchn5">
    <w:name w:val="Überschrift 4 Zchn5"/>
    <w:basedOn w:val="DefaultParagraphFont"/>
    <w:rsid w:val="00A720B9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KopfzeileZchn5">
    <w:name w:val="Kopfzeile Zchn5"/>
    <w:basedOn w:val="DefaultParagraphFont"/>
    <w:rsid w:val="00A720B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zeileZchn5">
    <w:name w:val="Fußzeile Zchn5"/>
    <w:basedOn w:val="DefaultParagraphFont"/>
    <w:rsid w:val="00A720B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621C5C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E37FD1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E37FD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37FD1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E37FD1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E37FD1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E37FD1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E37F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E37F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msocommenttext">
    <w:name w:val="x_msocommenttext"/>
    <w:basedOn w:val="Normal"/>
    <w:rsid w:val="00A457F5"/>
    <w:pPr>
      <w:spacing w:before="100" w:beforeAutospacing="1" w:after="100" w:afterAutospacing="1" w:line="240" w:lineRule="auto"/>
    </w:pPr>
    <w:rPr>
      <w:lang w:val="en-US" w:eastAsia="en-US"/>
    </w:rPr>
  </w:style>
  <w:style w:type="table" w:styleId="TableGrid">
    <w:name w:val="Table Grid"/>
    <w:basedOn w:val="TableNormal"/>
    <w:uiPriority w:val="39"/>
    <w:rsid w:val="00137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ko\Desktop\Proteus%20OXA-48\Emerging%20microbes%20and%20infections\TF_Template_Word_Windows_2016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E2E6E-31A1-46EA-A72A-9CA93EAA8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4</Pages>
  <Words>537</Words>
  <Characters>3063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 Sattler</dc:creator>
  <dc:description/>
  <cp:lastModifiedBy>Tanya</cp:lastModifiedBy>
  <cp:revision>2</cp:revision>
  <dcterms:created xsi:type="dcterms:W3CDTF">2024-05-10T05:06:00Z</dcterms:created>
  <dcterms:modified xsi:type="dcterms:W3CDTF">2024-05-10T05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ätsklinikum Köln (AöR)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6.0.30"&gt;&lt;session id="pFWbPQ8V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10" name="ZOTERO_PREF_2">
    <vt:lpwstr>"/&gt;&lt;pref name="automaticJournalAbbreviations" value="true"/&gt;&lt;/prefs&gt;&lt;/data&gt;</vt:lpwstr>
  </property>
  <property fmtid="{D5CDD505-2E9C-101B-9397-08002B2CF9AE}" pid="11" name="GrammarlyDocumentId">
    <vt:lpwstr>c5ae0e7f5fa38fa779ec66587efd7bfdce41d7ea67485f44df4f0cc0dc8a5066</vt:lpwstr>
  </property>
</Properties>
</file>